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1C61E" w14:textId="1A046548" w:rsidR="00904DC6" w:rsidRPr="00443C28" w:rsidRDefault="00904DC6" w:rsidP="008D7957">
      <w:pPr>
        <w:jc w:val="center"/>
        <w:rPr>
          <w:rFonts w:ascii="Calibri body" w:hAnsi="Calibri body" w:cstheme="majorHAnsi"/>
          <w:b/>
          <w:bCs/>
          <w:color w:val="0070C0"/>
          <w:sz w:val="32"/>
          <w:szCs w:val="32"/>
          <w:lang w:val="en-US"/>
        </w:rPr>
      </w:pPr>
      <w:r w:rsidRPr="00443C28">
        <w:rPr>
          <w:rFonts w:ascii="Calibri body" w:hAnsi="Calibri body" w:cstheme="majorHAnsi"/>
          <w:b/>
          <w:bCs/>
          <w:color w:val="0070C0"/>
          <w:sz w:val="32"/>
          <w:szCs w:val="32"/>
          <w:lang w:val="en-US"/>
        </w:rPr>
        <w:t>Extraction Sheet</w:t>
      </w:r>
    </w:p>
    <w:tbl>
      <w:tblPr>
        <w:tblStyle w:val="TableGrid"/>
        <w:tblpPr w:leftFromText="142" w:rightFromText="142" w:vertAnchor="text" w:tblpXSpec="center" w:tblpY="1"/>
        <w:tblOverlap w:val="never"/>
        <w:tblW w:w="14601" w:type="dxa"/>
        <w:tblLook w:val="04A0" w:firstRow="1" w:lastRow="0" w:firstColumn="1" w:lastColumn="0" w:noHBand="0" w:noVBand="1"/>
        <w:tblCaption w:val="Coding schema: Gaming addiction and sleep"/>
      </w:tblPr>
      <w:tblGrid>
        <w:gridCol w:w="3964"/>
        <w:gridCol w:w="3857"/>
        <w:gridCol w:w="6780"/>
      </w:tblGrid>
      <w:tr w:rsidR="00340137" w:rsidRPr="007D642B" w14:paraId="2A592EAA" w14:textId="77777777" w:rsidTr="00C94D7B">
        <w:trPr>
          <w:trHeight w:val="416"/>
        </w:trPr>
        <w:tc>
          <w:tcPr>
            <w:tcW w:w="3964" w:type="dxa"/>
            <w:shd w:val="clear" w:color="auto" w:fill="D9D9D9" w:themeFill="background1" w:themeFillShade="D9"/>
          </w:tcPr>
          <w:p w14:paraId="3AEC4742" w14:textId="77777777" w:rsidR="00340137" w:rsidRPr="007D642B" w:rsidRDefault="00340137" w:rsidP="00C94D7B">
            <w:pPr>
              <w:jc w:val="center"/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Variable name</w:t>
            </w:r>
          </w:p>
        </w:tc>
        <w:tc>
          <w:tcPr>
            <w:tcW w:w="3857" w:type="dxa"/>
            <w:shd w:val="clear" w:color="auto" w:fill="D9D9D9" w:themeFill="background1" w:themeFillShade="D9"/>
          </w:tcPr>
          <w:p w14:paraId="1576934F" w14:textId="77777777" w:rsidR="00340137" w:rsidRPr="007D642B" w:rsidRDefault="00340137" w:rsidP="00C94D7B">
            <w:pPr>
              <w:jc w:val="center"/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Codes</w:t>
            </w:r>
          </w:p>
        </w:tc>
        <w:tc>
          <w:tcPr>
            <w:tcW w:w="6780" w:type="dxa"/>
            <w:shd w:val="clear" w:color="auto" w:fill="D9D9D9" w:themeFill="background1" w:themeFillShade="D9"/>
          </w:tcPr>
          <w:p w14:paraId="00FDF97F" w14:textId="77777777" w:rsidR="00340137" w:rsidRPr="007D642B" w:rsidRDefault="00340137" w:rsidP="00C94D7B">
            <w:pPr>
              <w:jc w:val="center"/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Definition/Instructions &amp; examples</w:t>
            </w:r>
          </w:p>
        </w:tc>
      </w:tr>
      <w:tr w:rsidR="0038251A" w:rsidRPr="007D642B" w14:paraId="35BD21C9" w14:textId="77777777" w:rsidTr="00C01A82">
        <w:trPr>
          <w:trHeight w:val="378"/>
        </w:trPr>
        <w:tc>
          <w:tcPr>
            <w:tcW w:w="14601" w:type="dxa"/>
            <w:gridSpan w:val="3"/>
            <w:shd w:val="clear" w:color="auto" w:fill="D9D9D9" w:themeFill="background1" w:themeFillShade="D9"/>
          </w:tcPr>
          <w:p w14:paraId="08120100" w14:textId="465730DD" w:rsidR="0038251A" w:rsidRPr="007D642B" w:rsidRDefault="0038251A" w:rsidP="00C94D7B">
            <w:pPr>
              <w:jc w:val="center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38251A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Report identification</w:t>
            </w:r>
          </w:p>
        </w:tc>
      </w:tr>
      <w:tr w:rsidR="00340137" w:rsidRPr="009D561D" w14:paraId="48B22E8A" w14:textId="77777777" w:rsidTr="00C94D7B">
        <w:trPr>
          <w:trHeight w:val="378"/>
        </w:trPr>
        <w:tc>
          <w:tcPr>
            <w:tcW w:w="3964" w:type="dxa"/>
          </w:tcPr>
          <w:p w14:paraId="33C5EC1E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oder ID</w:t>
            </w:r>
          </w:p>
        </w:tc>
        <w:tc>
          <w:tcPr>
            <w:tcW w:w="3857" w:type="dxa"/>
          </w:tcPr>
          <w:p w14:paraId="76BE626B" w14:textId="77777777" w:rsidR="00340137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</w:t>
            </w:r>
            <w:r w:rsidRPr="006B5368">
              <w:rPr>
                <w:rFonts w:ascii="Calibri body" w:hAnsi="Calibri body" w:cstheme="majorBidi"/>
                <w:sz w:val="24"/>
                <w:szCs w:val="24"/>
                <w:lang w:val="en-US"/>
              </w:rPr>
              <w:t>FSH</w:t>
            </w:r>
          </w:p>
          <w:p w14:paraId="4B001B68" w14:textId="26133B93" w:rsidR="006B5368" w:rsidRPr="007D642B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</w:t>
            </w:r>
            <w:r w:rsidRPr="006B5368">
              <w:rPr>
                <w:rFonts w:ascii="Calibri body" w:hAnsi="Calibri body" w:cstheme="majorBidi"/>
                <w:sz w:val="24"/>
                <w:szCs w:val="24"/>
                <w:lang w:val="en-US"/>
              </w:rPr>
              <w:t>PH</w:t>
            </w:r>
          </w:p>
        </w:tc>
        <w:tc>
          <w:tcPr>
            <w:tcW w:w="6780" w:type="dxa"/>
          </w:tcPr>
          <w:p w14:paraId="5E283CD2" w14:textId="6F1E85A2" w:rsidR="00340137" w:rsidRPr="007D642B" w:rsidRDefault="0098713A" w:rsidP="004E0F42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8713A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coder ID (e.g., FSH: 1, PH: 2)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340137" w:rsidRPr="009D561D" w14:paraId="3C166C73" w14:textId="77777777" w:rsidTr="00C94D7B">
        <w:trPr>
          <w:trHeight w:val="400"/>
        </w:trPr>
        <w:tc>
          <w:tcPr>
            <w:tcW w:w="3964" w:type="dxa"/>
          </w:tcPr>
          <w:p w14:paraId="76B02D56" w14:textId="59CB1F59" w:rsidR="008C6BDA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udy </w:t>
            </w:r>
            <w:r w:rsidR="00FD7991" w:rsidRPr="00FD7991">
              <w:rPr>
                <w:rFonts w:ascii="Calibri body" w:hAnsi="Calibri body" w:cstheme="majorBidi"/>
                <w:sz w:val="24"/>
                <w:szCs w:val="24"/>
                <w:lang w:val="en-US"/>
              </w:rPr>
              <w:t>DOI</w:t>
            </w:r>
          </w:p>
        </w:tc>
        <w:tc>
          <w:tcPr>
            <w:tcW w:w="3857" w:type="dxa"/>
          </w:tcPr>
          <w:p w14:paraId="5FC827D6" w14:textId="3ACF38BE" w:rsidR="00340137" w:rsidRPr="007D642B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1CAD36A7" w14:textId="2AAC9D9E" w:rsidR="00340137" w:rsidRPr="007D642B" w:rsidRDefault="00A53961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A53961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DOI of the paper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/</w:t>
            </w:r>
            <w:r w:rsidRPr="00A53961">
              <w:rPr>
                <w:rFonts w:ascii="Calibri body" w:hAnsi="Calibri body" w:cstheme="majorBidi"/>
                <w:sz w:val="24"/>
                <w:szCs w:val="24"/>
                <w:lang w:val="en-US"/>
              </w:rPr>
              <w:t>dissertation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8C6BDA" w:rsidRPr="009D561D" w14:paraId="1A6BBBEF" w14:textId="77777777" w:rsidTr="00C94D7B">
        <w:trPr>
          <w:trHeight w:val="400"/>
        </w:trPr>
        <w:tc>
          <w:tcPr>
            <w:tcW w:w="3964" w:type="dxa"/>
          </w:tcPr>
          <w:p w14:paraId="7DDE95C9" w14:textId="77777777" w:rsidR="0098713A" w:rsidRDefault="0098713A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3D2E0D7" w14:textId="00F97A89" w:rsidR="008C6BDA" w:rsidRPr="007D642B" w:rsidRDefault="0047080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857" w:type="dxa"/>
          </w:tcPr>
          <w:p w14:paraId="4C0857DE" w14:textId="4AE1503E" w:rsidR="008C6BDA" w:rsidRPr="007D642B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771FCF97" w14:textId="169E42C7" w:rsidR="008C6BDA" w:rsidRPr="007D642B" w:rsidRDefault="00727E8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full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title</w:t>
            </w:r>
            <w:r w:rsidRP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f the </w:t>
            </w:r>
            <w:r w:rsidR="003175B5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</w:t>
            </w:r>
            <w:r w:rsidR="004C7BD8">
              <w:rPr>
                <w:rFonts w:ascii="Calibri body" w:hAnsi="Calibri body" w:cstheme="majorBidi"/>
                <w:sz w:val="24"/>
                <w:szCs w:val="24"/>
                <w:lang w:val="en-US"/>
              </w:rPr>
              <w:t>/dissertation</w:t>
            </w:r>
            <w:r w:rsidRP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(e.g., </w:t>
            </w:r>
            <w:r w:rsidR="003175B5" w:rsidRPr="003175B5">
              <w:rPr>
                <w:rFonts w:ascii="Calibri body" w:hAnsi="Calibri body" w:cstheme="majorBidi"/>
                <w:sz w:val="24"/>
                <w:szCs w:val="24"/>
                <w:lang w:val="en-US"/>
              </w:rPr>
              <w:t>The dishonest gambler: Low HEXACO honesty–humility and gambling severity in a community sample of gamblers</w:t>
            </w:r>
            <w:r w:rsidRP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>).</w:t>
            </w:r>
          </w:p>
        </w:tc>
      </w:tr>
      <w:tr w:rsidR="00340137" w:rsidRPr="00AF699F" w14:paraId="3F6D24E7" w14:textId="77777777" w:rsidTr="00C94D7B">
        <w:trPr>
          <w:trHeight w:val="682"/>
        </w:trPr>
        <w:tc>
          <w:tcPr>
            <w:tcW w:w="3964" w:type="dxa"/>
          </w:tcPr>
          <w:p w14:paraId="434B5211" w14:textId="30283AB1" w:rsidR="006C457D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uthor(s)</w:t>
            </w:r>
            <w:r w:rsidR="005B50B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, </w:t>
            </w:r>
            <w:r w:rsidR="005B50BE" w:rsidRPr="005B50B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Year </w:t>
            </w:r>
          </w:p>
        </w:tc>
        <w:tc>
          <w:tcPr>
            <w:tcW w:w="3857" w:type="dxa"/>
          </w:tcPr>
          <w:p w14:paraId="3B982B4B" w14:textId="4EDA5FB0" w:rsidR="00340137" w:rsidRPr="007D642B" w:rsidRDefault="000E423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0E423C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57C1C345" w14:textId="105D7AE6" w:rsidR="00340137" w:rsidRPr="007D642B" w:rsidRDefault="005B50BE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B50B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last name of the first author and the </w:t>
            </w:r>
            <w:r w:rsidR="00A27E06" w:rsidRPr="00A27E06">
              <w:rPr>
                <w:lang w:val="en-US"/>
              </w:rPr>
              <w:t xml:space="preserve"> </w:t>
            </w:r>
            <w:r w:rsidR="00A27E06">
              <w:rPr>
                <w:rFonts w:ascii="Calibri body" w:hAnsi="Calibri body" w:cstheme="majorBidi"/>
                <w:sz w:val="24"/>
                <w:szCs w:val="24"/>
                <w:lang w:val="en-US"/>
              </w:rPr>
              <w:t>y</w:t>
            </w:r>
            <w:r w:rsidR="00A27E06" w:rsidRPr="00A27E06">
              <w:rPr>
                <w:rFonts w:ascii="Calibri body" w:hAnsi="Calibri body" w:cstheme="majorBidi"/>
                <w:sz w:val="24"/>
                <w:szCs w:val="24"/>
                <w:lang w:val="en-US"/>
              </w:rPr>
              <w:t>ear of publication</w:t>
            </w:r>
            <w:r w:rsidR="00A27E0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A27E06" w:rsidRPr="00A27E0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(e.g., </w:t>
            </w:r>
            <w:r w:rsidR="00C27713" w:rsidRPr="00C27713">
              <w:rPr>
                <w:rFonts w:ascii="Calibri body" w:hAnsi="Calibri body" w:cstheme="majorBidi"/>
                <w:sz w:val="24"/>
                <w:szCs w:val="24"/>
                <w:lang w:val="en-US"/>
              </w:rPr>
              <w:t>Reyes et al. (2019))</w:t>
            </w:r>
            <w:r w:rsidR="002500BA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6C457D" w:rsidRPr="009D561D" w14:paraId="27654555" w14:textId="77777777" w:rsidTr="00C94D7B">
        <w:trPr>
          <w:trHeight w:val="417"/>
        </w:trPr>
        <w:tc>
          <w:tcPr>
            <w:tcW w:w="3964" w:type="dxa"/>
          </w:tcPr>
          <w:p w14:paraId="69BB23AF" w14:textId="02C2A690" w:rsidR="000C7D4C" w:rsidRPr="007D642B" w:rsidRDefault="006C457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3857" w:type="dxa"/>
          </w:tcPr>
          <w:p w14:paraId="4B54E23D" w14:textId="40D02C32" w:rsidR="006C457D" w:rsidRPr="007D642B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12782D0F" w14:textId="4FF59679" w:rsidR="006C457D" w:rsidRPr="007D642B" w:rsidRDefault="002500BA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2500BA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full </w:t>
            </w:r>
            <w:r w:rsidRPr="002500BA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name of the </w:t>
            </w:r>
            <w:r w:rsid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>journal</w:t>
            </w:r>
            <w:r w:rsidRPr="002500BA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(e.g.,</w:t>
            </w:r>
            <w:r w:rsid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727E87" w:rsidRP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>Current Psychology</w:t>
            </w:r>
            <w:r w:rsidR="00727E87">
              <w:rPr>
                <w:rFonts w:ascii="Calibri body" w:hAnsi="Calibri body" w:cstheme="majorBidi"/>
                <w:sz w:val="24"/>
                <w:szCs w:val="24"/>
                <w:lang w:val="en-US"/>
              </w:rPr>
              <w:t>).</w:t>
            </w:r>
          </w:p>
        </w:tc>
      </w:tr>
      <w:tr w:rsidR="000C7D4C" w:rsidRPr="009D561D" w14:paraId="61E65E6E" w14:textId="77777777" w:rsidTr="00C94D7B">
        <w:trPr>
          <w:trHeight w:val="941"/>
        </w:trPr>
        <w:tc>
          <w:tcPr>
            <w:tcW w:w="3964" w:type="dxa"/>
          </w:tcPr>
          <w:p w14:paraId="55584EF6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9D0ADA2" w14:textId="7F009B72" w:rsidR="000C7D4C" w:rsidRPr="007D642B" w:rsidRDefault="000C7D4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3857" w:type="dxa"/>
          </w:tcPr>
          <w:p w14:paraId="670E3866" w14:textId="77777777" w:rsidR="00570722" w:rsidRPr="007D642B" w:rsidRDefault="0057072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English </w:t>
            </w:r>
          </w:p>
          <w:p w14:paraId="27969891" w14:textId="77777777" w:rsidR="00570722" w:rsidRPr="007D642B" w:rsidRDefault="0057072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Persian</w:t>
            </w:r>
          </w:p>
          <w:p w14:paraId="25A1CC10" w14:textId="6002AF5D" w:rsidR="000C7D4C" w:rsidRPr="007D642B" w:rsidRDefault="0057072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Other; specify</w:t>
            </w:r>
          </w:p>
        </w:tc>
        <w:tc>
          <w:tcPr>
            <w:tcW w:w="6780" w:type="dxa"/>
          </w:tcPr>
          <w:p w14:paraId="5E5E3CCF" w14:textId="77777777" w:rsidR="006B5368" w:rsidRDefault="006B536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58BBB67" w14:textId="0D3C538F" w:rsidR="000C7D4C" w:rsidRDefault="00275F41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275F41">
              <w:rPr>
                <w:rFonts w:ascii="Calibri body" w:hAnsi="Calibri body" w:cstheme="majorBidi"/>
                <w:sz w:val="24"/>
                <w:szCs w:val="24"/>
                <w:lang w:val="en-US"/>
              </w:rPr>
              <w:t>elect the languages of the paper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/</w:t>
            </w:r>
            <w:r w:rsidRPr="00275F41">
              <w:rPr>
                <w:rFonts w:ascii="Calibri body" w:hAnsi="Calibri body" w:cstheme="majorBidi"/>
                <w:sz w:val="24"/>
                <w:szCs w:val="24"/>
                <w:lang w:val="en-US"/>
              </w:rPr>
              <w:t>dissertation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  <w:p w14:paraId="4B1E3BBB" w14:textId="12E7F03D" w:rsidR="00275F41" w:rsidRPr="007D642B" w:rsidRDefault="00275F41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40137" w:rsidRPr="007D642B" w14:paraId="5EDE2A9F" w14:textId="77777777" w:rsidTr="00C94D7B">
        <w:trPr>
          <w:trHeight w:val="572"/>
        </w:trPr>
        <w:tc>
          <w:tcPr>
            <w:tcW w:w="3964" w:type="dxa"/>
          </w:tcPr>
          <w:p w14:paraId="6161CB94" w14:textId="1458452E" w:rsidR="00340137" w:rsidRPr="007D642B" w:rsidRDefault="000B444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P</w:t>
            </w:r>
            <w:r w:rsidR="007A2C7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ublicatio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3857" w:type="dxa"/>
          </w:tcPr>
          <w:p w14:paraId="7FCBC9C0" w14:textId="4C908322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</w:t>
            </w:r>
            <w:r w:rsidR="00592296" w:rsidRPr="00592296">
              <w:rPr>
                <w:rFonts w:ascii="Calibri body" w:hAnsi="Calibri body" w:cstheme="majorBidi"/>
                <w:sz w:val="24"/>
                <w:szCs w:val="24"/>
                <w:lang w:val="en-US"/>
              </w:rPr>
              <w:t>Research paper</w:t>
            </w:r>
          </w:p>
          <w:p w14:paraId="0BFDA093" w14:textId="37603550" w:rsidR="00340137" w:rsidRPr="007D642B" w:rsidRDefault="00340137" w:rsidP="00C94D7B">
            <w:pPr>
              <w:tabs>
                <w:tab w:val="left" w:pos="636"/>
              </w:tabs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Dissertation/thesis</w:t>
            </w:r>
          </w:p>
        </w:tc>
        <w:tc>
          <w:tcPr>
            <w:tcW w:w="6780" w:type="dxa"/>
          </w:tcPr>
          <w:p w14:paraId="1C05E3DF" w14:textId="77777777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Primary articles published in peer-reviewed journals</w:t>
            </w:r>
          </w:p>
          <w:p w14:paraId="71623027" w14:textId="253C3E4D" w:rsidR="00DC5D42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PhD/MA</w:t>
            </w:r>
            <w:r w:rsidR="0038251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6B5368">
              <w:rPr>
                <w:rFonts w:ascii="Calibri body" w:hAnsi="Calibri body" w:cstheme="majorBidi"/>
                <w:sz w:val="24"/>
                <w:szCs w:val="24"/>
                <w:lang w:val="en-US"/>
              </w:rPr>
              <w:t>–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theses</w:t>
            </w:r>
            <w:r w:rsidR="006B5368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1B3765" w:rsidRPr="007D642B" w14:paraId="1CFC6C48" w14:textId="77777777" w:rsidTr="00C94D7B">
        <w:trPr>
          <w:trHeight w:val="410"/>
        </w:trPr>
        <w:tc>
          <w:tcPr>
            <w:tcW w:w="14601" w:type="dxa"/>
            <w:gridSpan w:val="3"/>
            <w:shd w:val="clear" w:color="auto" w:fill="D9D9D9" w:themeFill="background1" w:themeFillShade="D9"/>
          </w:tcPr>
          <w:p w14:paraId="2FDBC409" w14:textId="3F2F9440" w:rsidR="001B3765" w:rsidRPr="007D642B" w:rsidRDefault="001B3765" w:rsidP="00C94D7B">
            <w:pPr>
              <w:jc w:val="center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B3765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Study setting</w:t>
            </w:r>
          </w:p>
        </w:tc>
      </w:tr>
      <w:tr w:rsidR="00340137" w:rsidRPr="009D561D" w14:paraId="5C076A26" w14:textId="77777777" w:rsidTr="006B5368">
        <w:trPr>
          <w:trHeight w:val="778"/>
        </w:trPr>
        <w:tc>
          <w:tcPr>
            <w:tcW w:w="3964" w:type="dxa"/>
          </w:tcPr>
          <w:p w14:paraId="0D6D4DCF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48DC5BA" w14:textId="44FF33A6" w:rsidR="00B04B52" w:rsidRPr="007D642B" w:rsidRDefault="00B8689A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udy goal</w:t>
            </w:r>
          </w:p>
          <w:p w14:paraId="1AD2C5EC" w14:textId="0857F15B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51D59BAF" w14:textId="132EE492" w:rsidR="00B04B52" w:rsidRPr="007D642B" w:rsidRDefault="006B53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  <w:p w14:paraId="63AFE265" w14:textId="5DE930AD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6D8D2D15" w14:textId="0E5ED2C5" w:rsidR="00340137" w:rsidRPr="007D642B" w:rsidRDefault="006B5368" w:rsidP="006B5368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goals of the paper/dissertation </w:t>
            </w:r>
            <w:r w:rsidRPr="006B5368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(e.g.,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a</w:t>
            </w:r>
            <w:r w:rsidR="00B8689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sessing whether the HEXACO dimensions are associated with gambling engagement and gambling severity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)</w:t>
            </w:r>
            <w:r w:rsidR="00B8689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B04B52" w:rsidRPr="009D561D" w14:paraId="297FE202" w14:textId="77777777" w:rsidTr="00C94D7B">
        <w:trPr>
          <w:trHeight w:val="1277"/>
        </w:trPr>
        <w:tc>
          <w:tcPr>
            <w:tcW w:w="3964" w:type="dxa"/>
          </w:tcPr>
          <w:p w14:paraId="29CBEB73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B0A8E45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056CEF2" w14:textId="0F145B98" w:rsidR="00B04B52" w:rsidRPr="007D642B" w:rsidRDefault="00B04B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3857" w:type="dxa"/>
          </w:tcPr>
          <w:p w14:paraId="10021025" w14:textId="77777777" w:rsidR="00B04B52" w:rsidRPr="007D642B" w:rsidRDefault="00B04B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Cross-sectional study</w:t>
            </w:r>
          </w:p>
          <w:p w14:paraId="3A320DDE" w14:textId="2C409EF1" w:rsidR="00B04B52" w:rsidRPr="007D642B" w:rsidRDefault="00B04B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longitudinal </w:t>
            </w:r>
            <w:r w:rsidR="00E13345">
              <w:rPr>
                <w:rFonts w:ascii="Calibri body" w:hAnsi="Calibri body" w:cstheme="majorBidi"/>
                <w:sz w:val="24"/>
                <w:szCs w:val="24"/>
                <w:lang w:val="en-US"/>
              </w:rPr>
              <w:t>study</w:t>
            </w:r>
          </w:p>
          <w:p w14:paraId="2D4AE0DB" w14:textId="77777777" w:rsidR="00B04B52" w:rsidRPr="007D642B" w:rsidRDefault="00B04B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Experimental/Intervention study (e.g., RCT)</w:t>
            </w:r>
          </w:p>
          <w:p w14:paraId="3D4DDE19" w14:textId="48C20ADE" w:rsidR="00B04B52" w:rsidRPr="007D642B" w:rsidRDefault="00B04B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Case-control study</w:t>
            </w:r>
          </w:p>
        </w:tc>
        <w:tc>
          <w:tcPr>
            <w:tcW w:w="6780" w:type="dxa"/>
          </w:tcPr>
          <w:p w14:paraId="46872522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CCC96A4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F4E4A28" w14:textId="49A868E3" w:rsidR="00B04B52" w:rsidRPr="007D642B" w:rsidRDefault="00B04B5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elect the appropriate description of study design.</w:t>
            </w:r>
          </w:p>
        </w:tc>
      </w:tr>
      <w:tr w:rsidR="00340137" w:rsidRPr="009D561D" w14:paraId="617EABF3" w14:textId="77777777" w:rsidTr="00C94D7B">
        <w:trPr>
          <w:trHeight w:val="565"/>
        </w:trPr>
        <w:tc>
          <w:tcPr>
            <w:tcW w:w="3964" w:type="dxa"/>
          </w:tcPr>
          <w:p w14:paraId="238026D2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 xml:space="preserve">Country </w:t>
            </w:r>
          </w:p>
        </w:tc>
        <w:tc>
          <w:tcPr>
            <w:tcW w:w="3857" w:type="dxa"/>
          </w:tcPr>
          <w:p w14:paraId="065E192A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62F80FB0" w14:textId="6A8A46E6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country of origin for the</w:t>
            </w:r>
            <w:r w:rsid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81A80" w:rsidRP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paper/dissertation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nd participants (e.g., Norway). If several countries, state all. If unknown, mark as missing.</w:t>
            </w:r>
          </w:p>
        </w:tc>
      </w:tr>
      <w:tr w:rsidR="00340137" w:rsidRPr="009D561D" w14:paraId="695504C8" w14:textId="77777777" w:rsidTr="00C94D7B">
        <w:trPr>
          <w:trHeight w:val="565"/>
        </w:trPr>
        <w:tc>
          <w:tcPr>
            <w:tcW w:w="3964" w:type="dxa"/>
          </w:tcPr>
          <w:p w14:paraId="40B33CE6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rt of data collection (month, year)</w:t>
            </w:r>
          </w:p>
        </w:tc>
        <w:tc>
          <w:tcPr>
            <w:tcW w:w="3857" w:type="dxa"/>
          </w:tcPr>
          <w:p w14:paraId="37341FB8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65B1995A" w14:textId="7E918D2B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month and year the data collection started and ended (e.g., </w:t>
            </w:r>
            <w:r w:rsidR="007B2893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January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2020 – January 2021).</w:t>
            </w:r>
          </w:p>
        </w:tc>
      </w:tr>
      <w:tr w:rsidR="00340137" w:rsidRPr="009D561D" w14:paraId="10CDFBA4" w14:textId="77777777" w:rsidTr="00C94D7B">
        <w:trPr>
          <w:trHeight w:val="565"/>
        </w:trPr>
        <w:tc>
          <w:tcPr>
            <w:tcW w:w="3964" w:type="dxa"/>
          </w:tcPr>
          <w:p w14:paraId="7DA56CDB" w14:textId="3DA46E4D" w:rsidR="00340137" w:rsidRPr="007D642B" w:rsidRDefault="00340137" w:rsidP="00C94D7B">
            <w:pPr>
              <w:pStyle w:val="ListParagraph"/>
              <w:numPr>
                <w:ilvl w:val="0"/>
                <w:numId w:val="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A43F9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</w:t>
            </w:r>
            <w:r w:rsidR="00A43F96" w:rsidRPr="00A43F9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2:</w:t>
            </w:r>
            <w:r w:rsid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6F2BEA">
              <w:rPr>
                <w:rFonts w:ascii="Calibri body" w:hAnsi="Calibri body" w:cstheme="majorBidi"/>
                <w:sz w:val="24"/>
                <w:szCs w:val="24"/>
                <w:lang w:val="en-US"/>
              </w:rPr>
              <w:t>L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ngitudinal study; duration of follow-up (months)</w:t>
            </w:r>
          </w:p>
        </w:tc>
        <w:tc>
          <w:tcPr>
            <w:tcW w:w="3857" w:type="dxa"/>
          </w:tcPr>
          <w:p w14:paraId="4E4E0598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223971C3" w14:textId="77777777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duration of the follow-up period in months. If multiple timepoints, state all periods (e.g., 6 months, 8, months).</w:t>
            </w:r>
          </w:p>
        </w:tc>
      </w:tr>
      <w:tr w:rsidR="00340137" w:rsidRPr="009D561D" w14:paraId="79935B17" w14:textId="77777777" w:rsidTr="00C94D7B">
        <w:trPr>
          <w:trHeight w:val="565"/>
        </w:trPr>
        <w:tc>
          <w:tcPr>
            <w:tcW w:w="3964" w:type="dxa"/>
          </w:tcPr>
          <w:p w14:paraId="493B8617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Ethical approval</w:t>
            </w:r>
          </w:p>
        </w:tc>
        <w:tc>
          <w:tcPr>
            <w:tcW w:w="3857" w:type="dxa"/>
          </w:tcPr>
          <w:p w14:paraId="0B93ED16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yes, have received approval</w:t>
            </w:r>
          </w:p>
          <w:p w14:paraId="44FB1878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No / not stated</w:t>
            </w:r>
          </w:p>
        </w:tc>
        <w:tc>
          <w:tcPr>
            <w:tcW w:w="6780" w:type="dxa"/>
          </w:tcPr>
          <w:p w14:paraId="6FE68543" w14:textId="77777777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whether the study has received ethical approval (e.g., from a university or regional ethics committee).</w:t>
            </w:r>
          </w:p>
        </w:tc>
      </w:tr>
      <w:tr w:rsidR="00340137" w:rsidRPr="009D561D" w14:paraId="08CBFA78" w14:textId="77777777" w:rsidTr="00C94D7B">
        <w:trPr>
          <w:trHeight w:val="565"/>
        </w:trPr>
        <w:tc>
          <w:tcPr>
            <w:tcW w:w="3964" w:type="dxa"/>
          </w:tcPr>
          <w:p w14:paraId="44EE6845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51A7605" w14:textId="37DA1899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onflict of interest statement</w:t>
            </w:r>
          </w:p>
        </w:tc>
        <w:tc>
          <w:tcPr>
            <w:tcW w:w="3857" w:type="dxa"/>
          </w:tcPr>
          <w:p w14:paraId="032E709E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Yes, no conflicts </w:t>
            </w:r>
          </w:p>
          <w:p w14:paraId="6AC17E34" w14:textId="77777777" w:rsidR="00155936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No, no declaration available </w:t>
            </w:r>
          </w:p>
          <w:p w14:paraId="3424A610" w14:textId="16F5B22F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Yes, conflicts stated</w:t>
            </w:r>
          </w:p>
        </w:tc>
        <w:tc>
          <w:tcPr>
            <w:tcW w:w="6780" w:type="dxa"/>
          </w:tcPr>
          <w:p w14:paraId="7D0375D2" w14:textId="42EA6592" w:rsidR="00340137" w:rsidRPr="007D642B" w:rsidRDefault="006A5441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6A544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whether the study declared a </w:t>
            </w:r>
            <w:proofErr w:type="gramStart"/>
            <w:r w:rsidRPr="006A5441">
              <w:rPr>
                <w:rFonts w:ascii="Calibri body" w:hAnsi="Calibri body" w:cstheme="majorBidi"/>
                <w:sz w:val="24"/>
                <w:szCs w:val="24"/>
                <w:lang w:val="en-US"/>
              </w:rPr>
              <w:t>conflict of interest</w:t>
            </w:r>
            <w:proofErr w:type="gramEnd"/>
            <w:r w:rsidRPr="006A544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statement or not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670748" w:rsidRPr="007D642B" w14:paraId="3AA111EE" w14:textId="77777777" w:rsidTr="00C01A82">
        <w:trPr>
          <w:trHeight w:val="409"/>
        </w:trPr>
        <w:tc>
          <w:tcPr>
            <w:tcW w:w="14601" w:type="dxa"/>
            <w:gridSpan w:val="3"/>
            <w:shd w:val="clear" w:color="auto" w:fill="D9D9D9" w:themeFill="background1" w:themeFillShade="D9"/>
          </w:tcPr>
          <w:p w14:paraId="41782E9D" w14:textId="7E34E007" w:rsidR="00670748" w:rsidRPr="007D642B" w:rsidRDefault="00670748" w:rsidP="00C94D7B">
            <w:pPr>
              <w:jc w:val="center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670748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Participants</w:t>
            </w:r>
          </w:p>
        </w:tc>
      </w:tr>
      <w:tr w:rsidR="00340137" w:rsidRPr="007D642B" w14:paraId="64949538" w14:textId="77777777" w:rsidTr="00C94D7B">
        <w:trPr>
          <w:trHeight w:val="2995"/>
        </w:trPr>
        <w:tc>
          <w:tcPr>
            <w:tcW w:w="3964" w:type="dxa"/>
          </w:tcPr>
          <w:p w14:paraId="1BBF8475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FAAD4DA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1B54A10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BF6A7D0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9075827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039A995" w14:textId="635C5A76" w:rsidR="00581CDA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Sample type</w:t>
            </w:r>
          </w:p>
        </w:tc>
        <w:tc>
          <w:tcPr>
            <w:tcW w:w="3857" w:type="dxa"/>
          </w:tcPr>
          <w:p w14:paraId="7D7367DD" w14:textId="74F2EAE2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1: High school students</w:t>
            </w:r>
          </w:p>
          <w:p w14:paraId="5BCAF6E2" w14:textId="398CDC92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2: University students (Undergraduate)</w:t>
            </w:r>
          </w:p>
          <w:p w14:paraId="62320358" w14:textId="7574DA9D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3: University student (Graduate)</w:t>
            </w:r>
          </w:p>
          <w:p w14:paraId="178BA7AB" w14:textId="148EBCD2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4: General Population Sample</w:t>
            </w:r>
          </w:p>
          <w:p w14:paraId="5CCDF1A7" w14:textId="196AAD06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Participants with </w:t>
            </w:r>
            <w:r w:rsidR="00C93BE9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ubstance </w:t>
            </w:r>
            <w:r w:rsidR="00C93BE9">
              <w:rPr>
                <w:rFonts w:ascii="Calibri body" w:hAnsi="Calibri body" w:cstheme="majorBidi"/>
                <w:sz w:val="24"/>
                <w:szCs w:val="24"/>
                <w:lang w:val="en-US"/>
              </w:rPr>
              <w:t>u</w:t>
            </w: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 </w:t>
            </w:r>
            <w:r w:rsidR="00C93BE9">
              <w:rPr>
                <w:rFonts w:ascii="Calibri body" w:hAnsi="Calibri body" w:cstheme="majorBidi"/>
                <w:sz w:val="24"/>
                <w:szCs w:val="24"/>
                <w:lang w:val="en-US"/>
              </w:rPr>
              <w:t>d</w:t>
            </w: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isorders</w:t>
            </w:r>
          </w:p>
          <w:p w14:paraId="4F7CBD7E" w14:textId="59BAA882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6: Participants with behavioral addictions</w:t>
            </w:r>
          </w:p>
          <w:p w14:paraId="2EEF4C52" w14:textId="191E8CBA" w:rsidR="005E78FC" w:rsidRPr="005E78FC" w:rsidRDefault="005E78F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7: Mix</w:t>
            </w:r>
            <w:r w:rsidR="0035438A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35438A" w:rsidRPr="0035438A">
              <w:rPr>
                <w:rFonts w:ascii="Calibri body" w:hAnsi="Calibri body" w:cstheme="majorBidi"/>
                <w:sz w:val="24"/>
                <w:szCs w:val="24"/>
                <w:lang w:val="en-US"/>
              </w:rPr>
              <w:t>sample type</w:t>
            </w:r>
          </w:p>
          <w:p w14:paraId="4F2B95F7" w14:textId="668F6CC2" w:rsidR="008E3894" w:rsidRPr="007D642B" w:rsidRDefault="008E389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8: </w:t>
            </w:r>
            <w:r w:rsidR="005E78FC" w:rsidRPr="005E78FC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  <w:r w:rsidR="0034013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80" w:type="dxa"/>
          </w:tcPr>
          <w:p w14:paraId="56250097" w14:textId="3D0B33F2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8E3894" w:rsidRPr="009D561D" w14:paraId="05344CAB" w14:textId="77777777" w:rsidTr="00C94D7B">
        <w:trPr>
          <w:trHeight w:val="559"/>
        </w:trPr>
        <w:tc>
          <w:tcPr>
            <w:tcW w:w="3964" w:type="dxa"/>
          </w:tcPr>
          <w:p w14:paraId="0E619B2A" w14:textId="77777777" w:rsidR="008E3894" w:rsidRDefault="00E66C3E" w:rsidP="00C94D7B">
            <w:pPr>
              <w:pStyle w:val="ListParagraph"/>
              <w:numPr>
                <w:ilvl w:val="0"/>
                <w:numId w:val="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A43F9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5: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6F2BEA">
              <w:rPr>
                <w:rFonts w:ascii="Calibri body" w:hAnsi="Calibri body" w:cstheme="majorBidi"/>
                <w:sz w:val="24"/>
                <w:szCs w:val="24"/>
                <w:lang w:val="en-US"/>
              </w:rPr>
              <w:t>P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articipants with </w:t>
            </w:r>
            <w:r w:rsidR="00C93BE9"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ubstance </w:t>
            </w:r>
            <w:r w:rsidR="00C93BE9"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u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 </w:t>
            </w:r>
            <w:r w:rsidR="00C93BE9"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d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isorders; specify</w:t>
            </w:r>
          </w:p>
          <w:p w14:paraId="1AED56F2" w14:textId="77777777" w:rsidR="006A5441" w:rsidRDefault="006A5441" w:rsidP="00C94D7B">
            <w:pPr>
              <w:pStyle w:val="ListParagraph"/>
              <w:numPr>
                <w:ilvl w:val="0"/>
                <w:numId w:val="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6A5441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lastRenderedPageBreak/>
              <w:t>If 6:</w:t>
            </w:r>
            <w:r w:rsidRPr="006A544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Participants with behavioral addictions; specify</w:t>
            </w:r>
          </w:p>
          <w:p w14:paraId="54EC95B7" w14:textId="77777777" w:rsidR="006A5441" w:rsidRDefault="006A5441" w:rsidP="00C94D7B">
            <w:pPr>
              <w:pStyle w:val="ListParagraph"/>
              <w:numPr>
                <w:ilvl w:val="0"/>
                <w:numId w:val="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A43F9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7: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M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ix sample type; specify</w:t>
            </w:r>
          </w:p>
          <w:p w14:paraId="0C4E4696" w14:textId="3BA04FDA" w:rsidR="006A5441" w:rsidRPr="00A43F96" w:rsidRDefault="006A5441" w:rsidP="00C94D7B">
            <w:pPr>
              <w:pStyle w:val="ListParagraph"/>
              <w:numPr>
                <w:ilvl w:val="0"/>
                <w:numId w:val="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A43F9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8: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O</w:t>
            </w:r>
            <w:r w:rsidRPr="00A43F96">
              <w:rPr>
                <w:rFonts w:ascii="Calibri body" w:hAnsi="Calibri body" w:cstheme="majorBidi"/>
                <w:sz w:val="24"/>
                <w:szCs w:val="24"/>
                <w:lang w:val="en-US"/>
              </w:rPr>
              <w:t>ther; specify</w:t>
            </w:r>
          </w:p>
        </w:tc>
        <w:tc>
          <w:tcPr>
            <w:tcW w:w="3857" w:type="dxa"/>
          </w:tcPr>
          <w:p w14:paraId="31F690F4" w14:textId="3EEB6338" w:rsidR="008E3894" w:rsidRPr="005E78FC" w:rsidRDefault="00DD48C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>=</w:t>
            </w:r>
          </w:p>
        </w:tc>
        <w:tc>
          <w:tcPr>
            <w:tcW w:w="6780" w:type="dxa"/>
          </w:tcPr>
          <w:p w14:paraId="23D60A09" w14:textId="00504357" w:rsidR="008E3894" w:rsidRPr="00021405" w:rsidRDefault="00E66C3E" w:rsidP="0002140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(e.g., </w:t>
            </w:r>
            <w:r w:rsidR="00DD48CC"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>Participants with alcohol use disorder</w:t>
            </w:r>
            <w:r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>)</w:t>
            </w:r>
          </w:p>
          <w:p w14:paraId="6FD38514" w14:textId="2233FF67" w:rsidR="00DD48CC" w:rsidRPr="00021405" w:rsidRDefault="00021405" w:rsidP="0002140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>(e.g., Participants with internet addiction)</w:t>
            </w:r>
          </w:p>
          <w:p w14:paraId="657F2673" w14:textId="3FD9DEFF" w:rsidR="00021405" w:rsidRDefault="00021405" w:rsidP="0002140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>(e.g.,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021405">
              <w:rPr>
                <w:rFonts w:ascii="Calibri body" w:hAnsi="Calibri body" w:cstheme="majorBidi"/>
                <w:sz w:val="24"/>
                <w:szCs w:val="24"/>
                <w:lang w:val="en-US"/>
              </w:rPr>
              <w:t>Participants with alcohol use disorder+ internet addiction)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  <w:p w14:paraId="5C218386" w14:textId="0CBFA42B" w:rsidR="00A721F0" w:rsidRPr="00021405" w:rsidRDefault="00A721F0" w:rsidP="0002140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21231">
              <w:rPr>
                <w:rFonts w:ascii="Calibri body" w:hAnsi="Calibri body" w:cstheme="majorBidi"/>
                <w:sz w:val="24"/>
                <w:szCs w:val="24"/>
                <w:lang w:val="en-US"/>
              </w:rPr>
              <w:t>If none of the above; specify.</w:t>
            </w:r>
          </w:p>
          <w:p w14:paraId="5B23BDC6" w14:textId="14B107DB" w:rsidR="00021405" w:rsidRPr="007D642B" w:rsidRDefault="00021405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531E66" w:rsidRPr="009D561D" w14:paraId="7A6A137A" w14:textId="77777777" w:rsidTr="00AC58CA">
        <w:trPr>
          <w:trHeight w:val="575"/>
        </w:trPr>
        <w:tc>
          <w:tcPr>
            <w:tcW w:w="3964" w:type="dxa"/>
          </w:tcPr>
          <w:p w14:paraId="32926F78" w14:textId="77777777" w:rsidR="00531E66" w:rsidRPr="007D642B" w:rsidRDefault="00531E66" w:rsidP="00C94D7B">
            <w:p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>Total sample size (n)</w:t>
            </w:r>
          </w:p>
          <w:p w14:paraId="36CB0FC8" w14:textId="77777777" w:rsidR="00531E66" w:rsidRPr="007D642B" w:rsidRDefault="00531E66" w:rsidP="00C94D7B">
            <w:p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</w:p>
          <w:p w14:paraId="22F25236" w14:textId="77777777" w:rsidR="00531E66" w:rsidRDefault="00531E6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4548ABDF" w14:textId="5037A8DA" w:rsidR="00531E66" w:rsidRPr="007D642B" w:rsidRDefault="0094037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0FF66414" w14:textId="1BDFF436" w:rsidR="00531E66" w:rsidRDefault="00531E66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total amount of participants in the study (</w:t>
            </w:r>
            <w:r w:rsidR="006F0D8C" w:rsidRPr="006F0D8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e.g.,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hat was included in the analyses).</w:t>
            </w:r>
          </w:p>
        </w:tc>
      </w:tr>
      <w:tr w:rsidR="00581CDA" w:rsidRPr="009D561D" w14:paraId="475DD19D" w14:textId="77777777" w:rsidTr="00C94D7B">
        <w:trPr>
          <w:trHeight w:val="882"/>
        </w:trPr>
        <w:tc>
          <w:tcPr>
            <w:tcW w:w="3964" w:type="dxa"/>
          </w:tcPr>
          <w:p w14:paraId="41075EA6" w14:textId="3A490A1F" w:rsidR="00771B8A" w:rsidRPr="007D642B" w:rsidRDefault="00C129A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ample size </w:t>
            </w:r>
            <w:r w:rsidR="005F25F9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participants </w:t>
            </w:r>
            <w:r w:rsidR="00E424A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with substance use disorders/ behavioral </w:t>
            </w:r>
            <w:r w:rsidR="00332149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ddictions.</w:t>
            </w:r>
          </w:p>
        </w:tc>
        <w:tc>
          <w:tcPr>
            <w:tcW w:w="3857" w:type="dxa"/>
          </w:tcPr>
          <w:p w14:paraId="52C6E10B" w14:textId="0C317748" w:rsidR="00581CDA" w:rsidRPr="007D642B" w:rsidRDefault="0025650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32B43B90" w14:textId="79A88B90" w:rsidR="00581CDA" w:rsidRPr="007D642B" w:rsidRDefault="004C0E04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total amount of participants with </w:t>
            </w:r>
            <w:r w:rsidR="00F5145F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ubstance use disorders/ behavioral addictions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n the study (</w:t>
            </w:r>
            <w:r w:rsidR="006F0D8C" w:rsidRPr="006F0D8C">
              <w:rPr>
                <w:rFonts w:ascii="Calibri body" w:hAnsi="Calibri body" w:cstheme="majorBidi"/>
                <w:sz w:val="24"/>
                <w:szCs w:val="24"/>
                <w:lang w:val="en-US"/>
              </w:rPr>
              <w:t>e.g.,</w:t>
            </w:r>
            <w:r w:rsidR="006F0D8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hat was included in the analyses).</w:t>
            </w:r>
          </w:p>
        </w:tc>
      </w:tr>
      <w:tr w:rsidR="00771B8A" w:rsidRPr="009D561D" w14:paraId="45B53553" w14:textId="77777777" w:rsidTr="00C94D7B">
        <w:trPr>
          <w:trHeight w:val="275"/>
        </w:trPr>
        <w:tc>
          <w:tcPr>
            <w:tcW w:w="3964" w:type="dxa"/>
          </w:tcPr>
          <w:p w14:paraId="4CA7B4DC" w14:textId="56AEF185" w:rsidR="00771B8A" w:rsidRPr="007D642B" w:rsidRDefault="00F5145F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ample size control group</w:t>
            </w:r>
          </w:p>
        </w:tc>
        <w:tc>
          <w:tcPr>
            <w:tcW w:w="3857" w:type="dxa"/>
          </w:tcPr>
          <w:p w14:paraId="58D23636" w14:textId="60B9C358" w:rsidR="00771B8A" w:rsidRPr="007D642B" w:rsidRDefault="0025650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13768ABD" w14:textId="51FF0C3F" w:rsidR="00771B8A" w:rsidRPr="007D642B" w:rsidRDefault="00256503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total amount of participants in control gr</w:t>
            </w:r>
            <w:r w:rsidR="001E022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oup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n the study (</w:t>
            </w:r>
            <w:r w:rsidR="006F0D8C" w:rsidRPr="006F0D8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e.g.,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hat was included in the analyses).</w:t>
            </w:r>
          </w:p>
        </w:tc>
      </w:tr>
      <w:tr w:rsidR="00A57CB5" w:rsidRPr="009D561D" w14:paraId="42F9E6F9" w14:textId="77777777" w:rsidTr="00C94D7B">
        <w:trPr>
          <w:trHeight w:val="308"/>
        </w:trPr>
        <w:tc>
          <w:tcPr>
            <w:tcW w:w="3964" w:type="dxa"/>
          </w:tcPr>
          <w:p w14:paraId="6EE96005" w14:textId="68A3A425" w:rsidR="00A57CB5" w:rsidRPr="007D642B" w:rsidRDefault="00B026E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026E7">
              <w:rPr>
                <w:rFonts w:ascii="Calibri body" w:hAnsi="Calibri body" w:cstheme="majorBidi"/>
                <w:sz w:val="24"/>
                <w:szCs w:val="24"/>
                <w:lang w:val="en-US"/>
              </w:rPr>
              <w:t>Total age range</w:t>
            </w:r>
          </w:p>
        </w:tc>
        <w:tc>
          <w:tcPr>
            <w:tcW w:w="3857" w:type="dxa"/>
          </w:tcPr>
          <w:p w14:paraId="0A158BF1" w14:textId="20DE4CBA" w:rsidR="00794EAD" w:rsidRPr="007D642B" w:rsidRDefault="0046255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77A65438" w14:textId="395CDDA7" w:rsidR="00B026E7" w:rsidRPr="007D642B" w:rsidRDefault="00090C43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090C43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t</w:t>
            </w:r>
            <w:r w:rsidRPr="00090C43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otal </w:t>
            </w:r>
            <w:r w:rsidR="000723EB" w:rsidRPr="000723EB">
              <w:rPr>
                <w:rFonts w:ascii="Calibri body" w:hAnsi="Calibri body" w:cstheme="majorBidi"/>
                <w:sz w:val="24"/>
                <w:szCs w:val="24"/>
                <w:lang w:val="en-US"/>
              </w:rPr>
              <w:t>age range of the sample population</w:t>
            </w:r>
            <w:r w:rsidRPr="00090C43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.  </w:t>
            </w:r>
          </w:p>
        </w:tc>
      </w:tr>
      <w:tr w:rsidR="00340137" w:rsidRPr="009D561D" w14:paraId="39AADD93" w14:textId="77777777" w:rsidTr="00C94D7B">
        <w:trPr>
          <w:trHeight w:val="416"/>
        </w:trPr>
        <w:tc>
          <w:tcPr>
            <w:tcW w:w="3964" w:type="dxa"/>
          </w:tcPr>
          <w:p w14:paraId="570C6FB6" w14:textId="72028C9A" w:rsidR="00340137" w:rsidRPr="007D642B" w:rsidRDefault="00C154A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C154AD">
              <w:rPr>
                <w:rFonts w:ascii="Calibri body" w:hAnsi="Calibri body" w:cstheme="majorBidi"/>
                <w:sz w:val="24"/>
                <w:szCs w:val="24"/>
                <w:lang w:val="en-US"/>
              </w:rPr>
              <w:t>Mean age reported</w:t>
            </w:r>
          </w:p>
        </w:tc>
        <w:tc>
          <w:tcPr>
            <w:tcW w:w="3857" w:type="dxa"/>
          </w:tcPr>
          <w:p w14:paraId="1326811F" w14:textId="0B325171" w:rsidR="00794EAD" w:rsidRPr="007D642B" w:rsidRDefault="0046255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47343A3C" w14:textId="7FCCF1A6" w:rsidR="00340137" w:rsidRPr="007D642B" w:rsidRDefault="00462550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62550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</w:t>
            </w:r>
            <w:r w:rsidR="000A4A78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0A4A78" w:rsidRPr="000A4A78">
              <w:rPr>
                <w:rFonts w:ascii="Calibri body" w:hAnsi="Calibri body" w:cstheme="majorBidi"/>
                <w:sz w:val="24"/>
                <w:szCs w:val="24"/>
                <w:lang w:val="en-US"/>
              </w:rPr>
              <w:t>overall mean age of the sample population</w:t>
            </w:r>
            <w:r w:rsidR="000A4A78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C154AD" w:rsidRPr="009D561D" w14:paraId="53F37E3A" w14:textId="77777777" w:rsidTr="00C94D7B">
        <w:trPr>
          <w:trHeight w:val="1082"/>
        </w:trPr>
        <w:tc>
          <w:tcPr>
            <w:tcW w:w="3964" w:type="dxa"/>
          </w:tcPr>
          <w:p w14:paraId="42FCD505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3541C18" w14:textId="59CDB099" w:rsidR="00C154AD" w:rsidRPr="007D642B" w:rsidRDefault="00C154A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Gender </w:t>
            </w:r>
            <w:r w:rsidR="00AE3C2D">
              <w:rPr>
                <w:rFonts w:ascii="Calibri body" w:hAnsi="Calibri body" w:cstheme="majorBidi"/>
                <w:sz w:val="24"/>
                <w:szCs w:val="24"/>
                <w:lang w:val="en-US"/>
              </w:rPr>
              <w:t>d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stribution</w:t>
            </w:r>
          </w:p>
          <w:p w14:paraId="64CA547E" w14:textId="77777777" w:rsidR="00C154AD" w:rsidRDefault="00C154A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7BF5988F" w14:textId="2A6724B6" w:rsidR="00B704AE" w:rsidRPr="00B704AE" w:rsidRDefault="00B704A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704AE">
              <w:rPr>
                <w:rFonts w:ascii="Calibri body" w:hAnsi="Calibri body" w:cstheme="majorBidi"/>
                <w:sz w:val="24"/>
                <w:szCs w:val="24"/>
                <w:lang w:val="en-US"/>
              </w:rPr>
              <w:t>1: Male</w:t>
            </w:r>
          </w:p>
          <w:p w14:paraId="1C490222" w14:textId="41FACAB8" w:rsidR="00B704AE" w:rsidRPr="00B704AE" w:rsidRDefault="00B704A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704AE">
              <w:rPr>
                <w:rFonts w:ascii="Calibri body" w:hAnsi="Calibri body" w:cstheme="majorBidi"/>
                <w:sz w:val="24"/>
                <w:szCs w:val="24"/>
                <w:lang w:val="en-US"/>
              </w:rPr>
              <w:t>2: Female</w:t>
            </w:r>
          </w:p>
          <w:p w14:paraId="2F3B800F" w14:textId="59E089A5" w:rsidR="00B704AE" w:rsidRPr="00B704AE" w:rsidRDefault="00B704A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704AE">
              <w:rPr>
                <w:rFonts w:ascii="Calibri body" w:hAnsi="Calibri body" w:cstheme="majorBidi"/>
                <w:sz w:val="24"/>
                <w:szCs w:val="24"/>
                <w:lang w:val="en-US"/>
              </w:rPr>
              <w:t>3: Other/Non-binary</w:t>
            </w:r>
          </w:p>
          <w:p w14:paraId="411847C8" w14:textId="404029D3" w:rsidR="00017258" w:rsidRDefault="00B704A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704AE">
              <w:rPr>
                <w:rFonts w:ascii="Calibri body" w:hAnsi="Calibri body" w:cstheme="majorBidi"/>
                <w:sz w:val="24"/>
                <w:szCs w:val="24"/>
                <w:lang w:val="en-US"/>
              </w:rPr>
              <w:t>4: Mix</w:t>
            </w:r>
          </w:p>
        </w:tc>
        <w:tc>
          <w:tcPr>
            <w:tcW w:w="6780" w:type="dxa"/>
          </w:tcPr>
          <w:p w14:paraId="73C1F67C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B868D9C" w14:textId="41945D09" w:rsidR="00C154AD" w:rsidRDefault="00C87FBF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C87FBF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 the sex distribution of the sample population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017258" w:rsidRPr="00AF699F" w14:paraId="1DD72ACC" w14:textId="77777777" w:rsidTr="00C94D7B">
        <w:trPr>
          <w:trHeight w:val="313"/>
        </w:trPr>
        <w:tc>
          <w:tcPr>
            <w:tcW w:w="3964" w:type="dxa"/>
          </w:tcPr>
          <w:p w14:paraId="7C0461F5" w14:textId="15121A91" w:rsidR="00017258" w:rsidRPr="004B714D" w:rsidRDefault="00017258" w:rsidP="00C94D7B">
            <w:pPr>
              <w:pStyle w:val="ListParagraph"/>
              <w:numPr>
                <w:ilvl w:val="0"/>
                <w:numId w:val="14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B714D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4:</w:t>
            </w:r>
            <w:r w:rsidRPr="004B714D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6F2BEA">
              <w:rPr>
                <w:rFonts w:ascii="Calibri body" w:hAnsi="Calibri body" w:cstheme="majorBidi"/>
                <w:sz w:val="24"/>
                <w:szCs w:val="24"/>
                <w:lang w:val="en-US"/>
              </w:rPr>
              <w:t>M</w:t>
            </w:r>
            <w:r w:rsidRPr="004B714D">
              <w:rPr>
                <w:rFonts w:ascii="Calibri body" w:hAnsi="Calibri body" w:cstheme="majorBidi"/>
                <w:sz w:val="24"/>
                <w:szCs w:val="24"/>
                <w:lang w:val="en-US"/>
              </w:rPr>
              <w:t>ix</w:t>
            </w:r>
            <w:r w:rsidR="004B714D" w:rsidRPr="004B714D">
              <w:rPr>
                <w:rFonts w:ascii="Calibri body" w:hAnsi="Calibri body" w:cstheme="majorBidi"/>
                <w:sz w:val="24"/>
                <w:szCs w:val="24"/>
                <w:lang w:val="en-US"/>
              </w:rPr>
              <w:t>; specify</w:t>
            </w:r>
          </w:p>
        </w:tc>
        <w:tc>
          <w:tcPr>
            <w:tcW w:w="3857" w:type="dxa"/>
          </w:tcPr>
          <w:p w14:paraId="4F2EEF1C" w14:textId="77777777" w:rsidR="00017258" w:rsidRPr="00B704AE" w:rsidRDefault="0001725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5697EFCB" w14:textId="77777777" w:rsidR="00017258" w:rsidRPr="00C87FBF" w:rsidRDefault="0001725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40137" w:rsidRPr="009D561D" w14:paraId="0A002565" w14:textId="77777777" w:rsidTr="00C94D7B">
        <w:trPr>
          <w:trHeight w:val="727"/>
        </w:trPr>
        <w:tc>
          <w:tcPr>
            <w:tcW w:w="3964" w:type="dxa"/>
          </w:tcPr>
          <w:p w14:paraId="6B0318B5" w14:textId="28AF718D" w:rsidR="00340137" w:rsidRPr="007D642B" w:rsidRDefault="006C660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otal Sex (% men/women)</w:t>
            </w:r>
          </w:p>
        </w:tc>
        <w:tc>
          <w:tcPr>
            <w:tcW w:w="3857" w:type="dxa"/>
          </w:tcPr>
          <w:p w14:paraId="0DFF3470" w14:textId="1B608BAB" w:rsidR="0004431A" w:rsidRPr="007D642B" w:rsidRDefault="00B2535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=  </w:t>
            </w:r>
          </w:p>
        </w:tc>
        <w:tc>
          <w:tcPr>
            <w:tcW w:w="6780" w:type="dxa"/>
          </w:tcPr>
          <w:p w14:paraId="128B6DCE" w14:textId="492A29D3" w:rsidR="00340137" w:rsidRPr="007D642B" w:rsidRDefault="00FE0794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percentage of </w:t>
            </w:r>
            <w:r w:rsidR="00B2535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me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/women</w:t>
            </w:r>
            <w:r w:rsidR="0054445C">
              <w:rPr>
                <w:rFonts w:ascii="Calibri body" w:hAnsi="Calibri body" w:cstheme="majorBidi"/>
                <w:sz w:val="24"/>
                <w:szCs w:val="24"/>
                <w:lang w:val="en-US"/>
              </w:rPr>
              <w:t>/n</w:t>
            </w:r>
            <w:r w:rsidR="0054445C" w:rsidRPr="00B704AE">
              <w:rPr>
                <w:rFonts w:ascii="Calibri body" w:hAnsi="Calibri body" w:cstheme="majorBidi"/>
                <w:sz w:val="24"/>
                <w:szCs w:val="24"/>
                <w:lang w:val="en-US"/>
              </w:rPr>
              <w:t>on-binary</w:t>
            </w:r>
            <w:r w:rsidR="0054445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in whole sample.  </w:t>
            </w:r>
          </w:p>
        </w:tc>
      </w:tr>
      <w:tr w:rsidR="00340137" w:rsidRPr="009D561D" w14:paraId="7F290E65" w14:textId="77777777" w:rsidTr="00A721F0">
        <w:trPr>
          <w:trHeight w:val="3700"/>
        </w:trPr>
        <w:tc>
          <w:tcPr>
            <w:tcW w:w="3964" w:type="dxa"/>
          </w:tcPr>
          <w:p w14:paraId="1DE4AF7C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C1ED09F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FA92EE1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7E63B62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76136ED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78AAC47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1FBA2CC" w14:textId="47851530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Type of selection </w:t>
            </w:r>
          </w:p>
        </w:tc>
        <w:tc>
          <w:tcPr>
            <w:tcW w:w="3857" w:type="dxa"/>
          </w:tcPr>
          <w:p w14:paraId="7DA12F9E" w14:textId="4C9B3C5D" w:rsidR="00340137" w:rsidRPr="007D642B" w:rsidRDefault="00DF442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F4420">
              <w:rPr>
                <w:rFonts w:ascii="Calibri body" w:hAnsi="Calibri body" w:cstheme="majorBidi"/>
                <w:sz w:val="24"/>
                <w:szCs w:val="24"/>
                <w:lang w:val="en-US"/>
              </w:rPr>
              <w:t>1: Simple random sampling</w:t>
            </w:r>
          </w:p>
          <w:p w14:paraId="75FD491A" w14:textId="406CCDBF" w:rsidR="007228C9" w:rsidRDefault="007228C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228C9">
              <w:rPr>
                <w:rFonts w:ascii="Calibri body" w:hAnsi="Calibri body" w:cstheme="majorBidi"/>
                <w:sz w:val="24"/>
                <w:szCs w:val="24"/>
                <w:lang w:val="en-US"/>
              </w:rPr>
              <w:t>2: Cluster random sampling</w:t>
            </w:r>
          </w:p>
          <w:p w14:paraId="2BACB37D" w14:textId="7A67AA4D" w:rsidR="00340137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High school / College / University students</w:t>
            </w:r>
          </w:p>
          <w:p w14:paraId="49AE0DF6" w14:textId="339150E5" w:rsidR="007228C9" w:rsidRPr="007228C9" w:rsidRDefault="007228C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228C9">
              <w:rPr>
                <w:rFonts w:ascii="Calibri body" w:hAnsi="Calibri body" w:cstheme="majorBidi"/>
                <w:sz w:val="24"/>
                <w:szCs w:val="24"/>
                <w:lang w:val="en-US"/>
              </w:rPr>
              <w:t>3: Stratified sampling</w:t>
            </w:r>
          </w:p>
          <w:p w14:paraId="7DFC2011" w14:textId="355A6857" w:rsidR="007228C9" w:rsidRDefault="007228C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228C9">
              <w:rPr>
                <w:rFonts w:ascii="Calibri body" w:hAnsi="Calibri body" w:cstheme="majorBidi"/>
                <w:sz w:val="24"/>
                <w:szCs w:val="24"/>
                <w:lang w:val="en-US"/>
              </w:rPr>
              <w:t>4: Convenience sampling</w:t>
            </w:r>
          </w:p>
          <w:p w14:paraId="7110AFB2" w14:textId="31E498DD" w:rsidR="007228C9" w:rsidRDefault="001C3C0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C3C0E">
              <w:rPr>
                <w:rFonts w:ascii="Calibri body" w:hAnsi="Calibri body" w:cstheme="majorBidi"/>
                <w:sz w:val="24"/>
                <w:szCs w:val="24"/>
                <w:lang w:val="en-US"/>
              </w:rPr>
              <w:t>5: Substance use disorders/ behavioral addictions community</w:t>
            </w:r>
          </w:p>
          <w:p w14:paraId="64B778F7" w14:textId="2CBD35C9" w:rsidR="001C3C0E" w:rsidRPr="001C3C0E" w:rsidRDefault="001C3C0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C3C0E">
              <w:rPr>
                <w:rFonts w:ascii="Calibri body" w:hAnsi="Calibri body" w:cstheme="majorBidi"/>
                <w:sz w:val="24"/>
                <w:szCs w:val="24"/>
                <w:lang w:val="en-US"/>
              </w:rPr>
              <w:t>6: Medical records/Register data</w:t>
            </w:r>
          </w:p>
          <w:p w14:paraId="785BF287" w14:textId="6E46B820" w:rsidR="001C3C0E" w:rsidRPr="001C3C0E" w:rsidRDefault="001C3C0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C3C0E">
              <w:rPr>
                <w:rFonts w:ascii="Calibri body" w:hAnsi="Calibri body" w:cstheme="majorBidi"/>
                <w:sz w:val="24"/>
                <w:szCs w:val="24"/>
                <w:lang w:val="en-US"/>
              </w:rPr>
              <w:t>7: Treatment</w:t>
            </w:r>
          </w:p>
          <w:p w14:paraId="22235D05" w14:textId="5B2344AD" w:rsidR="001C3C0E" w:rsidRPr="007D642B" w:rsidRDefault="001C3C0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8: </w:t>
            </w:r>
            <w:r w:rsidRPr="001C3C0E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</w:p>
          <w:p w14:paraId="122848EE" w14:textId="71AF4D8D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7F759835" w14:textId="58CF7B3F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1: Selection is based on random population sampling</w:t>
            </w:r>
          </w:p>
          <w:p w14:paraId="57D318DB" w14:textId="3E9BFA00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2: Selection is based on cluster random sampling</w:t>
            </w:r>
          </w:p>
          <w:p w14:paraId="7A11D4A0" w14:textId="5EB782CF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3: Selection is based on stratified sampling</w:t>
            </w:r>
          </w:p>
          <w:p w14:paraId="211C5A5E" w14:textId="1C221495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4: Selection is based on convenience sampling</w:t>
            </w:r>
          </w:p>
          <w:p w14:paraId="0361842B" w14:textId="232D1F7A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5: Selection is recruited through substance use disorders/ behavioral addictions community (e.g., Alcoholics Anonymous (AA), Narcotics Anonymous (NA), Gamblers Anonymous (GA), and other related communities)</w:t>
            </w:r>
          </w:p>
          <w:p w14:paraId="6B9E7935" w14:textId="5887AC78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6: Selection (and data) is based individuals registered in medical records/register data</w:t>
            </w:r>
          </w:p>
          <w:p w14:paraId="50C6A4E8" w14:textId="58603E02" w:rsidR="00BA0AFD" w:rsidRPr="00BA0AFD" w:rsidRDefault="00BA0A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7: Selection is based on a sample actively receiving or seeking treatment</w:t>
            </w:r>
          </w:p>
          <w:p w14:paraId="6C61CE02" w14:textId="5BA9451F" w:rsidR="009A18F6" w:rsidRPr="007D642B" w:rsidRDefault="00BA0AFD" w:rsidP="00A721F0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A0AFD">
              <w:rPr>
                <w:rFonts w:ascii="Calibri body" w:hAnsi="Calibri body" w:cstheme="majorBidi"/>
                <w:sz w:val="24"/>
                <w:szCs w:val="24"/>
                <w:lang w:val="en-US"/>
              </w:rPr>
              <w:t>8: Other: If none of the above; specify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9A18F6" w:rsidRPr="00AF699F" w14:paraId="057949F1" w14:textId="77777777" w:rsidTr="00C94D7B">
        <w:trPr>
          <w:trHeight w:val="558"/>
        </w:trPr>
        <w:tc>
          <w:tcPr>
            <w:tcW w:w="3964" w:type="dxa"/>
          </w:tcPr>
          <w:p w14:paraId="385C0F67" w14:textId="5FF8195B" w:rsidR="009A18F6" w:rsidRPr="009A18F6" w:rsidRDefault="009A18F6" w:rsidP="00C94D7B">
            <w:pPr>
              <w:pStyle w:val="ListParagraph"/>
              <w:numPr>
                <w:ilvl w:val="0"/>
                <w:numId w:val="15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A18F6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8:</w:t>
            </w:r>
            <w:r w:rsidRPr="009A18F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6F2BEA">
              <w:rPr>
                <w:rFonts w:ascii="Calibri body" w:hAnsi="Calibri body" w:cstheme="majorBidi"/>
                <w:sz w:val="24"/>
                <w:szCs w:val="24"/>
                <w:lang w:val="en-US"/>
              </w:rPr>
              <w:t>O</w:t>
            </w:r>
            <w:r w:rsidRPr="009A18F6">
              <w:rPr>
                <w:rFonts w:ascii="Calibri body" w:hAnsi="Calibri body" w:cstheme="majorBidi"/>
                <w:sz w:val="24"/>
                <w:szCs w:val="24"/>
                <w:lang w:val="en-US"/>
              </w:rPr>
              <w:t>ther; specify</w:t>
            </w:r>
          </w:p>
        </w:tc>
        <w:tc>
          <w:tcPr>
            <w:tcW w:w="3857" w:type="dxa"/>
          </w:tcPr>
          <w:p w14:paraId="3EC7AF12" w14:textId="77777777" w:rsidR="009A18F6" w:rsidRPr="00DF4420" w:rsidRDefault="009A18F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0D94186A" w14:textId="77777777" w:rsidR="009A18F6" w:rsidRPr="00BA0AFD" w:rsidRDefault="009A18F6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40137" w:rsidRPr="009D561D" w14:paraId="0D67781C" w14:textId="77777777" w:rsidTr="00C94D7B">
        <w:trPr>
          <w:trHeight w:val="531"/>
        </w:trPr>
        <w:tc>
          <w:tcPr>
            <w:tcW w:w="3964" w:type="dxa"/>
          </w:tcPr>
          <w:p w14:paraId="5EDF3B9E" w14:textId="77777777" w:rsidR="000C631C" w:rsidRDefault="000C631C" w:rsidP="00C94D7B">
            <w:pPr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383E6589" w14:textId="77777777" w:rsidR="000C631C" w:rsidRDefault="000C631C" w:rsidP="00C94D7B">
            <w:pPr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2394EB15" w14:textId="34FF1110" w:rsidR="00340137" w:rsidRDefault="00340137" w:rsidP="00C94D7B">
            <w:pPr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  <w:r w:rsidRPr="007A4152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Comorbid mental health disorders</w:t>
            </w:r>
          </w:p>
          <w:p w14:paraId="290ED298" w14:textId="77777777" w:rsidR="0089606B" w:rsidRPr="0089606B" w:rsidRDefault="0089606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740ED6D" w14:textId="77777777" w:rsidR="0089606B" w:rsidRPr="0089606B" w:rsidRDefault="0089606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75B0AC8" w14:textId="77777777" w:rsidR="0089606B" w:rsidRPr="0089606B" w:rsidRDefault="0089606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88BB43E" w14:textId="77777777" w:rsidR="0089606B" w:rsidRDefault="0089606B" w:rsidP="00C94D7B">
            <w:pPr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248BDADC" w14:textId="29833B5F" w:rsidR="0089606B" w:rsidRDefault="0089606B" w:rsidP="00C94D7B">
            <w:pPr>
              <w:tabs>
                <w:tab w:val="left" w:pos="2892"/>
              </w:tabs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ab/>
            </w:r>
          </w:p>
          <w:p w14:paraId="760C9AD5" w14:textId="77777777" w:rsidR="0089606B" w:rsidRDefault="0089606B" w:rsidP="00C94D7B">
            <w:pPr>
              <w:pStyle w:val="ListParagraph"/>
              <w:numPr>
                <w:ilvl w:val="0"/>
                <w:numId w:val="15"/>
              </w:numPr>
              <w:tabs>
                <w:tab w:val="left" w:pos="2892"/>
              </w:tabs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89606B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5:</w:t>
            </w:r>
            <w:r w:rsidRPr="0089606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Mix</w:t>
            </w:r>
            <w:r w:rsidRPr="0089606B">
              <w:rPr>
                <w:rFonts w:ascii="Calibri body" w:hAnsi="Calibri body" w:cstheme="majorBidi"/>
                <w:sz w:val="24"/>
                <w:szCs w:val="24"/>
                <w:lang w:val="en-US"/>
              </w:rPr>
              <w:t>; specify</w:t>
            </w:r>
          </w:p>
          <w:p w14:paraId="04559E8D" w14:textId="14BAEB27" w:rsidR="0089606B" w:rsidRPr="0089606B" w:rsidRDefault="0089606B" w:rsidP="00C94D7B">
            <w:pPr>
              <w:pStyle w:val="ListParagraph"/>
              <w:numPr>
                <w:ilvl w:val="0"/>
                <w:numId w:val="15"/>
              </w:numPr>
              <w:tabs>
                <w:tab w:val="left" w:pos="2892"/>
              </w:tabs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</w:t>
            </w:r>
            <w:r w:rsidR="004B62AF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6:</w:t>
            </w:r>
            <w:r w:rsidR="004B62AF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</w:t>
            </w:r>
            <w:r w:rsidR="006F2BEA" w:rsidRPr="006F2BEA">
              <w:rPr>
                <w:rFonts w:ascii="Calibri body" w:hAnsi="Calibri body" w:cstheme="majorBidi"/>
                <w:sz w:val="24"/>
                <w:szCs w:val="24"/>
                <w:lang w:val="en-US"/>
              </w:rPr>
              <w:t>; specify</w:t>
            </w:r>
          </w:p>
        </w:tc>
        <w:tc>
          <w:tcPr>
            <w:tcW w:w="3857" w:type="dxa"/>
          </w:tcPr>
          <w:p w14:paraId="63B04197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Depression</w:t>
            </w:r>
          </w:p>
          <w:p w14:paraId="7BD12ACC" w14:textId="77777777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Anxiety</w:t>
            </w:r>
          </w:p>
          <w:p w14:paraId="448285A7" w14:textId="63908C6D" w:rsidR="00340137" w:rsidRPr="007D642B" w:rsidRDefault="00D1271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</w:t>
            </w:r>
            <w:r w:rsidR="0034013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: Personality disorder(s)</w:t>
            </w:r>
          </w:p>
          <w:p w14:paraId="5E4E3600" w14:textId="25B8E941" w:rsidR="00340137" w:rsidRDefault="00D1271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</w:t>
            </w:r>
            <w:r w:rsidR="0034013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: Bipolar disorder</w:t>
            </w:r>
          </w:p>
          <w:p w14:paraId="08B4CD8E" w14:textId="6A694A31" w:rsidR="00A0054C" w:rsidRPr="007D642B" w:rsidRDefault="00A0054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5: Mix disorders</w:t>
            </w:r>
          </w:p>
          <w:p w14:paraId="797A9223" w14:textId="066C059E" w:rsidR="00340137" w:rsidRPr="007D642B" w:rsidRDefault="00A0054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6</w:t>
            </w:r>
            <w:r w:rsidR="0034013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3A5811" w:rsidRPr="007D642B">
              <w:rPr>
                <w:rFonts w:ascii="Calibri body" w:hAnsi="Calibri body"/>
              </w:rPr>
              <w:t xml:space="preserve"> </w:t>
            </w:r>
            <w:r w:rsidR="003A581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780" w:type="dxa"/>
          </w:tcPr>
          <w:p w14:paraId="5B620370" w14:textId="3BB51587" w:rsidR="00B77CCF" w:rsidRPr="00B77CCF" w:rsidRDefault="00B77CCF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B77CCF">
              <w:rPr>
                <w:rFonts w:ascii="Calibri body" w:hAnsi="Calibri body" w:cstheme="majorBidi"/>
                <w:sz w:val="24"/>
                <w:szCs w:val="24"/>
                <w:lang w:val="en-US"/>
              </w:rPr>
              <w:t>Select all comorbid mental health disorders reported within the SUD and behavioral addictions sample. Comorbidity must be above a clinical threshold assessed by a clinician or by conventional cut-off in standardized/validated measures indicating (probable).</w:t>
            </w:r>
            <w:r w:rsidR="0089606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B77CCF">
              <w:rPr>
                <w:rFonts w:ascii="Calibri body" w:hAnsi="Calibri body" w:cstheme="majorBidi"/>
                <w:sz w:val="24"/>
                <w:szCs w:val="24"/>
                <w:lang w:val="en-US"/>
              </w:rPr>
              <w:t>The outcome must be categorical (i.e., yes/no). Generic/mean scores on e.g., a depression scale without categorization (e.g., “mean depression is not to be coded.</w:t>
            </w:r>
          </w:p>
          <w:p w14:paraId="38637071" w14:textId="2EADCA00" w:rsidR="00B77CCF" w:rsidRPr="00B77CCF" w:rsidRDefault="0089606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5</w:t>
            </w:r>
            <w:r w:rsidR="00B77CCF" w:rsidRPr="00B77CCF">
              <w:rPr>
                <w:rFonts w:ascii="Calibri body" w:hAnsi="Calibri body" w:cstheme="majorBidi"/>
                <w:sz w:val="24"/>
                <w:szCs w:val="24"/>
                <w:lang w:val="en-US"/>
              </w:rPr>
              <w:t>: Mix</w:t>
            </w:r>
            <w:r w:rsidRPr="0089606B">
              <w:rPr>
                <w:rFonts w:ascii="Calibri body" w:hAnsi="Calibri body" w:cstheme="majorBidi"/>
                <w:sz w:val="24"/>
                <w:szCs w:val="24"/>
                <w:lang w:val="en-US"/>
              </w:rPr>
              <w:t>; specify</w:t>
            </w:r>
          </w:p>
          <w:p w14:paraId="3348DD88" w14:textId="036FF3BC" w:rsidR="0089606B" w:rsidRPr="007D642B" w:rsidRDefault="0089606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6</w:t>
            </w:r>
            <w:r w:rsidR="00B77CCF" w:rsidRPr="00B77CCF">
              <w:rPr>
                <w:rFonts w:ascii="Calibri body" w:hAnsi="Calibri body" w:cstheme="majorBidi"/>
                <w:sz w:val="24"/>
                <w:szCs w:val="24"/>
                <w:lang w:val="en-US"/>
              </w:rPr>
              <w:t>: Other: If none of the above; specify</w:t>
            </w:r>
            <w:r w:rsidR="00CA2CBB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340137" w:rsidRPr="009D561D" w14:paraId="15A4555B" w14:textId="77777777" w:rsidTr="00C94D7B">
        <w:trPr>
          <w:trHeight w:val="427"/>
        </w:trPr>
        <w:tc>
          <w:tcPr>
            <w:tcW w:w="3964" w:type="dxa"/>
          </w:tcPr>
          <w:p w14:paraId="3E6F55BB" w14:textId="1076031F" w:rsidR="00145E9E" w:rsidRDefault="00145E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45E9E">
              <w:rPr>
                <w:rFonts w:ascii="Calibri body" w:hAnsi="Calibri body" w:cstheme="majorBidi"/>
                <w:sz w:val="24"/>
                <w:szCs w:val="24"/>
                <w:lang w:val="en-US"/>
              </w:rPr>
              <w:t>Comorbidity assessed instrument</w:t>
            </w:r>
          </w:p>
          <w:p w14:paraId="55778B82" w14:textId="10F45CF2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501588DC" w14:textId="01F349E5" w:rsidR="00145E9E" w:rsidRDefault="00923BF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  <w:p w14:paraId="662FE30D" w14:textId="04E0E33F" w:rsidR="00340137" w:rsidRPr="007D642B" w:rsidRDefault="0034013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562647FB" w14:textId="05DDC4B8" w:rsidR="00340137" w:rsidRPr="007D642B" w:rsidRDefault="00D5161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5161C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instrument used for assessing comorbidity in the sample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145E9E" w:rsidRPr="00145E9E" w14:paraId="6639B021" w14:textId="77777777" w:rsidTr="00C94D7B">
        <w:trPr>
          <w:trHeight w:val="968"/>
        </w:trPr>
        <w:tc>
          <w:tcPr>
            <w:tcW w:w="3964" w:type="dxa"/>
          </w:tcPr>
          <w:p w14:paraId="43B50681" w14:textId="77777777" w:rsidR="00145E9E" w:rsidRDefault="00145E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1981943" w14:textId="77777777" w:rsidR="00145E9E" w:rsidRDefault="00145E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omorbidity reported % of sample</w:t>
            </w:r>
          </w:p>
        </w:tc>
        <w:tc>
          <w:tcPr>
            <w:tcW w:w="3857" w:type="dxa"/>
          </w:tcPr>
          <w:p w14:paraId="51E809D0" w14:textId="77777777" w:rsidR="00145E9E" w:rsidRDefault="00145E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30DC601" w14:textId="77777777" w:rsidR="00145E9E" w:rsidRDefault="00145E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0271E3B8" w14:textId="77777777" w:rsidR="00145E9E" w:rsidRDefault="00145E9E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percentage of comorbidity in the SUD and behavioral addictions sample. Use classifications above (e.g., Depression: 34%)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D5161C" w:rsidRPr="007D642B" w14:paraId="1F64CC02" w14:textId="77777777" w:rsidTr="00C01A82">
        <w:trPr>
          <w:trHeight w:val="419"/>
        </w:trPr>
        <w:tc>
          <w:tcPr>
            <w:tcW w:w="14601" w:type="dxa"/>
            <w:gridSpan w:val="3"/>
            <w:shd w:val="clear" w:color="auto" w:fill="D9D9D9" w:themeFill="background1" w:themeFillShade="D9"/>
          </w:tcPr>
          <w:p w14:paraId="5EBD4DF6" w14:textId="293C4D2C" w:rsidR="00D5161C" w:rsidRPr="007D642B" w:rsidRDefault="00D5161C" w:rsidP="00C94D7B">
            <w:pPr>
              <w:jc w:val="center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5161C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lastRenderedPageBreak/>
              <w:t>Methodology</w:t>
            </w:r>
          </w:p>
        </w:tc>
      </w:tr>
      <w:tr w:rsidR="00D74A5D" w:rsidRPr="009D561D" w14:paraId="43B40AF1" w14:textId="77777777" w:rsidTr="00C94D7B">
        <w:trPr>
          <w:trHeight w:val="1451"/>
        </w:trPr>
        <w:tc>
          <w:tcPr>
            <w:tcW w:w="3964" w:type="dxa"/>
          </w:tcPr>
          <w:p w14:paraId="7591C49C" w14:textId="77777777" w:rsidR="000C631C" w:rsidRDefault="000C631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0CEA695" w14:textId="2A896FC6" w:rsidR="00A80DE3" w:rsidRPr="007D642B" w:rsidRDefault="00A80DE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HEXACO </w:t>
            </w:r>
            <w:r w:rsidR="00926F8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p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ersonality </w:t>
            </w:r>
            <w:r w:rsidR="00926F8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n</w:t>
            </w:r>
            <w:r w:rsidR="00926F8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ventory- revised (HEXACO-PI-R) instrument</w:t>
            </w:r>
          </w:p>
        </w:tc>
        <w:tc>
          <w:tcPr>
            <w:tcW w:w="3857" w:type="dxa"/>
          </w:tcPr>
          <w:p w14:paraId="2D3C3080" w14:textId="2DD41D11" w:rsidR="00075484" w:rsidRPr="007D642B" w:rsidRDefault="00581D61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</w:t>
            </w:r>
            <w:r w:rsidR="007A4B5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07548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HEXACO-24</w:t>
            </w:r>
          </w:p>
          <w:p w14:paraId="7A3E25F7" w14:textId="030D301A" w:rsidR="00D74A5D" w:rsidRPr="007D642B" w:rsidRDefault="0007548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</w:t>
            </w:r>
            <w:r w:rsidR="007A4B5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HEXACO-60</w:t>
            </w:r>
          </w:p>
          <w:p w14:paraId="28E8F8D9" w14:textId="6EFCD24C" w:rsidR="007A4B5D" w:rsidRPr="007D642B" w:rsidRDefault="0007548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</w:t>
            </w:r>
            <w:r w:rsidR="007A4B5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BC29B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HEXACO-100</w:t>
            </w:r>
          </w:p>
          <w:p w14:paraId="51BCD73B" w14:textId="77777777" w:rsidR="003F6E55" w:rsidRPr="007D642B" w:rsidRDefault="0007548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</w:t>
            </w:r>
            <w:r w:rsidR="00BC29B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184E09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HEXACO-200</w:t>
            </w:r>
          </w:p>
          <w:p w14:paraId="12D941D4" w14:textId="01A9B09D" w:rsidR="000E20B7" w:rsidRPr="007D642B" w:rsidRDefault="00FE4B1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5: Other</w:t>
            </w:r>
          </w:p>
        </w:tc>
        <w:tc>
          <w:tcPr>
            <w:tcW w:w="6780" w:type="dxa"/>
          </w:tcPr>
          <w:p w14:paraId="0C76B898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3BF0F20" w14:textId="63D56453" w:rsidR="00D74A5D" w:rsidRPr="007D642B" w:rsidRDefault="00944FF5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lect the </w:t>
            </w:r>
            <w:r w:rsidR="000E20B7">
              <w:rPr>
                <w:rFonts w:ascii="Calibri body" w:hAnsi="Calibri body" w:cstheme="majorBidi"/>
                <w:sz w:val="24"/>
                <w:szCs w:val="24"/>
                <w:lang w:val="en-US"/>
              </w:rPr>
              <w:t>versio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70B2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f HEXACO</w:t>
            </w:r>
            <w:r w:rsidR="00F21312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-PI-R instrument </w:t>
            </w:r>
            <w:r w:rsidR="00261A2F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used in assessing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personality </w:t>
            </w:r>
            <w:r w:rsidR="000565A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raits</w:t>
            </w:r>
            <w:r w:rsidR="000E20B7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0E20B7" w:rsidRPr="00A0054C" w14:paraId="53D8501A" w14:textId="77777777" w:rsidTr="00C94D7B">
        <w:trPr>
          <w:trHeight w:val="507"/>
        </w:trPr>
        <w:tc>
          <w:tcPr>
            <w:tcW w:w="3964" w:type="dxa"/>
          </w:tcPr>
          <w:p w14:paraId="4B53BAD1" w14:textId="540A39B3" w:rsidR="000E20B7" w:rsidRPr="000E20B7" w:rsidRDefault="000E20B7" w:rsidP="00C94D7B">
            <w:pPr>
              <w:pStyle w:val="ListParagraph"/>
              <w:numPr>
                <w:ilvl w:val="0"/>
                <w:numId w:val="16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8A7A97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</w:t>
            </w:r>
            <w:r w:rsidR="008A7A97" w:rsidRPr="008A7A97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5:</w:t>
            </w:r>
            <w:r w:rsidR="008A7A97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 </w:t>
            </w:r>
            <w:r w:rsidR="008A7A97" w:rsidRPr="008A7A97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3857" w:type="dxa"/>
          </w:tcPr>
          <w:p w14:paraId="6632AFD3" w14:textId="77777777" w:rsidR="000E20B7" w:rsidRPr="007D642B" w:rsidRDefault="000E20B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419031EE" w14:textId="77777777" w:rsidR="000E20B7" w:rsidRPr="007D642B" w:rsidRDefault="000E20B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F6E55" w:rsidRPr="009D561D" w14:paraId="5F4E8BDF" w14:textId="77777777" w:rsidTr="00C94D7B">
        <w:trPr>
          <w:trHeight w:val="935"/>
        </w:trPr>
        <w:tc>
          <w:tcPr>
            <w:tcW w:w="3964" w:type="dxa"/>
          </w:tcPr>
          <w:p w14:paraId="30A5E610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5FD40AC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8045B54" w14:textId="6777B23A" w:rsidR="003F6E55" w:rsidRPr="007D642B" w:rsidRDefault="0040413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ncluded personality traits</w:t>
            </w:r>
          </w:p>
        </w:tc>
        <w:tc>
          <w:tcPr>
            <w:tcW w:w="3857" w:type="dxa"/>
          </w:tcPr>
          <w:p w14:paraId="11B90DBA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B9678F1" w14:textId="03505BDC" w:rsidR="004A0F35" w:rsidRPr="007D642B" w:rsidRDefault="006B09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</w:t>
            </w:r>
            <w:r w:rsidR="004A0F35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ll six traits</w:t>
            </w:r>
            <w:r w:rsidR="00AF46A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included</w:t>
            </w:r>
          </w:p>
          <w:p w14:paraId="2FF8EC97" w14:textId="51AD2422" w:rsidR="00162253" w:rsidRPr="007D642B" w:rsidRDefault="004A0F3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. </w:t>
            </w:r>
            <w:r w:rsidR="00F5217E" w:rsidRPr="007D642B">
              <w:rPr>
                <w:rFonts w:ascii="Calibri body" w:hAnsi="Calibri body"/>
                <w:lang w:val="en-US"/>
              </w:rPr>
              <w:t xml:space="preserve"> </w:t>
            </w:r>
            <w:r w:rsidR="00F5217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; specify</w:t>
            </w:r>
          </w:p>
          <w:p w14:paraId="2A3062E2" w14:textId="77777777" w:rsidR="003F6E55" w:rsidRPr="007D642B" w:rsidRDefault="003F6E5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61FD2A3D" w14:textId="5BC63A2D" w:rsidR="0010205A" w:rsidRPr="007D642B" w:rsidRDefault="0010205A" w:rsidP="00C94D7B">
            <w:pPr>
              <w:jc w:val="both"/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1: All six traits were assessed, including Honesty-Humility, Emotionality, Extraversion, Agreeableness, Conscientiousness, and Openness to Experience.</w:t>
            </w:r>
          </w:p>
          <w:p w14:paraId="1D4E48E0" w14:textId="2A442434" w:rsidR="003F6E55" w:rsidRPr="007D642B" w:rsidRDefault="0010205A" w:rsidP="00C94D7B">
            <w:pPr>
              <w:jc w:val="both"/>
              <w:rPr>
                <w:rFonts w:ascii="Calibri body" w:hAnsi="Calibri body" w:cstheme="majorBidi"/>
                <w:color w:val="FF0000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 xml:space="preserve">2: </w:t>
            </w:r>
            <w:r w:rsidR="00F5217E" w:rsidRPr="007D642B">
              <w:rPr>
                <w:rFonts w:ascii="Calibri body" w:hAnsi="Calibri body"/>
                <w:lang w:val="en-US"/>
              </w:rPr>
              <w:t xml:space="preserve"> </w:t>
            </w:r>
            <w:r w:rsidR="00F5217E"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Other; o</w:t>
            </w:r>
            <w:r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nly some of the personality traits were assessed</w:t>
            </w:r>
            <w:r w:rsidR="00BD568D"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; specify</w:t>
            </w:r>
            <w:r w:rsidR="006556F5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556F5" w:rsidRPr="006556F5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 xml:space="preserve">(e.g., </w:t>
            </w:r>
            <w:r w:rsidR="006556F5" w:rsidRPr="006556F5">
              <w:rPr>
                <w:lang w:val="en-US"/>
              </w:rPr>
              <w:t xml:space="preserve"> </w:t>
            </w:r>
            <w:r w:rsidR="006556F5" w:rsidRPr="006556F5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Honesty-Humility and Emotionality).</w:t>
            </w:r>
            <w:r w:rsidR="006556F5"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40137" w:rsidRPr="009D561D" w14:paraId="1CF6025C" w14:textId="77777777" w:rsidTr="00C94D7B">
        <w:trPr>
          <w:trHeight w:val="1474"/>
        </w:trPr>
        <w:tc>
          <w:tcPr>
            <w:tcW w:w="3964" w:type="dxa"/>
          </w:tcPr>
          <w:p w14:paraId="208163B8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C676CEB" w14:textId="21B34A07" w:rsidR="009A63F4" w:rsidRPr="007D642B" w:rsidRDefault="005251E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Type of </w:t>
            </w:r>
            <w:r w:rsidR="00D825E1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ubstance </w:t>
            </w:r>
            <w:r w:rsidR="00D825E1">
              <w:rPr>
                <w:rFonts w:ascii="Calibri body" w:hAnsi="Calibri body" w:cstheme="majorBidi"/>
                <w:sz w:val="24"/>
                <w:szCs w:val="24"/>
                <w:lang w:val="en-US"/>
              </w:rPr>
              <w:t>u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 </w:t>
            </w:r>
            <w:r w:rsidR="00D825E1">
              <w:rPr>
                <w:rFonts w:ascii="Calibri body" w:hAnsi="Calibri body" w:cstheme="majorBidi"/>
                <w:sz w:val="24"/>
                <w:szCs w:val="24"/>
                <w:lang w:val="en-US"/>
              </w:rPr>
              <w:t>d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sorders</w:t>
            </w:r>
            <w:r w:rsidR="002B022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D825E1">
              <w:rPr>
                <w:rFonts w:ascii="Calibri body" w:hAnsi="Calibri body" w:cstheme="majorBidi"/>
                <w:sz w:val="24"/>
                <w:szCs w:val="24"/>
                <w:lang w:val="en-US"/>
              </w:rPr>
              <w:t>assessed</w:t>
            </w:r>
          </w:p>
          <w:p w14:paraId="40EB92B3" w14:textId="77777777" w:rsidR="009A63F4" w:rsidRPr="007D642B" w:rsidRDefault="009A63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17A3D43" w14:textId="7F2910BB" w:rsidR="009A63F4" w:rsidRPr="007D642B" w:rsidRDefault="009A63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524DE178" w14:textId="050CCAEF" w:rsidR="000C47AC" w:rsidRPr="007D642B" w:rsidRDefault="000C47A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Alcohol</w:t>
            </w:r>
            <w:r w:rsidR="00DF078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use </w:t>
            </w:r>
          </w:p>
          <w:p w14:paraId="70668F99" w14:textId="1DCA658F" w:rsidR="003454AF" w:rsidRPr="007D642B" w:rsidRDefault="000C47A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</w:t>
            </w:r>
            <w:r w:rsidR="003454AF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cotine</w:t>
            </w:r>
            <w:r w:rsidR="00DF078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use</w:t>
            </w:r>
          </w:p>
          <w:p w14:paraId="23B04017" w14:textId="1630664C" w:rsidR="005F2CE8" w:rsidRPr="007D642B" w:rsidRDefault="005F2CE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Cannabis</w:t>
            </w:r>
            <w:r w:rsidR="00DF078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use </w:t>
            </w:r>
          </w:p>
          <w:p w14:paraId="52A2F488" w14:textId="59D13305" w:rsidR="00DA479D" w:rsidRPr="007D642B" w:rsidRDefault="00DA479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</w:t>
            </w:r>
            <w:r w:rsidR="003454AF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F43CA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N</w:t>
            </w:r>
            <w:r w:rsidR="000C47A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arcotics </w:t>
            </w:r>
            <w:r w:rsidR="00DF078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use </w:t>
            </w:r>
          </w:p>
          <w:p w14:paraId="598D17E4" w14:textId="36A5BF1A" w:rsidR="00CE657D" w:rsidRPr="007D642B" w:rsidRDefault="00DA479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</w:t>
            </w:r>
            <w:r w:rsidR="00843947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; specify</w:t>
            </w:r>
          </w:p>
        </w:tc>
        <w:tc>
          <w:tcPr>
            <w:tcW w:w="6780" w:type="dxa"/>
          </w:tcPr>
          <w:p w14:paraId="427B6519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2B62B99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4DA7CE4" w14:textId="0BE59C9F" w:rsidR="00340137" w:rsidRPr="007D642B" w:rsidRDefault="00081E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lect the type of </w:t>
            </w:r>
            <w:r w:rsidR="00BA18F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UD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assessed among participant</w:t>
            </w:r>
            <w:r w:rsidR="00301306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CE657D" w:rsidRPr="009D561D" w14:paraId="28D57BE5" w14:textId="77777777" w:rsidTr="00C94D7B">
        <w:trPr>
          <w:trHeight w:val="484"/>
        </w:trPr>
        <w:tc>
          <w:tcPr>
            <w:tcW w:w="3964" w:type="dxa"/>
          </w:tcPr>
          <w:p w14:paraId="459410F6" w14:textId="3F652841" w:rsidR="001B23A9" w:rsidRPr="001B23A9" w:rsidRDefault="001B23A9" w:rsidP="00C94D7B">
            <w:pPr>
              <w:pStyle w:val="ListParagraph"/>
              <w:numPr>
                <w:ilvl w:val="0"/>
                <w:numId w:val="16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B23A9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2:</w:t>
            </w:r>
            <w:r w:rsidRPr="001B23A9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Nicotine use; specify</w:t>
            </w:r>
          </w:p>
          <w:p w14:paraId="725DA0A5" w14:textId="4305838A" w:rsidR="00CE657D" w:rsidRDefault="001B23A9" w:rsidP="00C94D7B">
            <w:pPr>
              <w:pStyle w:val="ListParagraph"/>
              <w:numPr>
                <w:ilvl w:val="0"/>
                <w:numId w:val="16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B23A9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3: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1B23A9">
              <w:rPr>
                <w:rFonts w:ascii="Calibri body" w:hAnsi="Calibri body" w:cstheme="majorBidi"/>
                <w:sz w:val="24"/>
                <w:szCs w:val="24"/>
                <w:lang w:val="en-US"/>
              </w:rPr>
              <w:t>Cannabis use; specify</w:t>
            </w:r>
          </w:p>
          <w:p w14:paraId="071D4C65" w14:textId="42237C12" w:rsidR="001B23A9" w:rsidRPr="001B23A9" w:rsidRDefault="001B23A9" w:rsidP="00C94D7B">
            <w:pPr>
              <w:pStyle w:val="ListParagraph"/>
              <w:numPr>
                <w:ilvl w:val="0"/>
                <w:numId w:val="16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B23A9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4:</w:t>
            </w:r>
            <w:r w:rsidRPr="001B23A9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Narcotics use; specify</w:t>
            </w:r>
          </w:p>
          <w:p w14:paraId="4F358567" w14:textId="147BFBB9" w:rsidR="001B23A9" w:rsidRPr="00CE657D" w:rsidRDefault="001B23A9" w:rsidP="00C94D7B">
            <w:pPr>
              <w:pStyle w:val="ListParagraph"/>
              <w:numPr>
                <w:ilvl w:val="0"/>
                <w:numId w:val="16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B23A9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5: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</w:t>
            </w:r>
            <w:r>
              <w:t xml:space="preserve"> </w:t>
            </w:r>
            <w:r w:rsidRPr="001B23A9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3857" w:type="dxa"/>
          </w:tcPr>
          <w:p w14:paraId="534BB0BC" w14:textId="1DB80E45" w:rsidR="00CE657D" w:rsidRPr="007D642B" w:rsidRDefault="00F21231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661E9E63" w14:textId="77777777" w:rsidR="00CE657D" w:rsidRDefault="001B23A9" w:rsidP="00C94D7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type of </w:t>
            </w:r>
            <w:r w:rsidRPr="009C5C16">
              <w:rPr>
                <w:lang w:val="en-US"/>
              </w:rPr>
              <w:t xml:space="preserve"> </w:t>
            </w: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>nicotine use assessed among participant</w:t>
            </w:r>
          </w:p>
          <w:p w14:paraId="21FE4129" w14:textId="77777777" w:rsidR="009C5C16" w:rsidRDefault="009C5C16" w:rsidP="00C94D7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type of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c</w:t>
            </w: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>annabis use assessed among participant</w:t>
            </w:r>
          </w:p>
          <w:p w14:paraId="778BC7B4" w14:textId="77777777" w:rsidR="009C5C16" w:rsidRDefault="009C5C16" w:rsidP="00C94D7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type of 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n</w:t>
            </w:r>
            <w:r w:rsidRPr="009C5C16">
              <w:rPr>
                <w:rFonts w:ascii="Calibri body" w:hAnsi="Calibri body" w:cstheme="majorBidi"/>
                <w:sz w:val="24"/>
                <w:szCs w:val="24"/>
                <w:lang w:val="en-US"/>
              </w:rPr>
              <w:t>arcotics use assessed among participant</w:t>
            </w:r>
          </w:p>
          <w:p w14:paraId="19C800DA" w14:textId="55439BAD" w:rsidR="00F21231" w:rsidRPr="009C5C16" w:rsidRDefault="00F21231" w:rsidP="00C94D7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21231">
              <w:rPr>
                <w:rFonts w:ascii="Calibri body" w:hAnsi="Calibri body" w:cstheme="majorBidi"/>
                <w:sz w:val="24"/>
                <w:szCs w:val="24"/>
                <w:lang w:val="en-US"/>
              </w:rPr>
              <w:t>If none of the above; specify.</w:t>
            </w:r>
          </w:p>
        </w:tc>
      </w:tr>
      <w:tr w:rsidR="006B7152" w:rsidRPr="009D561D" w14:paraId="71690AB5" w14:textId="77777777" w:rsidTr="00C94D7B">
        <w:trPr>
          <w:trHeight w:val="2799"/>
        </w:trPr>
        <w:tc>
          <w:tcPr>
            <w:tcW w:w="3964" w:type="dxa"/>
          </w:tcPr>
          <w:p w14:paraId="474DEC29" w14:textId="77777777" w:rsidR="00483C73" w:rsidRDefault="00483C7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7FE1F69" w14:textId="77777777" w:rsidR="00483C73" w:rsidRDefault="00483C7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A56FC68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6118288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1E6379B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318F150" w14:textId="08C969A3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ubstance </w:t>
            </w:r>
            <w:r w:rsidR="00483C73">
              <w:rPr>
                <w:rFonts w:ascii="Calibri body" w:hAnsi="Calibri body" w:cstheme="majorBidi"/>
                <w:sz w:val="24"/>
                <w:szCs w:val="24"/>
                <w:lang w:val="en-US"/>
              </w:rPr>
              <w:t>u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 </w:t>
            </w:r>
            <w:r w:rsidR="00483C73">
              <w:rPr>
                <w:rFonts w:ascii="Calibri body" w:hAnsi="Calibri body" w:cstheme="majorBidi"/>
                <w:sz w:val="24"/>
                <w:szCs w:val="24"/>
                <w:lang w:val="en-US"/>
              </w:rPr>
              <w:t>d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isorders data collection /assessment method</w:t>
            </w:r>
          </w:p>
        </w:tc>
        <w:tc>
          <w:tcPr>
            <w:tcW w:w="3857" w:type="dxa"/>
          </w:tcPr>
          <w:p w14:paraId="7D6E2E66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BDF41D5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1A7897F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5D061FF" w14:textId="4EED5375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Self-report measure</w:t>
            </w:r>
          </w:p>
          <w:p w14:paraId="764C2BE8" w14:textId="77777777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Clinical interview</w:t>
            </w:r>
          </w:p>
          <w:p w14:paraId="633D4CEE" w14:textId="77777777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Objective measurements</w:t>
            </w:r>
          </w:p>
          <w:p w14:paraId="41BD24CC" w14:textId="77777777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Psychological autopsy</w:t>
            </w:r>
          </w:p>
          <w:p w14:paraId="103973E3" w14:textId="77777777" w:rsidR="006B7152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Self-categorization </w:t>
            </w:r>
          </w:p>
          <w:p w14:paraId="39834387" w14:textId="2C97D13B" w:rsidR="0067686B" w:rsidRPr="007D642B" w:rsidRDefault="0067686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6: Mix </w:t>
            </w:r>
            <w:r w:rsidR="00ED7A7E">
              <w:rPr>
                <w:rFonts w:ascii="Calibri body" w:hAnsi="Calibri body" w:cstheme="majorBidi"/>
                <w:sz w:val="24"/>
                <w:szCs w:val="24"/>
                <w:lang w:val="en-US"/>
              </w:rPr>
              <w:t>method</w:t>
            </w:r>
          </w:p>
          <w:p w14:paraId="78BE6267" w14:textId="79CBF98C" w:rsidR="006B7152" w:rsidRPr="007D642B" w:rsidRDefault="00C3370F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7</w:t>
            </w:r>
            <w:r w:rsidR="006B7152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C25ED0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</w:p>
          <w:p w14:paraId="3AD20D24" w14:textId="77777777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74F0482" w14:textId="77777777" w:rsidR="006B7152" w:rsidRPr="007D642B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EA5BFD9" w14:textId="77777777" w:rsidR="006B7152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EEE67CB" w14:textId="77777777" w:rsidR="00F32B78" w:rsidRPr="007D642B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5FFA2EC0" w14:textId="77777777" w:rsidR="00F32B78" w:rsidRDefault="00F32B7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C98E775" w14:textId="13528663" w:rsidR="006B7152" w:rsidRPr="007D642B" w:rsidRDefault="006B715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Self-reported measurements (i.e., questionnaires/survey, validated scale or single item)</w:t>
            </w:r>
          </w:p>
          <w:p w14:paraId="40F452D0" w14:textId="77777777" w:rsidR="006B7152" w:rsidRPr="007D642B" w:rsidRDefault="006B715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Assessment and categorization by clinician through diagnostic interview</w:t>
            </w:r>
          </w:p>
          <w:p w14:paraId="7819D132" w14:textId="77777777" w:rsidR="006B7152" w:rsidRPr="007D642B" w:rsidRDefault="006B715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Objective measurements (e.g., player tracking data, health registry)</w:t>
            </w:r>
          </w:p>
          <w:p w14:paraId="117B70FD" w14:textId="77777777" w:rsidR="006B7152" w:rsidRPr="007D642B" w:rsidRDefault="006B715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Collection of information on the deceased / assessment via structured interviews of family members, relatives, friends, health care personnel</w:t>
            </w:r>
          </w:p>
          <w:p w14:paraId="3E1AD414" w14:textId="7B019197" w:rsidR="00F32B78" w:rsidRPr="00F32B78" w:rsidRDefault="006B71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5: Self-categorization/diagnosis based on the individual’s own</w:t>
            </w:r>
            <w:r w:rsidR="00F32B78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32B78" w:rsidRPr="00F32B78">
              <w:rPr>
                <w:rFonts w:ascii="Calibri body" w:hAnsi="Calibri body" w:cstheme="majorBidi"/>
                <w:sz w:val="24"/>
                <w:szCs w:val="24"/>
                <w:lang w:val="en-US"/>
              </w:rPr>
              <w:t>perception/assessment</w:t>
            </w:r>
          </w:p>
          <w:p w14:paraId="2646E247" w14:textId="77777777" w:rsidR="00F32B78" w:rsidRP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32B78">
              <w:rPr>
                <w:rFonts w:ascii="Calibri body" w:hAnsi="Calibri body" w:cstheme="majorBidi"/>
                <w:sz w:val="24"/>
                <w:szCs w:val="24"/>
                <w:lang w:val="en-US"/>
              </w:rPr>
              <w:t>6: If mix method used; specify</w:t>
            </w:r>
          </w:p>
          <w:p w14:paraId="0858C265" w14:textId="1C163C8F" w:rsidR="00F32B78" w:rsidRDefault="00F32B7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32B78">
              <w:rPr>
                <w:rFonts w:ascii="Calibri body" w:hAnsi="Calibri body" w:cstheme="majorBidi"/>
                <w:sz w:val="24"/>
                <w:szCs w:val="24"/>
                <w:lang w:val="en-US"/>
              </w:rPr>
              <w:t>7: If none of the above; specify</w:t>
            </w:r>
            <w:r w:rsidR="0022375A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  <w:p w14:paraId="1B10DFDE" w14:textId="08637D90" w:rsidR="00F32B78" w:rsidRPr="007D642B" w:rsidRDefault="00F32B7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F32B78" w:rsidRPr="00A0054C" w14:paraId="5FF0573A" w14:textId="77777777" w:rsidTr="00C94D7B">
        <w:trPr>
          <w:trHeight w:val="577"/>
        </w:trPr>
        <w:tc>
          <w:tcPr>
            <w:tcW w:w="3964" w:type="dxa"/>
          </w:tcPr>
          <w:p w14:paraId="3E40C717" w14:textId="77777777" w:rsidR="00F32B78" w:rsidRDefault="00F32B78" w:rsidP="00C94D7B">
            <w:pPr>
              <w:pStyle w:val="ListParagraph"/>
              <w:numPr>
                <w:ilvl w:val="0"/>
                <w:numId w:val="17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22375A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6:</w:t>
            </w:r>
            <w:r w:rsidR="0022375A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M</w:t>
            </w:r>
            <w:r w:rsidRPr="00F32B78">
              <w:rPr>
                <w:rFonts w:ascii="Calibri body" w:hAnsi="Calibri body" w:cstheme="majorBidi"/>
                <w:sz w:val="24"/>
                <w:szCs w:val="24"/>
                <w:lang w:val="en-US"/>
              </w:rPr>
              <w:t>ix method; specify</w:t>
            </w:r>
          </w:p>
          <w:p w14:paraId="27A02D6C" w14:textId="744F1BA1" w:rsidR="0022375A" w:rsidRPr="00F32B78" w:rsidRDefault="0022375A" w:rsidP="00C94D7B">
            <w:pPr>
              <w:pStyle w:val="ListParagraph"/>
              <w:numPr>
                <w:ilvl w:val="0"/>
                <w:numId w:val="17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7: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 </w:t>
            </w:r>
            <w:r>
              <w:t xml:space="preserve"> </w:t>
            </w:r>
            <w:r w:rsidRPr="0022375A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3857" w:type="dxa"/>
          </w:tcPr>
          <w:p w14:paraId="539054BE" w14:textId="77777777" w:rsidR="00F32B78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6FB40E1" w14:textId="77777777" w:rsidR="00F32B78" w:rsidRPr="007D642B" w:rsidRDefault="00F32B7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2FF4DDDE" w14:textId="77777777" w:rsidR="00F32B78" w:rsidRPr="007D642B" w:rsidRDefault="00F32B7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944FF5" w:rsidRPr="009D561D" w14:paraId="1202F2F7" w14:textId="77777777" w:rsidTr="00C94D7B">
        <w:trPr>
          <w:trHeight w:val="1105"/>
        </w:trPr>
        <w:tc>
          <w:tcPr>
            <w:tcW w:w="3964" w:type="dxa"/>
          </w:tcPr>
          <w:p w14:paraId="28FBECC7" w14:textId="2ED4FA3E" w:rsidR="00944FF5" w:rsidRPr="007D642B" w:rsidRDefault="00BA377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="00944FF5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ubstance use disorders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instrument</w:t>
            </w:r>
          </w:p>
        </w:tc>
        <w:tc>
          <w:tcPr>
            <w:tcW w:w="3857" w:type="dxa"/>
          </w:tcPr>
          <w:p w14:paraId="3E564842" w14:textId="026D6A33" w:rsidR="00944FF5" w:rsidRPr="007D642B" w:rsidRDefault="00E25E4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  <w:p w14:paraId="63B74E81" w14:textId="77777777" w:rsidR="00944FF5" w:rsidRPr="007D642B" w:rsidRDefault="00944FF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30259535" w14:textId="2CC1FC3F" w:rsidR="00944FF5" w:rsidRPr="007D642B" w:rsidRDefault="00240F6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name of the instrument used in assessing SUD as reported by the</w:t>
            </w:r>
            <w:r w:rsid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81A80" w:rsidRP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/dissertatio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. If </w:t>
            </w:r>
            <w:r w:rsidR="001206B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here is a single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item, write the whole </w:t>
            </w:r>
            <w:r w:rsidR="005D3DE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question.</w:t>
            </w:r>
          </w:p>
          <w:p w14:paraId="0A4B9E42" w14:textId="5CD78ED1" w:rsidR="00E02B13" w:rsidRPr="007D642B" w:rsidRDefault="00E02B13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CE65F3" w:rsidRPr="009D561D" w14:paraId="783E4321" w14:textId="77777777" w:rsidTr="00C94D7B">
        <w:trPr>
          <w:trHeight w:val="2685"/>
        </w:trPr>
        <w:tc>
          <w:tcPr>
            <w:tcW w:w="3964" w:type="dxa"/>
          </w:tcPr>
          <w:p w14:paraId="767C0030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4CC8A5D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6F1702D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E984DCB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BB0E259" w14:textId="44F74ED6" w:rsidR="00CE65F3" w:rsidRPr="007D642B" w:rsidRDefault="00212D3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UD</w:t>
            </w:r>
            <w:r w:rsidR="003E6A0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837CB0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</w:t>
            </w:r>
            <w:r w:rsidR="003E6A0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nceptualization</w:t>
            </w:r>
            <w:r w:rsidR="007819F4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method</w:t>
            </w:r>
          </w:p>
        </w:tc>
        <w:tc>
          <w:tcPr>
            <w:tcW w:w="3857" w:type="dxa"/>
          </w:tcPr>
          <w:p w14:paraId="42EDD028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A466D77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21118F5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859AA39" w14:textId="4AE22E25" w:rsidR="00BA364A" w:rsidRPr="007D642B" w:rsidRDefault="00BA364A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Categorical variable </w:t>
            </w:r>
          </w:p>
          <w:p w14:paraId="43F1CADE" w14:textId="77777777" w:rsidR="00BA364A" w:rsidRPr="007D642B" w:rsidRDefault="00BA364A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Continuous (Yes/No)</w:t>
            </w:r>
          </w:p>
          <w:p w14:paraId="6BE83E08" w14:textId="61350107" w:rsidR="00CE65F3" w:rsidRPr="007D642B" w:rsidRDefault="003E6A0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80" w:type="dxa"/>
          </w:tcPr>
          <w:p w14:paraId="52F3940E" w14:textId="47D661C3" w:rsidR="00393E10" w:rsidRPr="007D642B" w:rsidRDefault="009200B2" w:rsidP="00C94D7B">
            <w:pPr>
              <w:jc w:val="both"/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1: Categorical variable: Specify if addiction is measured on a categorical variable and, if so, in the next step you should provide the cutoff point if applicable</w:t>
            </w:r>
            <w:r w:rsidR="00161D52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161D52" w:rsidRPr="00161D52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(e.g., addiction severity was measured using the Addiction Severity Index (ASI), with a cutoff score of 20 indicating clinically significant addiction.).</w:t>
            </w:r>
          </w:p>
          <w:p w14:paraId="47A0A09B" w14:textId="66DC28E2" w:rsidR="00CE65F3" w:rsidRPr="007819F4" w:rsidRDefault="00AA2138" w:rsidP="00C94D7B">
            <w:pPr>
              <w:jc w:val="both"/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2: Continuous: Indicate whether the study defines addiction as a continuous (e.g., presence or absence of addiction)</w:t>
            </w:r>
            <w:r w:rsidR="007D378B" w:rsidRPr="007D378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(e.g.,</w:t>
            </w:r>
            <w:r w:rsidR="007D378B" w:rsidRPr="007D378B">
              <w:rPr>
                <w:lang w:val="en-US"/>
              </w:rPr>
              <w:t xml:space="preserve"> </w:t>
            </w:r>
            <w:r w:rsidR="007D378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a</w:t>
            </w:r>
            <w:r w:rsidR="007D378B" w:rsidRPr="007D378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ddiction was defined as the presence or absence of substance use disorder based on DSM-5 criteria</w:t>
            </w:r>
            <w:r w:rsidR="007D378B"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  <w:t>).</w:t>
            </w:r>
          </w:p>
        </w:tc>
      </w:tr>
      <w:tr w:rsidR="00F24288" w:rsidRPr="007D642B" w14:paraId="0B8AC463" w14:textId="77777777" w:rsidTr="00C94D7B">
        <w:trPr>
          <w:trHeight w:val="585"/>
        </w:trPr>
        <w:tc>
          <w:tcPr>
            <w:tcW w:w="3964" w:type="dxa"/>
          </w:tcPr>
          <w:p w14:paraId="34FB7985" w14:textId="4A5F84AA" w:rsidR="00F24288" w:rsidRPr="007819F4" w:rsidRDefault="00F24288" w:rsidP="00C94D7B">
            <w:pPr>
              <w:pStyle w:val="ListParagraph"/>
              <w:numPr>
                <w:ilvl w:val="0"/>
                <w:numId w:val="18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819F4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lastRenderedPageBreak/>
              <w:t xml:space="preserve">If </w:t>
            </w:r>
            <w:r w:rsidR="007819F4" w:rsidRPr="007819F4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2:</w:t>
            </w:r>
            <w:r w:rsidR="007819F4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819F4">
              <w:rPr>
                <w:rFonts w:ascii="Calibri body" w:hAnsi="Calibri body" w:cstheme="majorBidi"/>
                <w:sz w:val="24"/>
                <w:szCs w:val="24"/>
                <w:lang w:val="en-US"/>
              </w:rPr>
              <w:t>Categorical variable; specify cutoff point if applicable</w:t>
            </w:r>
          </w:p>
        </w:tc>
        <w:tc>
          <w:tcPr>
            <w:tcW w:w="3857" w:type="dxa"/>
          </w:tcPr>
          <w:p w14:paraId="2E71AEB2" w14:textId="54070DD3" w:rsidR="00F24288" w:rsidRPr="007D642B" w:rsidRDefault="00F2428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48087623" w14:textId="77777777" w:rsidR="00F24288" w:rsidRPr="007D642B" w:rsidRDefault="00F24288" w:rsidP="00C94D7B">
            <w:pPr>
              <w:jc w:val="both"/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5A47B229" w14:textId="77777777" w:rsidR="00F24288" w:rsidRPr="007D642B" w:rsidRDefault="00F24288" w:rsidP="00C94D7B">
            <w:pPr>
              <w:jc w:val="both"/>
              <w:rPr>
                <w:rFonts w:ascii="Calibri body" w:hAnsi="Calibri body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02B13" w:rsidRPr="009D561D" w14:paraId="75525400" w14:textId="77777777" w:rsidTr="00C94D7B">
        <w:trPr>
          <w:trHeight w:val="5660"/>
        </w:trPr>
        <w:tc>
          <w:tcPr>
            <w:tcW w:w="3964" w:type="dxa"/>
          </w:tcPr>
          <w:p w14:paraId="0C5BFB33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8611F06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6795CE8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DCDC709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ECA801B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9828DE3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CB85C7D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58FEC67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503251C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9D4941A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F051E6E" w14:textId="14B39E82" w:rsidR="00E02B13" w:rsidRPr="007D642B" w:rsidRDefault="00936B8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Method of </w:t>
            </w:r>
            <w:r w:rsidR="00837CB0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nceptualization</w:t>
            </w:r>
          </w:p>
        </w:tc>
        <w:tc>
          <w:tcPr>
            <w:tcW w:w="3857" w:type="dxa"/>
          </w:tcPr>
          <w:p w14:paraId="3DB19AE7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B6CD233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CA6EE45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3E47433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B501ADB" w14:textId="77777777" w:rsidR="007819F4" w:rsidRDefault="007819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C212FA3" w14:textId="6E4A8152" w:rsidR="003246E6" w:rsidRPr="007D642B" w:rsidRDefault="003246E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Time spent on the activity (e.g., hours/day, days/week)</w:t>
            </w:r>
          </w:p>
          <w:p w14:paraId="602D4645" w14:textId="63836D48" w:rsidR="003246E6" w:rsidRPr="007D642B" w:rsidRDefault="003246E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Frequency of engagement (e.g., episodes/week, times/day)</w:t>
            </w:r>
          </w:p>
          <w:p w14:paraId="43EDBEE6" w14:textId="6CCDF2E0" w:rsidR="003246E6" w:rsidRPr="007D642B" w:rsidRDefault="003246E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Severity of symptoms (e.g., mild, moderate, severe)</w:t>
            </w:r>
          </w:p>
          <w:p w14:paraId="12C164BC" w14:textId="722DAEB0" w:rsidR="003246E6" w:rsidRPr="007D642B" w:rsidRDefault="003246E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Number of symptoms present</w:t>
            </w:r>
          </w:p>
          <w:p w14:paraId="20423858" w14:textId="63763B3C" w:rsidR="003246E6" w:rsidRPr="007D642B" w:rsidRDefault="009A57D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</w:t>
            </w:r>
            <w:r w:rsidR="003246E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Diagnostic criteria (e.g., DSM-5, ICD-11)</w:t>
            </w:r>
          </w:p>
          <w:p w14:paraId="27785CB7" w14:textId="1786DFB3" w:rsidR="003246E6" w:rsidRPr="007D642B" w:rsidRDefault="009A57D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6</w:t>
            </w:r>
            <w:r w:rsidR="003246E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: Self-reported addiction (Yes/No)</w:t>
            </w:r>
          </w:p>
          <w:p w14:paraId="4F899CAA" w14:textId="4315E977" w:rsidR="003246E6" w:rsidRDefault="009A57D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7</w:t>
            </w:r>
            <w:r w:rsidR="007D20B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3246E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linical diagnosis (Yes/No)</w:t>
            </w:r>
          </w:p>
          <w:p w14:paraId="369A05FB" w14:textId="18FE1A37" w:rsidR="009B36D5" w:rsidRPr="007D642B" w:rsidRDefault="009B36D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8: Mix </w:t>
            </w:r>
            <w:r w:rsidR="00C12628">
              <w:rPr>
                <w:rFonts w:ascii="Calibri body" w:hAnsi="Calibri body" w:cstheme="majorBidi"/>
                <w:sz w:val="24"/>
                <w:szCs w:val="24"/>
                <w:lang w:val="en-US"/>
              </w:rPr>
              <w:t>method</w:t>
            </w:r>
          </w:p>
          <w:p w14:paraId="626D3E6C" w14:textId="2EB27477" w:rsidR="00E02B13" w:rsidRPr="007D642B" w:rsidRDefault="00C1262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9</w:t>
            </w:r>
            <w:r w:rsidR="007D20B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EE0E5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780" w:type="dxa"/>
          </w:tcPr>
          <w:p w14:paraId="71599310" w14:textId="633AD78D" w:rsidR="00505C6B" w:rsidRPr="007D642B" w:rsidRDefault="00505C6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Time spent on the activity: Measure addiction based on the amount of time spent engaging in the activity (e.g., hours/day, days/week).</w:t>
            </w:r>
          </w:p>
          <w:p w14:paraId="146BAFF2" w14:textId="189E2BD8" w:rsidR="00505C6B" w:rsidRPr="007D642B" w:rsidRDefault="00505C6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Frequency of engagement: Assess addiction based on the frequency of engaging in the activity (e.g., episodes/week, times/day).</w:t>
            </w:r>
          </w:p>
          <w:p w14:paraId="02499662" w14:textId="7C5CCE0D" w:rsidR="00505C6B" w:rsidRPr="007D642B" w:rsidRDefault="009A57D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3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everity of symptoms: Define addiction severity based on the intensity or severity of symptoms experienced (e.g., mild, moderate, severe).</w:t>
            </w:r>
          </w:p>
          <w:p w14:paraId="5C1ADB4E" w14:textId="5121DC4F" w:rsidR="00505C6B" w:rsidRPr="007D642B" w:rsidRDefault="009A57D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4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Number of symptoms present: Determine addiction based on the number of symptoms present according to established criteria (e.g., DSM-5, ICD-11).</w:t>
            </w:r>
          </w:p>
          <w:p w14:paraId="0D5C37E7" w14:textId="6979471C" w:rsidR="00505C6B" w:rsidRPr="007D642B" w:rsidRDefault="00196855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Diagnostic criteria: Use standardized diagnostic criteria such as DSM-5 or ICD-11 to diagnose addiction.</w:t>
            </w:r>
          </w:p>
          <w:p w14:paraId="25D94700" w14:textId="0267E57F" w:rsidR="00505C6B" w:rsidRPr="007D642B" w:rsidRDefault="00196855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6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elf-reported addiction: Rely on self-report measures to assess addiction (Yes/No).</w:t>
            </w:r>
          </w:p>
          <w:p w14:paraId="1B8599AD" w14:textId="1A341FCA" w:rsidR="00505C6B" w:rsidRPr="007D642B" w:rsidRDefault="00196855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7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linical diagnosis: Determine addiction through clinical assessment and diagnosis (Yes/No).</w:t>
            </w:r>
          </w:p>
          <w:p w14:paraId="038E4E3B" w14:textId="3106053B" w:rsidR="00C12628" w:rsidRDefault="00212D3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8: </w:t>
            </w:r>
            <w:r w:rsidR="00534569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Mix method: </w:t>
            </w:r>
            <w:r w:rsidR="00534569" w:rsidRPr="009D561D">
              <w:rPr>
                <w:lang w:val="en-US"/>
              </w:rPr>
              <w:t xml:space="preserve"> </w:t>
            </w:r>
            <w:r w:rsidR="00534569" w:rsidRPr="00534569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  <w:p w14:paraId="1400949F" w14:textId="05CD8399" w:rsidR="00E02B13" w:rsidRPr="007D642B" w:rsidRDefault="00C1262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9: </w:t>
            </w:r>
            <w:r w:rsidR="00505C6B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: Specify any additional method used by the study to conceptualize addiction.</w:t>
            </w:r>
          </w:p>
        </w:tc>
      </w:tr>
      <w:tr w:rsidR="002F5D19" w:rsidRPr="00A0054C" w14:paraId="518F908D" w14:textId="77777777" w:rsidTr="00C94D7B">
        <w:trPr>
          <w:trHeight w:val="507"/>
        </w:trPr>
        <w:tc>
          <w:tcPr>
            <w:tcW w:w="3964" w:type="dxa"/>
          </w:tcPr>
          <w:p w14:paraId="5435F9A0" w14:textId="74246BDB" w:rsidR="00C12628" w:rsidRPr="00C12628" w:rsidRDefault="002F5D19" w:rsidP="00C94D7B">
            <w:pPr>
              <w:pStyle w:val="ListParagraph"/>
              <w:numPr>
                <w:ilvl w:val="0"/>
                <w:numId w:val="18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2B0221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</w:t>
            </w:r>
            <w:r w:rsidR="00C12628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8: </w:t>
            </w:r>
            <w:r w:rsidR="00C12628" w:rsidRPr="00C12628">
              <w:rPr>
                <w:rFonts w:ascii="Calibri body" w:hAnsi="Calibri body" w:cstheme="majorBidi"/>
                <w:sz w:val="24"/>
                <w:szCs w:val="24"/>
                <w:lang w:val="en-US"/>
              </w:rPr>
              <w:t>Mix method; specify</w:t>
            </w:r>
          </w:p>
          <w:p w14:paraId="3846F7E1" w14:textId="37F63208" w:rsidR="00C12628" w:rsidRPr="00C12628" w:rsidRDefault="00C12628" w:rsidP="00C94D7B">
            <w:pPr>
              <w:pStyle w:val="ListParagraph"/>
              <w:numPr>
                <w:ilvl w:val="0"/>
                <w:numId w:val="18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If 9: </w:t>
            </w:r>
            <w:r w:rsidR="0016078C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Other; </w:t>
            </w:r>
            <w:r w:rsidR="0016078C" w:rsidRPr="0016078C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3857" w:type="dxa"/>
          </w:tcPr>
          <w:p w14:paraId="15A03B1F" w14:textId="77777777" w:rsidR="002F5D19" w:rsidRDefault="002F5D1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3F08D992" w14:textId="77777777" w:rsidR="002F5D19" w:rsidRPr="007D642B" w:rsidRDefault="002F5D19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9A63F4" w:rsidRPr="009D561D" w14:paraId="14BDD80F" w14:textId="77777777" w:rsidTr="00C94D7B">
        <w:trPr>
          <w:trHeight w:val="1315"/>
        </w:trPr>
        <w:tc>
          <w:tcPr>
            <w:tcW w:w="3964" w:type="dxa"/>
          </w:tcPr>
          <w:p w14:paraId="125B87ED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986D101" w14:textId="77777777" w:rsidR="0016078C" w:rsidRDefault="0016078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C0042F7" w14:textId="77777777" w:rsidR="00597EDC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09DDCF1" w14:textId="2FBC0B0A" w:rsidR="009A63F4" w:rsidRPr="007D642B" w:rsidRDefault="001F6C9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Type of </w:t>
            </w:r>
            <w:r w:rsidR="001C387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behavioral addiction </w:t>
            </w:r>
            <w:r w:rsidR="002B0221" w:rsidRPr="002B0221">
              <w:rPr>
                <w:lang w:val="en-US"/>
              </w:rPr>
              <w:t xml:space="preserve"> </w:t>
            </w:r>
            <w:r w:rsidR="002B0221" w:rsidRPr="002B0221">
              <w:rPr>
                <w:rFonts w:ascii="Calibri body" w:hAnsi="Calibri body" w:cstheme="majorBidi"/>
                <w:sz w:val="24"/>
                <w:szCs w:val="24"/>
                <w:lang w:val="en-US"/>
              </w:rPr>
              <w:t>assessed</w:t>
            </w:r>
          </w:p>
          <w:p w14:paraId="08B51BC8" w14:textId="77777777" w:rsidR="009A63F4" w:rsidRPr="007D642B" w:rsidRDefault="009A63F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6B949754" w14:textId="06FB7A30" w:rsidR="00132F18" w:rsidRPr="007D642B" w:rsidRDefault="00132F1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>1:</w:t>
            </w:r>
            <w:r w:rsid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Gambling</w:t>
            </w:r>
          </w:p>
          <w:p w14:paraId="3E7E60EF" w14:textId="0E6C2044" w:rsidR="00132F18" w:rsidRPr="007D642B" w:rsidRDefault="00132F1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</w:t>
            </w:r>
            <w:r w:rsid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Gaming</w:t>
            </w:r>
          </w:p>
          <w:p w14:paraId="2736CA6E" w14:textId="613FCDAC" w:rsidR="000A5552" w:rsidRDefault="001F6C9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</w:t>
            </w:r>
            <w:r w:rsid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0A5552" w:rsidRPr="000A5552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Mobile </w:t>
            </w:r>
            <w:r w:rsidR="000A5552">
              <w:rPr>
                <w:rFonts w:ascii="Calibri body" w:hAnsi="Calibri body" w:cstheme="majorBidi"/>
                <w:sz w:val="24"/>
                <w:szCs w:val="24"/>
                <w:lang w:val="en-US"/>
              </w:rPr>
              <w:t>p</w:t>
            </w:r>
            <w:r w:rsidR="000A5552" w:rsidRPr="000A5552">
              <w:rPr>
                <w:rFonts w:ascii="Calibri body" w:hAnsi="Calibri body" w:cstheme="majorBidi"/>
                <w:sz w:val="24"/>
                <w:szCs w:val="24"/>
                <w:lang w:val="en-US"/>
              </w:rPr>
              <w:t>hone</w:t>
            </w:r>
            <w:r w:rsidR="000A5552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a</w:t>
            </w:r>
            <w:r w:rsidR="000A5552" w:rsidRPr="000A5552">
              <w:rPr>
                <w:rFonts w:ascii="Calibri body" w:hAnsi="Calibri body" w:cstheme="majorBidi"/>
                <w:sz w:val="24"/>
                <w:szCs w:val="24"/>
                <w:lang w:val="en-US"/>
              </w:rPr>
              <w:t>ddiction</w:t>
            </w:r>
          </w:p>
          <w:p w14:paraId="7DEEA16E" w14:textId="544D0F66" w:rsidR="000A5552" w:rsidRDefault="000A555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4:</w:t>
            </w:r>
            <w:r w:rsid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3467EE" w:rsidRP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>Internet addiction</w:t>
            </w:r>
          </w:p>
          <w:p w14:paraId="6A379F22" w14:textId="6D25C6EE" w:rsidR="003467EE" w:rsidRDefault="003467E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</w:t>
            </w:r>
            <w:r w:rsidRPr="003467EE">
              <w:rPr>
                <w:rFonts w:ascii="Calibri body" w:hAnsi="Calibri body" w:cstheme="majorBidi"/>
                <w:sz w:val="24"/>
                <w:szCs w:val="24"/>
                <w:lang w:val="en-US"/>
              </w:rPr>
              <w:t>Facebook addiction</w:t>
            </w:r>
          </w:p>
          <w:p w14:paraId="11598E90" w14:textId="216B1A8D" w:rsidR="00132F18" w:rsidRPr="007D642B" w:rsidRDefault="003D18E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 xml:space="preserve">6: </w:t>
            </w:r>
            <w:r w:rsidRPr="003D18EB">
              <w:rPr>
                <w:rFonts w:ascii="Calibri body" w:hAnsi="Calibri body" w:cstheme="majorBidi"/>
                <w:sz w:val="24"/>
                <w:szCs w:val="24"/>
                <w:lang w:val="en-US"/>
              </w:rPr>
              <w:t>Exercise addiction</w:t>
            </w:r>
          </w:p>
          <w:p w14:paraId="33BEE6B5" w14:textId="67DC91FE" w:rsidR="00132F18" w:rsidRPr="007D642B" w:rsidRDefault="003D18E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7</w:t>
            </w:r>
            <w:r w:rsidR="00F6722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Pr="003D18EB">
              <w:rPr>
                <w:rFonts w:ascii="Calibri body" w:hAnsi="Calibri body" w:cstheme="majorBidi"/>
                <w:sz w:val="24"/>
                <w:szCs w:val="24"/>
                <w:lang w:val="en-US"/>
              </w:rPr>
              <w:t>Compulsive buying</w:t>
            </w:r>
          </w:p>
          <w:p w14:paraId="53C8B1FF" w14:textId="468C3427" w:rsidR="008E3D5F" w:rsidRDefault="008E3D5F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8</w:t>
            </w:r>
            <w:r w:rsidR="0053461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Pr="008E3D5F">
              <w:rPr>
                <w:rFonts w:ascii="Calibri body" w:hAnsi="Calibri body" w:cstheme="majorBidi"/>
                <w:sz w:val="24"/>
                <w:szCs w:val="24"/>
                <w:lang w:val="en-US"/>
              </w:rPr>
              <w:t>Study addiction</w:t>
            </w:r>
          </w:p>
          <w:p w14:paraId="69AC2091" w14:textId="519794C2" w:rsidR="002624CD" w:rsidRDefault="002624C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9: Mix </w:t>
            </w:r>
            <w:r w:rsidRPr="002624CD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behavioral addiction  </w:t>
            </w:r>
          </w:p>
          <w:p w14:paraId="26F77CDB" w14:textId="66AB9E73" w:rsidR="00597EDC" w:rsidRPr="007D642B" w:rsidRDefault="002624C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>10</w:t>
            </w:r>
            <w:r w:rsidR="008E3D5F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3938A2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780" w:type="dxa"/>
          </w:tcPr>
          <w:p w14:paraId="425D6799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D412ADA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3C135A1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F7DB60C" w14:textId="3815B4AD" w:rsidR="009A63F4" w:rsidRPr="007D642B" w:rsidRDefault="00081E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lect the type </w:t>
            </w:r>
            <w:r w:rsidR="00944FF5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f behavioral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addictions assessed among participants</w:t>
            </w:r>
          </w:p>
        </w:tc>
      </w:tr>
      <w:tr w:rsidR="00FA0703" w:rsidRPr="00A0054C" w14:paraId="3C910780" w14:textId="77777777" w:rsidTr="00C94D7B">
        <w:trPr>
          <w:trHeight w:val="495"/>
        </w:trPr>
        <w:tc>
          <w:tcPr>
            <w:tcW w:w="3964" w:type="dxa"/>
          </w:tcPr>
          <w:p w14:paraId="1EE5AA74" w14:textId="244F2D9F" w:rsidR="002624CD" w:rsidRPr="002624CD" w:rsidRDefault="002624CD" w:rsidP="00C94D7B">
            <w:pPr>
              <w:pStyle w:val="ListParagraph"/>
              <w:numPr>
                <w:ilvl w:val="0"/>
                <w:numId w:val="18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2237E1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</w:t>
            </w:r>
            <w:r w:rsidR="002237E1" w:rsidRPr="002237E1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 xml:space="preserve"> 9:</w:t>
            </w:r>
            <w:r w:rsidR="002237E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2624CD">
              <w:rPr>
                <w:rFonts w:ascii="Calibri body" w:hAnsi="Calibri body" w:cstheme="majorBidi"/>
                <w:sz w:val="24"/>
                <w:szCs w:val="24"/>
                <w:lang w:val="en-US"/>
              </w:rPr>
              <w:t>Mix behavioral addiction</w:t>
            </w:r>
            <w:r w:rsidR="002237E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; </w:t>
            </w:r>
            <w:r w:rsidR="002237E1" w:rsidRPr="002237E1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pecify </w:t>
            </w:r>
            <w:r w:rsidRPr="002624CD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</w:p>
          <w:p w14:paraId="28B5F3A7" w14:textId="60EA7DB6" w:rsidR="00597EDC" w:rsidRPr="00597EDC" w:rsidRDefault="00597EDC" w:rsidP="00C94D7B">
            <w:pPr>
              <w:pStyle w:val="ListParagraph"/>
              <w:numPr>
                <w:ilvl w:val="0"/>
                <w:numId w:val="18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597EDC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9: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 </w:t>
            </w:r>
            <w:r w:rsidRPr="00597EDC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  <w:p w14:paraId="7975A9BB" w14:textId="53E903BE" w:rsidR="00FA0703" w:rsidRPr="007D642B" w:rsidRDefault="00FA070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40303D0C" w14:textId="77777777" w:rsidR="00597EDC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1FD5F4C" w14:textId="77777777" w:rsidR="00FA0703" w:rsidRPr="007D642B" w:rsidRDefault="00FA0703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7ADE5EB1" w14:textId="77777777" w:rsidR="00597EDC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03DC3E5" w14:textId="132F9746" w:rsidR="00FA0703" w:rsidRPr="007D642B" w:rsidRDefault="00FA0703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597EDC" w:rsidRPr="009D561D" w14:paraId="5A4C7FCE" w14:textId="77777777" w:rsidTr="00C94D7B">
        <w:trPr>
          <w:trHeight w:val="3392"/>
        </w:trPr>
        <w:tc>
          <w:tcPr>
            <w:tcW w:w="3964" w:type="dxa"/>
          </w:tcPr>
          <w:p w14:paraId="1C4EDD21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6980EA34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2007AB69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14F19080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6C044006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3CF33217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0104A4C3" w14:textId="068BD190" w:rsidR="00597EDC" w:rsidRPr="00597EDC" w:rsidRDefault="00597EDC" w:rsidP="00C94D7B">
            <w:pPr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Behavioral addictions data collection /assessment method</w:t>
            </w:r>
          </w:p>
        </w:tc>
        <w:tc>
          <w:tcPr>
            <w:tcW w:w="3857" w:type="dxa"/>
          </w:tcPr>
          <w:p w14:paraId="2D088738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76EF7DAD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640A9F3D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2E2B5F9F" w14:textId="52FD8CAD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Self-report measure</w:t>
            </w:r>
          </w:p>
          <w:p w14:paraId="510017F3" w14:textId="77777777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Clinical interview</w:t>
            </w:r>
          </w:p>
          <w:p w14:paraId="0BA3A02B" w14:textId="77777777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Objective measurements</w:t>
            </w:r>
          </w:p>
          <w:p w14:paraId="1F4451C3" w14:textId="77777777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Psychological autopsy</w:t>
            </w:r>
          </w:p>
          <w:p w14:paraId="1B016BE6" w14:textId="77777777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5: Self-categorization </w:t>
            </w:r>
          </w:p>
          <w:p w14:paraId="664989B3" w14:textId="77777777" w:rsidR="00F21985" w:rsidRPr="00F21985" w:rsidRDefault="00F2198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21985">
              <w:rPr>
                <w:rFonts w:ascii="Calibri body" w:hAnsi="Calibri body" w:cstheme="majorBidi"/>
                <w:sz w:val="24"/>
                <w:szCs w:val="24"/>
                <w:lang w:val="en-US"/>
              </w:rPr>
              <w:t>6: Mix method</w:t>
            </w:r>
          </w:p>
          <w:p w14:paraId="157A0F5C" w14:textId="2E34734B" w:rsidR="00597EDC" w:rsidRPr="007D642B" w:rsidRDefault="00F2198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F21985">
              <w:rPr>
                <w:rFonts w:ascii="Calibri body" w:hAnsi="Calibri body" w:cstheme="majorBidi"/>
                <w:sz w:val="24"/>
                <w:szCs w:val="24"/>
                <w:lang w:val="en-US"/>
              </w:rPr>
              <w:t>7: Other</w:t>
            </w:r>
          </w:p>
          <w:p w14:paraId="06ABF479" w14:textId="77777777" w:rsidR="00597EDC" w:rsidRPr="007D642B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A316B30" w14:textId="77777777" w:rsidR="00597EDC" w:rsidRDefault="00597ED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3D56FBFB" w14:textId="38CFC237" w:rsidR="00597EDC" w:rsidRPr="007D642B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Self-reported measurements (i.e., questionnaires/survey, validated scale, or single item)</w:t>
            </w:r>
          </w:p>
          <w:p w14:paraId="4D0DAC51" w14:textId="77777777" w:rsidR="00597EDC" w:rsidRPr="007D642B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Assessment and categorization by clinician through diagnostic interview</w:t>
            </w:r>
          </w:p>
          <w:p w14:paraId="20988674" w14:textId="77777777" w:rsidR="00597EDC" w:rsidRPr="007D642B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Objective measurements (e.g., player tracking data, health registry)</w:t>
            </w:r>
          </w:p>
          <w:p w14:paraId="166AE09E" w14:textId="77777777" w:rsidR="00597EDC" w:rsidRPr="007D642B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Collection of information on the deceased / assessment via structured interviews of family members, relatives, friends, health care personnel</w:t>
            </w:r>
          </w:p>
          <w:p w14:paraId="1D37C406" w14:textId="77777777" w:rsidR="00597EDC" w:rsidRPr="007D642B" w:rsidRDefault="00597E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5: Self-categorization/diagnosis based on the individual’s own perception/assessment</w:t>
            </w:r>
          </w:p>
          <w:p w14:paraId="2AD6C054" w14:textId="77777777" w:rsidR="0096389C" w:rsidRPr="0096389C" w:rsidRDefault="0096389C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6389C">
              <w:rPr>
                <w:rFonts w:ascii="Calibri body" w:hAnsi="Calibri body" w:cstheme="majorBidi"/>
                <w:sz w:val="24"/>
                <w:szCs w:val="24"/>
                <w:lang w:val="en-US"/>
              </w:rPr>
              <w:t>6: If mix method used; specify</w:t>
            </w:r>
          </w:p>
          <w:p w14:paraId="44E9D992" w14:textId="0B9D1BAE" w:rsidR="00FB38B6" w:rsidRDefault="0096389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96389C">
              <w:rPr>
                <w:rFonts w:ascii="Calibri body" w:hAnsi="Calibri body" w:cstheme="majorBidi"/>
                <w:sz w:val="24"/>
                <w:szCs w:val="24"/>
                <w:lang w:val="en-US"/>
              </w:rPr>
              <w:t>7: If none of the above; specify.</w:t>
            </w:r>
          </w:p>
        </w:tc>
      </w:tr>
      <w:tr w:rsidR="00FB38B6" w:rsidRPr="00A0054C" w14:paraId="7E4F11A6" w14:textId="77777777" w:rsidTr="00C94D7B">
        <w:trPr>
          <w:trHeight w:val="454"/>
        </w:trPr>
        <w:tc>
          <w:tcPr>
            <w:tcW w:w="3964" w:type="dxa"/>
          </w:tcPr>
          <w:p w14:paraId="0AD46176" w14:textId="77777777" w:rsidR="00ED4CDF" w:rsidRPr="00ED4CDF" w:rsidRDefault="00ED4CDF" w:rsidP="00C94D7B">
            <w:pPr>
              <w:pStyle w:val="ListParagraph"/>
              <w:numPr>
                <w:ilvl w:val="0"/>
                <w:numId w:val="19"/>
              </w:num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  <w:r w:rsidRPr="0096389C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6:</w:t>
            </w:r>
            <w:r w:rsidRPr="00ED4CDF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Mix method; specify</w:t>
            </w:r>
          </w:p>
          <w:p w14:paraId="6EA61702" w14:textId="05B4F980" w:rsidR="00FB38B6" w:rsidRPr="00ED4CDF" w:rsidRDefault="00ED4CDF" w:rsidP="00C94D7B">
            <w:pPr>
              <w:pStyle w:val="ListParagraph"/>
              <w:numPr>
                <w:ilvl w:val="0"/>
                <w:numId w:val="19"/>
              </w:num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  <w:r w:rsidRPr="0096389C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7:</w:t>
            </w:r>
            <w:r w:rsidRPr="00ED4CDF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  specify</w:t>
            </w:r>
          </w:p>
        </w:tc>
        <w:tc>
          <w:tcPr>
            <w:tcW w:w="3857" w:type="dxa"/>
          </w:tcPr>
          <w:p w14:paraId="74CDA1C8" w14:textId="77777777" w:rsidR="00FB38B6" w:rsidRDefault="00FB38B6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</w:tc>
        <w:tc>
          <w:tcPr>
            <w:tcW w:w="6780" w:type="dxa"/>
          </w:tcPr>
          <w:p w14:paraId="0FC471D1" w14:textId="77777777" w:rsidR="00FB38B6" w:rsidRPr="007D642B" w:rsidRDefault="00FB38B6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A4A9E" w:rsidRPr="00F81A80" w14:paraId="0DD110F2" w14:textId="77777777" w:rsidTr="00C94D7B">
        <w:trPr>
          <w:trHeight w:val="860"/>
        </w:trPr>
        <w:tc>
          <w:tcPr>
            <w:tcW w:w="3964" w:type="dxa"/>
          </w:tcPr>
          <w:p w14:paraId="07FD372D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2F4907A4" w14:textId="0A4EB187" w:rsidR="003A4A9E" w:rsidRPr="007D642B" w:rsidRDefault="005755A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B</w:t>
            </w:r>
            <w:r w:rsidR="003A4A9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ehavioral addictions instrument</w:t>
            </w:r>
          </w:p>
        </w:tc>
        <w:tc>
          <w:tcPr>
            <w:tcW w:w="3857" w:type="dxa"/>
          </w:tcPr>
          <w:p w14:paraId="15E07BA5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1FB6ECBB" w14:textId="183A767E" w:rsidR="003A4A9E" w:rsidRPr="007D642B" w:rsidRDefault="000420F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47A486B8" w14:textId="3DC19329" w:rsidR="003C1C17" w:rsidRPr="007D642B" w:rsidRDefault="003A4A9E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name of the instrument used in assessing behavioral addictions as reported by the</w:t>
            </w:r>
            <w:r w:rsid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81A80" w:rsidRP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/dissertation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. If single item, write the whole question</w:t>
            </w:r>
          </w:p>
        </w:tc>
      </w:tr>
      <w:tr w:rsidR="003C1C17" w:rsidRPr="009D561D" w14:paraId="66607AF1" w14:textId="77777777" w:rsidTr="00C94D7B">
        <w:trPr>
          <w:trHeight w:val="615"/>
        </w:trPr>
        <w:tc>
          <w:tcPr>
            <w:tcW w:w="3964" w:type="dxa"/>
          </w:tcPr>
          <w:p w14:paraId="0DB4CF37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3C6963C6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6C0B9EB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503DBD5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rtl/>
                <w:lang w:val="en-US"/>
              </w:rPr>
            </w:pPr>
          </w:p>
          <w:p w14:paraId="2AB714E3" w14:textId="4F713600" w:rsidR="003C1C17" w:rsidRPr="00332964" w:rsidRDefault="006A33E5" w:rsidP="00C94D7B">
            <w:pPr>
              <w:rPr>
                <w:rFonts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Behavioral </w:t>
            </w:r>
            <w:r w:rsidR="00837CB0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ddictions conceptualization</w:t>
            </w:r>
            <w:r w:rsidR="00332964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332964">
              <w:rPr>
                <w:rFonts w:cstheme="majorBidi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857" w:type="dxa"/>
          </w:tcPr>
          <w:p w14:paraId="0CD9BF31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69F1895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1099898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A3A5915" w14:textId="77777777" w:rsidR="00332964" w:rsidRDefault="0033296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CB805C1" w14:textId="682FBB89" w:rsidR="003938A2" w:rsidRPr="007D642B" w:rsidRDefault="00CE416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Categorical variable </w:t>
            </w:r>
          </w:p>
          <w:p w14:paraId="4CA90395" w14:textId="6EF65F6F" w:rsidR="003C1C17" w:rsidRPr="007D642B" w:rsidRDefault="00CE416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Continuous (Yes/No)</w:t>
            </w:r>
          </w:p>
        </w:tc>
        <w:tc>
          <w:tcPr>
            <w:tcW w:w="6780" w:type="dxa"/>
          </w:tcPr>
          <w:p w14:paraId="0B1CB14F" w14:textId="77777777" w:rsidR="00D16B12" w:rsidRPr="00D16B12" w:rsidRDefault="00D16B1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16B12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 xml:space="preserve">1: Categorical variable: Specify if addiction is measured on a categorical variable and, if so, in the next step you should provide the cutoff point if applicable (e.g., addiction severity </w:t>
            </w:r>
            <w:r w:rsidRPr="00D16B12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>was measured using the Addiction Severity Index (ASI), with a cutoff score of 20 indicating clinically significant addiction.).</w:t>
            </w:r>
          </w:p>
          <w:p w14:paraId="0AFB5109" w14:textId="66CAD107" w:rsidR="00FA655B" w:rsidRPr="007D642B" w:rsidRDefault="00D16B1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16B12">
              <w:rPr>
                <w:rFonts w:ascii="Calibri body" w:hAnsi="Calibri body" w:cstheme="majorBidi"/>
                <w:sz w:val="24"/>
                <w:szCs w:val="24"/>
                <w:lang w:val="en-US"/>
              </w:rPr>
              <w:t>2: Continuous: Indicate whether the study defines addiction as a continuous (e.g., presence or absence of addiction)(e.g., addiction was defined as the presence or absence of substance use disorder based on DSM-5 criteria).</w:t>
            </w:r>
          </w:p>
        </w:tc>
      </w:tr>
      <w:tr w:rsidR="00FA655B" w:rsidRPr="007D642B" w14:paraId="6EC558F9" w14:textId="77777777" w:rsidTr="00C94D7B">
        <w:trPr>
          <w:trHeight w:val="851"/>
        </w:trPr>
        <w:tc>
          <w:tcPr>
            <w:tcW w:w="3964" w:type="dxa"/>
          </w:tcPr>
          <w:p w14:paraId="6A964E52" w14:textId="5EA2127C" w:rsidR="00FA655B" w:rsidRPr="00D16B12" w:rsidRDefault="00D16B12" w:rsidP="00C94D7B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D16B12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lastRenderedPageBreak/>
              <w:t>If 2:</w:t>
            </w:r>
            <w:r w:rsidRPr="00D16B12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Categorical variable; specify cutoff point if applicable</w:t>
            </w:r>
          </w:p>
        </w:tc>
        <w:tc>
          <w:tcPr>
            <w:tcW w:w="3857" w:type="dxa"/>
          </w:tcPr>
          <w:p w14:paraId="23477F53" w14:textId="519D9AF1" w:rsidR="00FA655B" w:rsidRPr="007D642B" w:rsidRDefault="00FA655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08EC5D56" w14:textId="77777777" w:rsidR="00FA655B" w:rsidRPr="007D642B" w:rsidRDefault="00FA655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3C1C17" w:rsidRPr="009D561D" w14:paraId="160F978E" w14:textId="77777777" w:rsidTr="00C94D7B">
        <w:trPr>
          <w:trHeight w:val="5656"/>
        </w:trPr>
        <w:tc>
          <w:tcPr>
            <w:tcW w:w="3964" w:type="dxa"/>
          </w:tcPr>
          <w:p w14:paraId="16360F20" w14:textId="77777777" w:rsidR="009B36D5" w:rsidRDefault="009B36D5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1FB9D5C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14A0003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02198B4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68DCD86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E3A779B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130133F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7014C69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DC78BB7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4ABE7BF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AC1B6A7" w14:textId="6CB98839" w:rsidR="003C1C17" w:rsidRPr="007D642B" w:rsidRDefault="00B0325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Method of </w:t>
            </w:r>
            <w:r w:rsidR="00542A4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onceptualization</w:t>
            </w:r>
          </w:p>
        </w:tc>
        <w:tc>
          <w:tcPr>
            <w:tcW w:w="3857" w:type="dxa"/>
          </w:tcPr>
          <w:p w14:paraId="7D1E98CD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0A1C519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E6FFD96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FA72EF6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97B5A10" w14:textId="77777777" w:rsidR="00111468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758A008" w14:textId="1C3AF58D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1: Time spent on the activity (e.g., hours/day, days/week)</w:t>
            </w:r>
          </w:p>
          <w:p w14:paraId="0E00142C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2: Frequency of engagement (e.g., episodes/week, times/day)</w:t>
            </w:r>
          </w:p>
          <w:p w14:paraId="3412977A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3: Severity of symptoms (e.g., mild, moderate, severe)</w:t>
            </w:r>
          </w:p>
          <w:p w14:paraId="484A05B3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4: Number of symptoms present</w:t>
            </w:r>
          </w:p>
          <w:p w14:paraId="5AC990D2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5: Diagnostic criteria (e.g., DSM-5, ICD-11)</w:t>
            </w:r>
          </w:p>
          <w:p w14:paraId="01C5BE9B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6: Self-reported addiction (Yes/No)</w:t>
            </w:r>
          </w:p>
          <w:p w14:paraId="1A2DEC85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7: Clinical diagnosis (Yes/No)</w:t>
            </w:r>
          </w:p>
          <w:p w14:paraId="6ED7643C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8: Mix method</w:t>
            </w:r>
          </w:p>
          <w:p w14:paraId="6488DFEF" w14:textId="582D524C" w:rsidR="003C1C17" w:rsidRPr="007D642B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9: Other</w:t>
            </w:r>
          </w:p>
        </w:tc>
        <w:tc>
          <w:tcPr>
            <w:tcW w:w="6780" w:type="dxa"/>
          </w:tcPr>
          <w:p w14:paraId="2AE9A9A1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1: Time spent on the activity: Measure addiction based on the amount of time spent engaging in the activity (e.g., hours/day, days/week).</w:t>
            </w:r>
          </w:p>
          <w:p w14:paraId="611D4E3E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2: Frequency of engagement: Assess addiction based on the frequency of engaging in the activity (e.g., episodes/week, times/day).</w:t>
            </w:r>
          </w:p>
          <w:p w14:paraId="3C4F88AD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3: Severity of symptoms: Define addiction severity based on the intensity or severity of symptoms experienced (e.g., mild, moderate, severe).</w:t>
            </w:r>
          </w:p>
          <w:p w14:paraId="523B1AC1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4: Number of symptoms present: Determine addiction based on the number of symptoms present according to established criteria (e.g., DSM-5, ICD-11).</w:t>
            </w:r>
          </w:p>
          <w:p w14:paraId="407E4A03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5: Diagnostic criteria: Use standardized diagnostic criteria such as DSM-5 or ICD-11 to diagnose addiction.</w:t>
            </w:r>
          </w:p>
          <w:p w14:paraId="47EA1E25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6: Self-reported addiction: Rely on self-report measures to assess addiction (Yes/No).</w:t>
            </w:r>
          </w:p>
          <w:p w14:paraId="7B934F19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7: Clinical diagnosis: Determine addiction through clinical assessment and diagnosis (Yes/No).</w:t>
            </w:r>
          </w:p>
          <w:p w14:paraId="5D4E743B" w14:textId="77777777" w:rsidR="004C4940" w:rsidRPr="004C4940" w:rsidRDefault="004C494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8: Mix method:  Specify</w:t>
            </w:r>
          </w:p>
          <w:p w14:paraId="7203C7A9" w14:textId="66EA062E" w:rsidR="00111468" w:rsidRPr="007D642B" w:rsidRDefault="004C4940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>9: Other: Specify any additional method used by the study to</w:t>
            </w:r>
            <w:r w:rsidR="00111468" w:rsidRPr="00111468">
              <w:rPr>
                <w:lang w:val="en-US"/>
              </w:rPr>
              <w:t xml:space="preserve"> </w:t>
            </w:r>
            <w:r w:rsidR="00111468" w:rsidRPr="00111468">
              <w:rPr>
                <w:rFonts w:ascii="Calibri body" w:hAnsi="Calibri body" w:cstheme="majorBidi"/>
                <w:sz w:val="24"/>
                <w:szCs w:val="24"/>
                <w:lang w:val="en-US"/>
              </w:rPr>
              <w:t>conceptualize addiction.</w:t>
            </w:r>
          </w:p>
        </w:tc>
      </w:tr>
      <w:tr w:rsidR="00111468" w:rsidRPr="009D561D" w14:paraId="5EDB1F77" w14:textId="77777777" w:rsidTr="00C94D7B">
        <w:trPr>
          <w:trHeight w:val="445"/>
        </w:trPr>
        <w:tc>
          <w:tcPr>
            <w:tcW w:w="3964" w:type="dxa"/>
          </w:tcPr>
          <w:p w14:paraId="35EBCE0C" w14:textId="43FB39D5" w:rsidR="00111468" w:rsidRDefault="00EA213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EA213B">
              <w:rPr>
                <w:rFonts w:ascii="Calibri body" w:hAnsi="Calibri body" w:cstheme="majorBidi"/>
                <w:sz w:val="24"/>
                <w:szCs w:val="24"/>
                <w:lang w:val="en-US"/>
              </w:rPr>
              <w:lastRenderedPageBreak/>
              <w:t>Statistical analysis used</w:t>
            </w:r>
          </w:p>
        </w:tc>
        <w:tc>
          <w:tcPr>
            <w:tcW w:w="3857" w:type="dxa"/>
          </w:tcPr>
          <w:p w14:paraId="324C809F" w14:textId="77777777" w:rsidR="00111468" w:rsidRPr="004C4940" w:rsidRDefault="0011146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1752FC90" w14:textId="06D983FA" w:rsidR="00111468" w:rsidRDefault="0011146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4C4940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FB6505" w:rsidRPr="00FB6505">
              <w:rPr>
                <w:lang w:val="en-US"/>
              </w:rPr>
              <w:t xml:space="preserve"> </w:t>
            </w:r>
            <w:r w:rsidR="00FB6505" w:rsidRPr="00FB6505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method of analysis used</w:t>
            </w:r>
            <w:r w:rsidR="00C94D7B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  <w:p w14:paraId="3BEF1A92" w14:textId="77777777" w:rsidR="00111468" w:rsidRPr="004C4940" w:rsidRDefault="00111468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FB6505" w:rsidRPr="007D642B" w14:paraId="57362FE9" w14:textId="77777777" w:rsidTr="00C01A82">
        <w:trPr>
          <w:trHeight w:val="311"/>
        </w:trPr>
        <w:tc>
          <w:tcPr>
            <w:tcW w:w="14601" w:type="dxa"/>
            <w:gridSpan w:val="3"/>
            <w:shd w:val="clear" w:color="auto" w:fill="D9D9D9" w:themeFill="background1" w:themeFillShade="D9"/>
          </w:tcPr>
          <w:p w14:paraId="753040E3" w14:textId="0123E3C7" w:rsidR="00FB6505" w:rsidRPr="00FB6505" w:rsidRDefault="00FB6505" w:rsidP="00C94D7B">
            <w:pPr>
              <w:jc w:val="center"/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</w:pPr>
            <w:r w:rsidRPr="00FB6505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22441A" w:rsidRPr="009D561D" w14:paraId="14C24A41" w14:textId="77777777" w:rsidTr="00C94D7B">
        <w:trPr>
          <w:trHeight w:val="783"/>
        </w:trPr>
        <w:tc>
          <w:tcPr>
            <w:tcW w:w="3964" w:type="dxa"/>
          </w:tcPr>
          <w:p w14:paraId="6930F47A" w14:textId="77777777" w:rsidR="00C94D7B" w:rsidRDefault="00C94D7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CD09E21" w14:textId="218E3FC4" w:rsidR="0022441A" w:rsidRPr="007D642B" w:rsidRDefault="0022441A" w:rsidP="00C94D7B">
            <w:pPr>
              <w:rPr>
                <w:rFonts w:ascii="Calibri body" w:hAnsi="Calibri body" w:cstheme="majorBidi"/>
                <w:sz w:val="24"/>
                <w:szCs w:val="24"/>
                <w:highlight w:val="yellow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Effect size </w:t>
            </w:r>
            <w:r w:rsidR="00B82D9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reported</w:t>
            </w:r>
            <w:r w:rsidR="005A220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57" w:type="dxa"/>
          </w:tcPr>
          <w:p w14:paraId="2F6C6A16" w14:textId="4B9D14FD" w:rsidR="00FC4B4D" w:rsidRPr="007D642B" w:rsidRDefault="00FC4B4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Pearson’s correlation</w:t>
            </w:r>
          </w:p>
          <w:p w14:paraId="6EB7D8F0" w14:textId="15B107E7" w:rsidR="00FC4B4D" w:rsidRPr="007D642B" w:rsidRDefault="00FC4B4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Spearman’s correlation</w:t>
            </w:r>
          </w:p>
          <w:p w14:paraId="1A4F598B" w14:textId="14C74255" w:rsidR="00C94D7B" w:rsidRPr="007D642B" w:rsidRDefault="00FC4B4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3: </w:t>
            </w:r>
            <w:r w:rsidR="00E6740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Other; specify </w:t>
            </w:r>
          </w:p>
        </w:tc>
        <w:tc>
          <w:tcPr>
            <w:tcW w:w="6780" w:type="dxa"/>
          </w:tcPr>
          <w:p w14:paraId="61124A3D" w14:textId="77777777" w:rsidR="00C94D7B" w:rsidRDefault="00C94D7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12ADF38" w14:textId="33710535" w:rsidR="0022441A" w:rsidRPr="007D642B" w:rsidRDefault="000846B1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elect the type of effect size </w:t>
            </w:r>
            <w:r w:rsidR="00B82D9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repo</w:t>
            </w:r>
            <w:r w:rsidR="004813E9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rted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in this </w:t>
            </w:r>
            <w:r w:rsidR="00F81A80" w:rsidRPr="00F81A80">
              <w:rPr>
                <w:lang w:val="en-US"/>
              </w:rPr>
              <w:t xml:space="preserve"> </w:t>
            </w:r>
            <w:r w:rsidR="00F81A80" w:rsidRPr="00F81A80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/dissertation</w:t>
            </w:r>
            <w:r w:rsidR="00C94D7B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C94D7B" w:rsidRPr="00A0054C" w14:paraId="58A472DF" w14:textId="77777777" w:rsidTr="00C94D7B">
        <w:trPr>
          <w:trHeight w:val="612"/>
        </w:trPr>
        <w:tc>
          <w:tcPr>
            <w:tcW w:w="3964" w:type="dxa"/>
          </w:tcPr>
          <w:p w14:paraId="341AE36E" w14:textId="6E8333F4" w:rsidR="00C94D7B" w:rsidRPr="00C94D7B" w:rsidRDefault="00C94D7B" w:rsidP="00C94D7B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C94D7B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3:</w:t>
            </w:r>
            <w:r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Other; </w:t>
            </w:r>
            <w:r w:rsidRPr="00C94D7B">
              <w:rPr>
                <w:rFonts w:ascii="Calibri body" w:hAnsi="Calibri body" w:cstheme="majorBidi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3857" w:type="dxa"/>
          </w:tcPr>
          <w:p w14:paraId="68DA2D2D" w14:textId="77777777" w:rsidR="00C94D7B" w:rsidRDefault="00C94D7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693C071" w14:textId="77777777" w:rsidR="00C94D7B" w:rsidRPr="007D642B" w:rsidRDefault="00C94D7B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6D4A5B7B" w14:textId="77777777" w:rsidR="00C94D7B" w:rsidRDefault="00C94D7B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</w:tr>
      <w:tr w:rsidR="002A5D0E" w:rsidRPr="009D561D" w14:paraId="469E0353" w14:textId="77777777" w:rsidTr="00C94D7B">
        <w:trPr>
          <w:trHeight w:val="466"/>
        </w:trPr>
        <w:tc>
          <w:tcPr>
            <w:tcW w:w="3964" w:type="dxa"/>
          </w:tcPr>
          <w:p w14:paraId="225F8848" w14:textId="0AF63611" w:rsidR="002A5D0E" w:rsidRPr="007D642B" w:rsidRDefault="002A5D0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Effect size </w:t>
            </w:r>
            <w:r w:rsidR="00DE28D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</w:t>
            </w:r>
            <w:r w:rsidR="00646923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r</w:t>
            </w:r>
            <w:r w:rsidR="00DE28DC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3857" w:type="dxa"/>
          </w:tcPr>
          <w:p w14:paraId="45FBF06C" w14:textId="506D927C" w:rsidR="002A5D0E" w:rsidRPr="007D642B" w:rsidRDefault="008741A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=</w:t>
            </w:r>
          </w:p>
        </w:tc>
        <w:tc>
          <w:tcPr>
            <w:tcW w:w="6780" w:type="dxa"/>
          </w:tcPr>
          <w:p w14:paraId="6D4336E6" w14:textId="37982914" w:rsidR="002A5D0E" w:rsidRPr="007D642B" w:rsidRDefault="00DE28DC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ate the percentage (%) of correlation between HEXACO personality traits, substance use disorders, and behavioral addiction</w:t>
            </w:r>
            <w:r w:rsidR="00D81DCF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340137" w:rsidRPr="009D561D" w14:paraId="6A2E4048" w14:textId="77777777" w:rsidTr="000B3082">
        <w:trPr>
          <w:trHeight w:val="2542"/>
        </w:trPr>
        <w:tc>
          <w:tcPr>
            <w:tcW w:w="3964" w:type="dxa"/>
          </w:tcPr>
          <w:p w14:paraId="7C6AD937" w14:textId="77777777" w:rsidR="000B3082" w:rsidRDefault="000B3082" w:rsidP="000B3082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29BBFCA" w14:textId="77777777" w:rsidR="000B3082" w:rsidRDefault="000B3082" w:rsidP="000B3082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BA25F7D" w14:textId="77777777" w:rsidR="000B3082" w:rsidRDefault="000B3082" w:rsidP="000B3082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F5E569D" w14:textId="77777777" w:rsidR="000B3082" w:rsidRDefault="000B3082" w:rsidP="000B3082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2061D27" w14:textId="77777777" w:rsidR="000B3082" w:rsidRPr="000B3082" w:rsidRDefault="000B3082" w:rsidP="000B3082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C1A480D" w14:textId="34CECBBD" w:rsidR="00340137" w:rsidRPr="007D642B" w:rsidRDefault="00FB2574" w:rsidP="00C94D7B">
            <w:pPr>
              <w:pStyle w:val="ListParagraph"/>
              <w:numPr>
                <w:ilvl w:val="0"/>
                <w:numId w:val="2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b/>
                <w:bCs/>
                <w:i/>
                <w:iCs/>
                <w:sz w:val="24"/>
                <w:szCs w:val="24"/>
                <w:lang w:val="en-US"/>
              </w:rPr>
              <w:t>If the (r) is not provided</w:t>
            </w:r>
            <w:r w:rsidRPr="007D642B"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b/>
                <w:bCs/>
                <w:i/>
                <w:iCs/>
                <w:sz w:val="24"/>
                <w:szCs w:val="24"/>
                <w:lang w:val="en-US"/>
              </w:rPr>
              <w:t>directly,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sample size (</w:t>
            </w:r>
            <w:r w:rsidR="00646923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N)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, standard deviation (SD), and means for both</w:t>
            </w:r>
            <w:r w:rsidR="009559A5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groups </w:t>
            </w:r>
          </w:p>
        </w:tc>
        <w:tc>
          <w:tcPr>
            <w:tcW w:w="3857" w:type="dxa"/>
          </w:tcPr>
          <w:p w14:paraId="5AFEAB25" w14:textId="565F6C56" w:rsidR="00E9418A" w:rsidRPr="00116613" w:rsidRDefault="00E9418A" w:rsidP="00116613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  <w:r w:rsidRPr="00116613"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  <w:t>Addiction group:</w:t>
            </w:r>
          </w:p>
          <w:p w14:paraId="04DE5C7C" w14:textId="71EE7A4A" w:rsidR="00340137" w:rsidRPr="007D642B" w:rsidRDefault="00D67DA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ample size (N)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622BA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452D21D5" w14:textId="01EAA4A4" w:rsidR="00C97038" w:rsidRPr="007D642B" w:rsidRDefault="00D67DA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tandard deviation (SD)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:</w:t>
            </w:r>
            <w:r w:rsidR="00622BA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(%) </w:t>
            </w:r>
          </w:p>
          <w:p w14:paraId="1DAF25D6" w14:textId="70B0D384" w:rsidR="00E9418A" w:rsidRPr="007D642B" w:rsidRDefault="00D67DA8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M</w:t>
            </w: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eans</w:t>
            </w:r>
            <w:r w:rsidR="00C97038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622BA4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077713F0" w14:textId="1EA65BA3" w:rsidR="00CB6457" w:rsidRPr="007D642B" w:rsidRDefault="00CB6457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4: </w:t>
            </w:r>
            <w:r w:rsidR="00775E9D" w:rsidRPr="007D642B">
              <w:rPr>
                <w:rFonts w:ascii="Calibri body" w:hAnsi="Calibri body"/>
                <w:lang w:val="en-US"/>
              </w:rPr>
              <w:t xml:space="preserve"> </w:t>
            </w:r>
            <w:r w:rsidR="00775E9D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onverted correlation coefficient (r)</w:t>
            </w:r>
            <w:r w:rsidR="00113BC4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113BC4" w:rsidRPr="00113BC4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5B66C218" w14:textId="77777777" w:rsidR="00622BA4" w:rsidRPr="007D642B" w:rsidRDefault="00622BA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6B5C0AC4" w14:textId="5227E29F" w:rsidR="00E9418A" w:rsidRPr="00116613" w:rsidRDefault="00E9418A" w:rsidP="00116613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  <w:r w:rsidRPr="00116613"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  <w:t>Control group:</w:t>
            </w:r>
          </w:p>
          <w:p w14:paraId="28C452E3" w14:textId="77777777" w:rsidR="00622BA4" w:rsidRPr="007D642B" w:rsidRDefault="00622BA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Sample size (N): (%)</w:t>
            </w:r>
          </w:p>
          <w:p w14:paraId="0EACA6F5" w14:textId="77777777" w:rsidR="00622BA4" w:rsidRPr="007D642B" w:rsidRDefault="00622BA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2: Standard deviation (SD): (%) </w:t>
            </w:r>
          </w:p>
          <w:p w14:paraId="33EFE531" w14:textId="77777777" w:rsidR="00C97038" w:rsidRPr="007D642B" w:rsidRDefault="00622BA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Means: (%)</w:t>
            </w:r>
          </w:p>
          <w:p w14:paraId="2CFA02AD" w14:textId="75B4BBBC" w:rsidR="00775E9D" w:rsidRPr="007D642B" w:rsidRDefault="00775E9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Converted correlation coefficient (r)</w:t>
            </w:r>
          </w:p>
          <w:p w14:paraId="374AD8EA" w14:textId="108DCC57" w:rsidR="00622BA4" w:rsidRPr="007D642B" w:rsidRDefault="00622BA4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04887931" w14:textId="77777777" w:rsidR="004C14E7" w:rsidRDefault="004C14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0DCA839" w14:textId="77777777" w:rsidR="004C14E7" w:rsidRDefault="004C14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03C65E96" w14:textId="77777777" w:rsidR="004C14E7" w:rsidRDefault="004C14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CFF44FE" w14:textId="77777777" w:rsidR="004C14E7" w:rsidRDefault="004C14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1374CD9" w14:textId="77777777" w:rsidR="004C14E7" w:rsidRDefault="004C14E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D7059B5" w14:textId="17B4CEFD" w:rsidR="00340137" w:rsidRPr="007D642B" w:rsidRDefault="0034013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</w:t>
            </w:r>
            <w:r w:rsidR="006C599A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the percentage (%) of sample size (N), standard deviation (SD), and means for both the addiction and control groups in the </w:t>
            </w:r>
            <w:r w:rsidR="00222D1E" w:rsidRPr="00222D1E">
              <w:rPr>
                <w:lang w:val="en-US"/>
              </w:rPr>
              <w:t xml:space="preserve"> </w:t>
            </w:r>
            <w:r w:rsidR="00222D1E" w:rsidRPr="00222D1E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/dissertation</w:t>
            </w:r>
            <w:r w:rsidR="00D81DCF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340137" w:rsidRPr="009D561D" w14:paraId="724154E6" w14:textId="77777777" w:rsidTr="00094089">
        <w:trPr>
          <w:trHeight w:val="3834"/>
        </w:trPr>
        <w:tc>
          <w:tcPr>
            <w:tcW w:w="3964" w:type="dxa"/>
          </w:tcPr>
          <w:p w14:paraId="35FE2F9C" w14:textId="77777777" w:rsidR="00113BC4" w:rsidRPr="00113BC4" w:rsidRDefault="00113BC4" w:rsidP="00113BC4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72CA4A30" w14:textId="77777777" w:rsidR="00113BC4" w:rsidRPr="00113BC4" w:rsidRDefault="00113BC4" w:rsidP="00113BC4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6F9614D" w14:textId="77777777" w:rsidR="00113BC4" w:rsidRPr="00113BC4" w:rsidRDefault="00113BC4" w:rsidP="00113BC4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8D6F09E" w14:textId="77777777" w:rsidR="00113BC4" w:rsidRPr="00113BC4" w:rsidRDefault="00113BC4" w:rsidP="00113BC4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3C3FE4E9" w14:textId="08D9A81B" w:rsidR="00113BC4" w:rsidRPr="00113BC4" w:rsidRDefault="00113BC4" w:rsidP="00113BC4">
            <w:pPr>
              <w:pStyle w:val="ListParagraph"/>
              <w:numPr>
                <w:ilvl w:val="0"/>
                <w:numId w:val="2"/>
              </w:num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113BC4">
              <w:rPr>
                <w:rFonts w:ascii="Calibri body" w:hAnsi="Calibri body" w:cstheme="majorBidi"/>
                <w:b/>
                <w:bCs/>
                <w:sz w:val="24"/>
                <w:szCs w:val="24"/>
                <w:lang w:val="en-US"/>
              </w:rPr>
              <w:t>If the (r) is not provided directly,</w:t>
            </w:r>
            <w:r w:rsidRPr="00113BC4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converted into a correlation coefficient based on Cohen’s d/f, T value, or Fishers Z for both groups</w:t>
            </w:r>
          </w:p>
          <w:p w14:paraId="712C6701" w14:textId="74DA9C7E" w:rsidR="00340137" w:rsidRPr="007D642B" w:rsidRDefault="00340137" w:rsidP="00113BC4">
            <w:pPr>
              <w:pStyle w:val="ListParagrap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3857" w:type="dxa"/>
          </w:tcPr>
          <w:p w14:paraId="1C5D4251" w14:textId="3E543890" w:rsidR="0075119E" w:rsidRPr="00FF0B3B" w:rsidRDefault="0075119E" w:rsidP="00FF0B3B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  <w:r w:rsidRPr="00FF0B3B"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  <w:t>Addiction group:</w:t>
            </w:r>
          </w:p>
          <w:p w14:paraId="3D09FCCB" w14:textId="1F4CD8E1" w:rsidR="00340137" w:rsidRPr="007D642B" w:rsidRDefault="007D5D7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1: </w:t>
            </w:r>
            <w:r w:rsidR="00AF3801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Cohen’s d/f</w:t>
            </w:r>
            <w:r w:rsidR="00B94E9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:</w:t>
            </w:r>
            <w:r w:rsidR="001732E2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 </w:t>
            </w:r>
            <w:r w:rsidR="0075119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02052EB8" w14:textId="77777777" w:rsidR="0075119E" w:rsidRPr="007D642B" w:rsidRDefault="007D5D7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T value</w:t>
            </w:r>
            <w:r w:rsidR="00B94E9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75119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45FB0EB3" w14:textId="77777777" w:rsidR="007D5D70" w:rsidRPr="007D642B" w:rsidRDefault="007D5D70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Fishers Z</w:t>
            </w:r>
            <w:r w:rsidR="00B94E96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  <w:r w:rsidR="0075119E"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(%)</w:t>
            </w:r>
          </w:p>
          <w:p w14:paraId="733C9320" w14:textId="70CCDF19" w:rsidR="00775E9D" w:rsidRPr="007D642B" w:rsidRDefault="00775E9D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 Converted correlation coefficient (r)</w:t>
            </w:r>
            <w:r w:rsidR="00FF0B3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: </w:t>
            </w:r>
          </w:p>
          <w:p w14:paraId="1B1D5E9B" w14:textId="77777777" w:rsidR="0075119E" w:rsidRPr="007D642B" w:rsidRDefault="007511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39DAAF5" w14:textId="77777777" w:rsidR="0075119E" w:rsidRPr="00FF0B3B" w:rsidRDefault="0075119E" w:rsidP="00FF0B3B">
            <w:pPr>
              <w:pStyle w:val="ListParagraph"/>
              <w:numPr>
                <w:ilvl w:val="0"/>
                <w:numId w:val="20"/>
              </w:num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  <w:r w:rsidRPr="00FF0B3B"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  <w:t>Control group:</w:t>
            </w:r>
          </w:p>
          <w:p w14:paraId="501DFE67" w14:textId="1711740C" w:rsidR="0075119E" w:rsidRPr="007D642B" w:rsidRDefault="007511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1: Cohen’s d/f: (%)</w:t>
            </w:r>
          </w:p>
          <w:p w14:paraId="29B595ED" w14:textId="77777777" w:rsidR="0075119E" w:rsidRPr="007D642B" w:rsidRDefault="007511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2: T value: (%)</w:t>
            </w:r>
          </w:p>
          <w:p w14:paraId="533E3B26" w14:textId="77777777" w:rsidR="0075119E" w:rsidRPr="007D642B" w:rsidRDefault="0075119E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3: Fishers Z: (%)</w:t>
            </w:r>
          </w:p>
          <w:p w14:paraId="4F788BDF" w14:textId="18FAC473" w:rsidR="00AA7EDF" w:rsidRPr="007D642B" w:rsidRDefault="00775E9D" w:rsidP="00094089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4:  Converted correlation coefficient (r)</w:t>
            </w:r>
          </w:p>
        </w:tc>
        <w:tc>
          <w:tcPr>
            <w:tcW w:w="6780" w:type="dxa"/>
          </w:tcPr>
          <w:p w14:paraId="7E0B65E3" w14:textId="77777777" w:rsidR="00F419C7" w:rsidRDefault="00F419C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2F67C91D" w14:textId="77777777" w:rsidR="00F419C7" w:rsidRDefault="00F419C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A9FE6F4" w14:textId="77777777" w:rsidR="00F419C7" w:rsidRDefault="00F419C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12A39BC7" w14:textId="77777777" w:rsidR="00F419C7" w:rsidRDefault="00F419C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BAE4AAF" w14:textId="77777777" w:rsidR="00F419C7" w:rsidRDefault="00F419C7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5E9AC340" w14:textId="3E09980A" w:rsidR="00340137" w:rsidRPr="007D642B" w:rsidRDefault="00251E16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 xml:space="preserve">State the percentage (%) of Cohen’s d/f, T value, or Fisher's Z for converted data into a correlation coefficient for both the addiction and control groups in the </w:t>
            </w:r>
            <w:r w:rsidR="00094089">
              <w:rPr>
                <w:rFonts w:ascii="Calibri body" w:hAnsi="Calibri body" w:cstheme="majorBidi"/>
                <w:sz w:val="24"/>
                <w:szCs w:val="24"/>
                <w:lang w:val="en-US"/>
              </w:rPr>
              <w:t>paper/dissertation</w:t>
            </w:r>
            <w:r w:rsidR="00F419C7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  <w:tr w:rsidR="00975536" w:rsidRPr="009D561D" w14:paraId="44DA85E6" w14:textId="77777777" w:rsidTr="00C94D7B">
        <w:trPr>
          <w:trHeight w:val="465"/>
        </w:trPr>
        <w:tc>
          <w:tcPr>
            <w:tcW w:w="3964" w:type="dxa"/>
          </w:tcPr>
          <w:p w14:paraId="42BC1D91" w14:textId="7ED2B088" w:rsidR="00975536" w:rsidRPr="007D642B" w:rsidRDefault="00A05659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Main finding</w:t>
            </w:r>
          </w:p>
        </w:tc>
        <w:tc>
          <w:tcPr>
            <w:tcW w:w="3857" w:type="dxa"/>
          </w:tcPr>
          <w:p w14:paraId="1EF93B2B" w14:textId="77777777" w:rsidR="00975536" w:rsidRPr="007D642B" w:rsidRDefault="0097553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  <w:p w14:paraId="45C72DB3" w14:textId="77777777" w:rsidR="00975536" w:rsidRPr="007D642B" w:rsidRDefault="00975536" w:rsidP="00C94D7B">
            <w:pPr>
              <w:rPr>
                <w:rFonts w:ascii="Calibri body" w:hAnsi="Calibri body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053106B2" w14:textId="47908622" w:rsidR="00975536" w:rsidRPr="007D642B" w:rsidRDefault="00A05659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For example: Gaming addiction was negatively correlated with extraversion and conscientiousness.</w:t>
            </w:r>
          </w:p>
        </w:tc>
      </w:tr>
      <w:tr w:rsidR="00975536" w:rsidRPr="009D561D" w14:paraId="2349892D" w14:textId="77777777" w:rsidTr="00C94D7B">
        <w:trPr>
          <w:trHeight w:val="408"/>
        </w:trPr>
        <w:tc>
          <w:tcPr>
            <w:tcW w:w="3964" w:type="dxa"/>
          </w:tcPr>
          <w:p w14:paraId="68046AA4" w14:textId="4AD19AA7" w:rsidR="00975536" w:rsidRPr="007D642B" w:rsidRDefault="004922F2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Study limitations</w:t>
            </w:r>
          </w:p>
        </w:tc>
        <w:tc>
          <w:tcPr>
            <w:tcW w:w="3857" w:type="dxa"/>
          </w:tcPr>
          <w:p w14:paraId="0C7BFB8F" w14:textId="77777777" w:rsidR="00975536" w:rsidRPr="007D642B" w:rsidRDefault="00975536" w:rsidP="00C94D7B">
            <w:pPr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</w:p>
        </w:tc>
        <w:tc>
          <w:tcPr>
            <w:tcW w:w="6780" w:type="dxa"/>
          </w:tcPr>
          <w:p w14:paraId="0B6E5898" w14:textId="7C996021" w:rsidR="00975536" w:rsidRPr="007D642B" w:rsidRDefault="004922F2" w:rsidP="00C94D7B">
            <w:pPr>
              <w:jc w:val="both"/>
              <w:rPr>
                <w:rFonts w:ascii="Calibri body" w:hAnsi="Calibri body" w:cstheme="majorBidi"/>
                <w:sz w:val="24"/>
                <w:szCs w:val="24"/>
                <w:lang w:val="en-US"/>
              </w:rPr>
            </w:pPr>
            <w:r w:rsidRPr="007D642B">
              <w:rPr>
                <w:rFonts w:ascii="Calibri body" w:hAnsi="Calibri body" w:cstheme="majorBidi"/>
                <w:sz w:val="24"/>
                <w:szCs w:val="24"/>
                <w:lang w:val="en-US"/>
              </w:rPr>
              <w:t>For example: Self-selected sample; limited generalizability because the data were collected from only MMOGs players</w:t>
            </w:r>
            <w:r w:rsidR="00094089">
              <w:rPr>
                <w:rFonts w:ascii="Calibri body" w:hAnsi="Calibri body" w:cstheme="majorBidi"/>
                <w:sz w:val="24"/>
                <w:szCs w:val="24"/>
                <w:lang w:val="en-US"/>
              </w:rPr>
              <w:t>.</w:t>
            </w:r>
          </w:p>
        </w:tc>
      </w:tr>
    </w:tbl>
    <w:p w14:paraId="61AC8632" w14:textId="77777777" w:rsidR="00340137" w:rsidRPr="007D642B" w:rsidRDefault="00340137" w:rsidP="00340137">
      <w:pPr>
        <w:rPr>
          <w:rFonts w:ascii="Calibri body" w:hAnsi="Calibri body" w:cstheme="minorHAnsi"/>
          <w:lang w:val="en-US"/>
        </w:rPr>
      </w:pPr>
    </w:p>
    <w:p w14:paraId="1F716AB7" w14:textId="77777777" w:rsidR="00A1207F" w:rsidRPr="007D642B" w:rsidRDefault="00A1207F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6E53E9AF" w14:textId="77777777" w:rsidR="00A1207F" w:rsidRPr="007D642B" w:rsidRDefault="00A1207F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30DC1740" w14:textId="77777777" w:rsidR="00A1207F" w:rsidRPr="007D642B" w:rsidRDefault="00A1207F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48DD8A81" w14:textId="77777777" w:rsidR="00A1207F" w:rsidRPr="007D642B" w:rsidRDefault="00A1207F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75B6CF9F" w14:textId="77777777" w:rsidR="00A1207F" w:rsidRPr="007D642B" w:rsidRDefault="00A1207F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4BD0F2B8" w14:textId="77777777" w:rsidR="005B5065" w:rsidRPr="007D642B" w:rsidRDefault="005B5065" w:rsidP="00A1207F">
      <w:pPr>
        <w:rPr>
          <w:rFonts w:ascii="Calibri body" w:hAnsi="Calibri body" w:cstheme="minorHAnsi"/>
          <w:b/>
          <w:bCs/>
          <w:i/>
          <w:iCs/>
          <w:sz w:val="28"/>
          <w:szCs w:val="28"/>
          <w:lang w:val="en-US"/>
        </w:rPr>
      </w:pPr>
    </w:p>
    <w:p w14:paraId="762820FD" w14:textId="77777777" w:rsidR="00FD3B81" w:rsidRPr="00C01A82" w:rsidRDefault="00FD3B81" w:rsidP="00C01A82">
      <w:pPr>
        <w:spacing w:line="240" w:lineRule="auto"/>
        <w:rPr>
          <w:rFonts w:ascii="Calibri body" w:hAnsi="Calibri body" w:cstheme="minorHAnsi"/>
          <w:i/>
          <w:iCs/>
          <w:sz w:val="8"/>
          <w:szCs w:val="2"/>
          <w:lang w:val="en-US"/>
        </w:rPr>
      </w:pPr>
    </w:p>
    <w:sectPr w:rsidR="00FD3B81" w:rsidRPr="00C01A82" w:rsidSect="003467B0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4EE54" w14:textId="77777777" w:rsidR="000C1C3B" w:rsidRDefault="000C1C3B" w:rsidP="008E196E">
      <w:pPr>
        <w:spacing w:after="0" w:line="240" w:lineRule="auto"/>
      </w:pPr>
      <w:r>
        <w:separator/>
      </w:r>
    </w:p>
  </w:endnote>
  <w:endnote w:type="continuationSeparator" w:id="0">
    <w:p w14:paraId="5995EEF5" w14:textId="77777777" w:rsidR="000C1C3B" w:rsidRDefault="000C1C3B" w:rsidP="008E1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body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14346410"/>
      <w:docPartObj>
        <w:docPartGallery w:val="Page Numbers (Bottom of Page)"/>
        <w:docPartUnique/>
      </w:docPartObj>
    </w:sdtPr>
    <w:sdtEndPr/>
    <w:sdtContent>
      <w:p w14:paraId="1D8C7C85" w14:textId="01D82351" w:rsidR="00636213" w:rsidRDefault="006362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28A93A" w14:textId="77777777" w:rsidR="009505A5" w:rsidRDefault="009505A5" w:rsidP="009505A5">
    <w:pPr>
      <w:pStyle w:val="Footer"/>
      <w:jc w:val="right"/>
    </w:pPr>
  </w:p>
  <w:p w14:paraId="6408DE79" w14:textId="77777777" w:rsidR="007303FC" w:rsidRDefault="007303F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378C3" w14:textId="77777777" w:rsidR="000C1C3B" w:rsidRDefault="000C1C3B" w:rsidP="008E196E">
      <w:pPr>
        <w:spacing w:after="0" w:line="240" w:lineRule="auto"/>
      </w:pPr>
      <w:r>
        <w:separator/>
      </w:r>
    </w:p>
  </w:footnote>
  <w:footnote w:type="continuationSeparator" w:id="0">
    <w:p w14:paraId="57411CFF" w14:textId="77777777" w:rsidR="000C1C3B" w:rsidRDefault="000C1C3B" w:rsidP="008E1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5459E"/>
    <w:multiLevelType w:val="hybridMultilevel"/>
    <w:tmpl w:val="11622FDA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04463"/>
    <w:multiLevelType w:val="multilevel"/>
    <w:tmpl w:val="4516D7C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9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0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1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68" w:hanging="1800"/>
      </w:pPr>
      <w:rPr>
        <w:rFonts w:hint="default"/>
      </w:rPr>
    </w:lvl>
  </w:abstractNum>
  <w:abstractNum w:abstractNumId="2" w15:restartNumberingAfterBreak="0">
    <w:nsid w:val="0F55623D"/>
    <w:multiLevelType w:val="hybridMultilevel"/>
    <w:tmpl w:val="19367D82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679C4"/>
    <w:multiLevelType w:val="hybridMultilevel"/>
    <w:tmpl w:val="A36CE8F0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739A9"/>
    <w:multiLevelType w:val="hybridMultilevel"/>
    <w:tmpl w:val="392E09E2"/>
    <w:lvl w:ilvl="0" w:tplc="233C24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00A1A"/>
    <w:multiLevelType w:val="hybridMultilevel"/>
    <w:tmpl w:val="5C50F7E0"/>
    <w:lvl w:ilvl="0" w:tplc="D0D0554C">
      <w:start w:val="1"/>
      <w:numFmt w:val="decimal"/>
      <w:lvlText w:val="%1."/>
      <w:lvlJc w:val="left"/>
      <w:pPr>
        <w:ind w:left="714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C8C9248">
      <w:start w:val="1"/>
      <w:numFmt w:val="upperRoman"/>
      <w:lvlText w:val="%2."/>
      <w:lvlJc w:val="left"/>
      <w:pPr>
        <w:ind w:left="1257" w:hanging="184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2" w:tplc="3A66A622">
      <w:numFmt w:val="bullet"/>
      <w:lvlText w:val="•"/>
      <w:lvlJc w:val="left"/>
      <w:pPr>
        <w:ind w:left="2177" w:hanging="184"/>
      </w:pPr>
      <w:rPr>
        <w:rFonts w:hint="default"/>
        <w:lang w:val="en-US" w:eastAsia="en-US" w:bidi="ar-SA"/>
      </w:rPr>
    </w:lvl>
    <w:lvl w:ilvl="3" w:tplc="D0D4F588">
      <w:numFmt w:val="bullet"/>
      <w:lvlText w:val="•"/>
      <w:lvlJc w:val="left"/>
      <w:pPr>
        <w:ind w:left="3094" w:hanging="184"/>
      </w:pPr>
      <w:rPr>
        <w:rFonts w:hint="default"/>
        <w:lang w:val="en-US" w:eastAsia="en-US" w:bidi="ar-SA"/>
      </w:rPr>
    </w:lvl>
    <w:lvl w:ilvl="4" w:tplc="E6DC0DF6">
      <w:numFmt w:val="bullet"/>
      <w:lvlText w:val="•"/>
      <w:lvlJc w:val="left"/>
      <w:pPr>
        <w:ind w:left="4011" w:hanging="184"/>
      </w:pPr>
      <w:rPr>
        <w:rFonts w:hint="default"/>
        <w:lang w:val="en-US" w:eastAsia="en-US" w:bidi="ar-SA"/>
      </w:rPr>
    </w:lvl>
    <w:lvl w:ilvl="5" w:tplc="EA3EDF04">
      <w:numFmt w:val="bullet"/>
      <w:lvlText w:val="•"/>
      <w:lvlJc w:val="left"/>
      <w:pPr>
        <w:ind w:left="4928" w:hanging="184"/>
      </w:pPr>
      <w:rPr>
        <w:rFonts w:hint="default"/>
        <w:lang w:val="en-US" w:eastAsia="en-US" w:bidi="ar-SA"/>
      </w:rPr>
    </w:lvl>
    <w:lvl w:ilvl="6" w:tplc="5A0E2CE4">
      <w:numFmt w:val="bullet"/>
      <w:lvlText w:val="•"/>
      <w:lvlJc w:val="left"/>
      <w:pPr>
        <w:ind w:left="5845" w:hanging="184"/>
      </w:pPr>
      <w:rPr>
        <w:rFonts w:hint="default"/>
        <w:lang w:val="en-US" w:eastAsia="en-US" w:bidi="ar-SA"/>
      </w:rPr>
    </w:lvl>
    <w:lvl w:ilvl="7" w:tplc="80C68F30">
      <w:numFmt w:val="bullet"/>
      <w:lvlText w:val="•"/>
      <w:lvlJc w:val="left"/>
      <w:pPr>
        <w:ind w:left="6762" w:hanging="184"/>
      </w:pPr>
      <w:rPr>
        <w:rFonts w:hint="default"/>
        <w:lang w:val="en-US" w:eastAsia="en-US" w:bidi="ar-SA"/>
      </w:rPr>
    </w:lvl>
    <w:lvl w:ilvl="8" w:tplc="C286FFE6">
      <w:numFmt w:val="bullet"/>
      <w:lvlText w:val="•"/>
      <w:lvlJc w:val="left"/>
      <w:pPr>
        <w:ind w:left="7679" w:hanging="184"/>
      </w:pPr>
      <w:rPr>
        <w:rFonts w:hint="default"/>
        <w:lang w:val="en-US" w:eastAsia="en-US" w:bidi="ar-SA"/>
      </w:rPr>
    </w:lvl>
  </w:abstractNum>
  <w:abstractNum w:abstractNumId="6" w15:restartNumberingAfterBreak="0">
    <w:nsid w:val="21031709"/>
    <w:multiLevelType w:val="hybridMultilevel"/>
    <w:tmpl w:val="8E1E7FE2"/>
    <w:lvl w:ilvl="0" w:tplc="067C2B90"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 w15:restartNumberingAfterBreak="0">
    <w:nsid w:val="217371A4"/>
    <w:multiLevelType w:val="hybridMultilevel"/>
    <w:tmpl w:val="CA6C3FD6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E65782"/>
    <w:multiLevelType w:val="hybridMultilevel"/>
    <w:tmpl w:val="AE28A1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5479B2"/>
    <w:multiLevelType w:val="hybridMultilevel"/>
    <w:tmpl w:val="D04CA7E2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B55E37"/>
    <w:multiLevelType w:val="hybridMultilevel"/>
    <w:tmpl w:val="612EB4C0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11E81"/>
    <w:multiLevelType w:val="hybridMultilevel"/>
    <w:tmpl w:val="245C3AAC"/>
    <w:lvl w:ilvl="0" w:tplc="BCE2C0D4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474FEE"/>
    <w:multiLevelType w:val="hybridMultilevel"/>
    <w:tmpl w:val="36C0C7D2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2D7A42"/>
    <w:multiLevelType w:val="hybridMultilevel"/>
    <w:tmpl w:val="C00ADDA4"/>
    <w:lvl w:ilvl="0" w:tplc="B952F2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4961D5"/>
    <w:multiLevelType w:val="hybridMultilevel"/>
    <w:tmpl w:val="C50261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B348B7"/>
    <w:multiLevelType w:val="hybridMultilevel"/>
    <w:tmpl w:val="D1A8947C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ED2CA3"/>
    <w:multiLevelType w:val="hybridMultilevel"/>
    <w:tmpl w:val="E340CBDC"/>
    <w:lvl w:ilvl="0" w:tplc="C7F47F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25029"/>
    <w:multiLevelType w:val="hybridMultilevel"/>
    <w:tmpl w:val="685873A4"/>
    <w:lvl w:ilvl="0" w:tplc="E5B05828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8D391D"/>
    <w:multiLevelType w:val="hybridMultilevel"/>
    <w:tmpl w:val="27008B0C"/>
    <w:lvl w:ilvl="0" w:tplc="5FDAA14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1413F"/>
    <w:multiLevelType w:val="hybridMultilevel"/>
    <w:tmpl w:val="B0C020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0C72E7"/>
    <w:multiLevelType w:val="hybridMultilevel"/>
    <w:tmpl w:val="4FBE8CB2"/>
    <w:lvl w:ilvl="0" w:tplc="CC2C4714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243819">
    <w:abstractNumId w:val="20"/>
  </w:num>
  <w:num w:numId="2" w16cid:durableId="1580168416">
    <w:abstractNumId w:val="11"/>
  </w:num>
  <w:num w:numId="3" w16cid:durableId="407073382">
    <w:abstractNumId w:val="17"/>
  </w:num>
  <w:num w:numId="4" w16cid:durableId="1946687605">
    <w:abstractNumId w:val="15"/>
  </w:num>
  <w:num w:numId="5" w16cid:durableId="1919555145">
    <w:abstractNumId w:val="4"/>
  </w:num>
  <w:num w:numId="6" w16cid:durableId="881134849">
    <w:abstractNumId w:val="16"/>
  </w:num>
  <w:num w:numId="7" w16cid:durableId="466748625">
    <w:abstractNumId w:val="6"/>
  </w:num>
  <w:num w:numId="8" w16cid:durableId="1691178195">
    <w:abstractNumId w:val="13"/>
  </w:num>
  <w:num w:numId="9" w16cid:durableId="1888058461">
    <w:abstractNumId w:val="1"/>
  </w:num>
  <w:num w:numId="10" w16cid:durableId="1235046259">
    <w:abstractNumId w:val="8"/>
  </w:num>
  <w:num w:numId="11" w16cid:durableId="357899160">
    <w:abstractNumId w:val="14"/>
  </w:num>
  <w:num w:numId="12" w16cid:durableId="1986465989">
    <w:abstractNumId w:val="19"/>
  </w:num>
  <w:num w:numId="13" w16cid:durableId="855658632">
    <w:abstractNumId w:val="5"/>
  </w:num>
  <w:num w:numId="14" w16cid:durableId="138815388">
    <w:abstractNumId w:val="10"/>
  </w:num>
  <w:num w:numId="15" w16cid:durableId="1482698521">
    <w:abstractNumId w:val="3"/>
  </w:num>
  <w:num w:numId="16" w16cid:durableId="413018041">
    <w:abstractNumId w:val="2"/>
  </w:num>
  <w:num w:numId="17" w16cid:durableId="457068516">
    <w:abstractNumId w:val="7"/>
  </w:num>
  <w:num w:numId="18" w16cid:durableId="299768692">
    <w:abstractNumId w:val="18"/>
  </w:num>
  <w:num w:numId="19" w16cid:durableId="565184512">
    <w:abstractNumId w:val="0"/>
  </w:num>
  <w:num w:numId="20" w16cid:durableId="72090794">
    <w:abstractNumId w:val="9"/>
  </w:num>
  <w:num w:numId="21" w16cid:durableId="43405536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6E"/>
    <w:rsid w:val="00011760"/>
    <w:rsid w:val="00017258"/>
    <w:rsid w:val="00020389"/>
    <w:rsid w:val="00021405"/>
    <w:rsid w:val="00022005"/>
    <w:rsid w:val="000420FD"/>
    <w:rsid w:val="00042232"/>
    <w:rsid w:val="0004431A"/>
    <w:rsid w:val="00046396"/>
    <w:rsid w:val="0005460C"/>
    <w:rsid w:val="000565A6"/>
    <w:rsid w:val="00056753"/>
    <w:rsid w:val="00062473"/>
    <w:rsid w:val="00062F92"/>
    <w:rsid w:val="00063780"/>
    <w:rsid w:val="00064212"/>
    <w:rsid w:val="000708E9"/>
    <w:rsid w:val="000723EB"/>
    <w:rsid w:val="00074C72"/>
    <w:rsid w:val="00074DD3"/>
    <w:rsid w:val="00075484"/>
    <w:rsid w:val="00081EE7"/>
    <w:rsid w:val="000846B1"/>
    <w:rsid w:val="00090C43"/>
    <w:rsid w:val="00092CDC"/>
    <w:rsid w:val="00094089"/>
    <w:rsid w:val="0009575A"/>
    <w:rsid w:val="00095789"/>
    <w:rsid w:val="000A3DCD"/>
    <w:rsid w:val="000A4943"/>
    <w:rsid w:val="000A4A78"/>
    <w:rsid w:val="000A5552"/>
    <w:rsid w:val="000B3082"/>
    <w:rsid w:val="000B444D"/>
    <w:rsid w:val="000B7AAD"/>
    <w:rsid w:val="000C128C"/>
    <w:rsid w:val="000C1C3B"/>
    <w:rsid w:val="000C47AC"/>
    <w:rsid w:val="000C631C"/>
    <w:rsid w:val="000C7D4C"/>
    <w:rsid w:val="000D0CCC"/>
    <w:rsid w:val="000D2C4E"/>
    <w:rsid w:val="000E1806"/>
    <w:rsid w:val="000E1F3E"/>
    <w:rsid w:val="000E20B7"/>
    <w:rsid w:val="000E423C"/>
    <w:rsid w:val="000E479F"/>
    <w:rsid w:val="000E4EC7"/>
    <w:rsid w:val="000F71FD"/>
    <w:rsid w:val="000F796B"/>
    <w:rsid w:val="00100178"/>
    <w:rsid w:val="00101D45"/>
    <w:rsid w:val="0010205A"/>
    <w:rsid w:val="00107529"/>
    <w:rsid w:val="001102D1"/>
    <w:rsid w:val="00111468"/>
    <w:rsid w:val="00113BC4"/>
    <w:rsid w:val="00116613"/>
    <w:rsid w:val="001206B1"/>
    <w:rsid w:val="00132F18"/>
    <w:rsid w:val="00140686"/>
    <w:rsid w:val="00141B90"/>
    <w:rsid w:val="00145E9E"/>
    <w:rsid w:val="00147D90"/>
    <w:rsid w:val="00147FF1"/>
    <w:rsid w:val="00154A45"/>
    <w:rsid w:val="00154B22"/>
    <w:rsid w:val="00155936"/>
    <w:rsid w:val="0015735D"/>
    <w:rsid w:val="00160387"/>
    <w:rsid w:val="0016078C"/>
    <w:rsid w:val="00161983"/>
    <w:rsid w:val="00161D52"/>
    <w:rsid w:val="00162253"/>
    <w:rsid w:val="001657C3"/>
    <w:rsid w:val="00166F9C"/>
    <w:rsid w:val="001732E2"/>
    <w:rsid w:val="00184E09"/>
    <w:rsid w:val="00193DD1"/>
    <w:rsid w:val="00196855"/>
    <w:rsid w:val="001A07FA"/>
    <w:rsid w:val="001B23A9"/>
    <w:rsid w:val="001B3765"/>
    <w:rsid w:val="001C1147"/>
    <w:rsid w:val="001C1B94"/>
    <w:rsid w:val="001C3878"/>
    <w:rsid w:val="001C3C0E"/>
    <w:rsid w:val="001E0227"/>
    <w:rsid w:val="001E4608"/>
    <w:rsid w:val="001F159E"/>
    <w:rsid w:val="001F1612"/>
    <w:rsid w:val="001F6C95"/>
    <w:rsid w:val="001F6DA6"/>
    <w:rsid w:val="00200400"/>
    <w:rsid w:val="002019BF"/>
    <w:rsid w:val="002066D3"/>
    <w:rsid w:val="002070C8"/>
    <w:rsid w:val="002079C6"/>
    <w:rsid w:val="0021029B"/>
    <w:rsid w:val="00212D38"/>
    <w:rsid w:val="00215CE3"/>
    <w:rsid w:val="00222D1E"/>
    <w:rsid w:val="0022323C"/>
    <w:rsid w:val="0022375A"/>
    <w:rsid w:val="002237E1"/>
    <w:rsid w:val="0022441A"/>
    <w:rsid w:val="00226211"/>
    <w:rsid w:val="00240F62"/>
    <w:rsid w:val="002500BA"/>
    <w:rsid w:val="00251E16"/>
    <w:rsid w:val="00256503"/>
    <w:rsid w:val="002578F5"/>
    <w:rsid w:val="00261A2F"/>
    <w:rsid w:val="002624CD"/>
    <w:rsid w:val="00272C79"/>
    <w:rsid w:val="00275F41"/>
    <w:rsid w:val="00292DB0"/>
    <w:rsid w:val="00293702"/>
    <w:rsid w:val="00294876"/>
    <w:rsid w:val="002A3633"/>
    <w:rsid w:val="002A51BC"/>
    <w:rsid w:val="002A5D0E"/>
    <w:rsid w:val="002A5EFD"/>
    <w:rsid w:val="002B0221"/>
    <w:rsid w:val="002D6362"/>
    <w:rsid w:val="002F19CF"/>
    <w:rsid w:val="002F5D19"/>
    <w:rsid w:val="00301306"/>
    <w:rsid w:val="0030132C"/>
    <w:rsid w:val="0030358D"/>
    <w:rsid w:val="00315F79"/>
    <w:rsid w:val="0031694B"/>
    <w:rsid w:val="003175B5"/>
    <w:rsid w:val="00317FF6"/>
    <w:rsid w:val="00320EF7"/>
    <w:rsid w:val="003219FA"/>
    <w:rsid w:val="003246E6"/>
    <w:rsid w:val="003308AF"/>
    <w:rsid w:val="00332149"/>
    <w:rsid w:val="00332735"/>
    <w:rsid w:val="00332964"/>
    <w:rsid w:val="00340137"/>
    <w:rsid w:val="003430D8"/>
    <w:rsid w:val="003454AF"/>
    <w:rsid w:val="003467B0"/>
    <w:rsid w:val="003467E9"/>
    <w:rsid w:val="003467EE"/>
    <w:rsid w:val="00353C65"/>
    <w:rsid w:val="0035438A"/>
    <w:rsid w:val="0036309E"/>
    <w:rsid w:val="00370F88"/>
    <w:rsid w:val="0037180B"/>
    <w:rsid w:val="00381F5D"/>
    <w:rsid w:val="0038251A"/>
    <w:rsid w:val="00384E3C"/>
    <w:rsid w:val="003938A2"/>
    <w:rsid w:val="00393E10"/>
    <w:rsid w:val="003A1361"/>
    <w:rsid w:val="003A1EE0"/>
    <w:rsid w:val="003A4A9E"/>
    <w:rsid w:val="003A5811"/>
    <w:rsid w:val="003B2CD3"/>
    <w:rsid w:val="003C1C17"/>
    <w:rsid w:val="003C4FF3"/>
    <w:rsid w:val="003D18EB"/>
    <w:rsid w:val="003D3A35"/>
    <w:rsid w:val="003E1C9B"/>
    <w:rsid w:val="003E6A0B"/>
    <w:rsid w:val="003F06D4"/>
    <w:rsid w:val="003F6E55"/>
    <w:rsid w:val="00404138"/>
    <w:rsid w:val="004114D5"/>
    <w:rsid w:val="004239AE"/>
    <w:rsid w:val="004253CD"/>
    <w:rsid w:val="00427CEC"/>
    <w:rsid w:val="004327AB"/>
    <w:rsid w:val="00433763"/>
    <w:rsid w:val="00437D77"/>
    <w:rsid w:val="00443C28"/>
    <w:rsid w:val="00445991"/>
    <w:rsid w:val="0045228C"/>
    <w:rsid w:val="00462550"/>
    <w:rsid w:val="00462CF6"/>
    <w:rsid w:val="004661E3"/>
    <w:rsid w:val="00470806"/>
    <w:rsid w:val="00472739"/>
    <w:rsid w:val="00476EA1"/>
    <w:rsid w:val="00480175"/>
    <w:rsid w:val="004813E9"/>
    <w:rsid w:val="00483C73"/>
    <w:rsid w:val="004922F2"/>
    <w:rsid w:val="00497BA0"/>
    <w:rsid w:val="004A0F35"/>
    <w:rsid w:val="004A17A1"/>
    <w:rsid w:val="004A49AA"/>
    <w:rsid w:val="004A6F21"/>
    <w:rsid w:val="004B62AF"/>
    <w:rsid w:val="004B714D"/>
    <w:rsid w:val="004C0E04"/>
    <w:rsid w:val="004C14E7"/>
    <w:rsid w:val="004C4940"/>
    <w:rsid w:val="004C7BD8"/>
    <w:rsid w:val="004E0F42"/>
    <w:rsid w:val="004E45E3"/>
    <w:rsid w:val="004E6D1C"/>
    <w:rsid w:val="004E71E4"/>
    <w:rsid w:val="0050294B"/>
    <w:rsid w:val="00502C3D"/>
    <w:rsid w:val="00502CB3"/>
    <w:rsid w:val="00505C6B"/>
    <w:rsid w:val="00511AF9"/>
    <w:rsid w:val="00511BDC"/>
    <w:rsid w:val="0051213F"/>
    <w:rsid w:val="00515EF5"/>
    <w:rsid w:val="005175DE"/>
    <w:rsid w:val="005251E0"/>
    <w:rsid w:val="00531E66"/>
    <w:rsid w:val="00534569"/>
    <w:rsid w:val="00534611"/>
    <w:rsid w:val="0054089C"/>
    <w:rsid w:val="005411A3"/>
    <w:rsid w:val="00542A48"/>
    <w:rsid w:val="00543ADA"/>
    <w:rsid w:val="0054445C"/>
    <w:rsid w:val="005447A8"/>
    <w:rsid w:val="00547CDF"/>
    <w:rsid w:val="00552880"/>
    <w:rsid w:val="0056140B"/>
    <w:rsid w:val="00562C1C"/>
    <w:rsid w:val="00565AAC"/>
    <w:rsid w:val="00570722"/>
    <w:rsid w:val="00573578"/>
    <w:rsid w:val="005755A2"/>
    <w:rsid w:val="005805BF"/>
    <w:rsid w:val="00581CDA"/>
    <w:rsid w:val="00581D61"/>
    <w:rsid w:val="005906B9"/>
    <w:rsid w:val="00592296"/>
    <w:rsid w:val="00597EDC"/>
    <w:rsid w:val="00597F55"/>
    <w:rsid w:val="005A2204"/>
    <w:rsid w:val="005A2BE4"/>
    <w:rsid w:val="005A4CF5"/>
    <w:rsid w:val="005B5065"/>
    <w:rsid w:val="005B50BE"/>
    <w:rsid w:val="005B6846"/>
    <w:rsid w:val="005C0660"/>
    <w:rsid w:val="005C4453"/>
    <w:rsid w:val="005C4691"/>
    <w:rsid w:val="005C706F"/>
    <w:rsid w:val="005D3DE6"/>
    <w:rsid w:val="005E78FC"/>
    <w:rsid w:val="005F25F9"/>
    <w:rsid w:val="005F2CE8"/>
    <w:rsid w:val="005F5036"/>
    <w:rsid w:val="0061153C"/>
    <w:rsid w:val="00611731"/>
    <w:rsid w:val="00611A06"/>
    <w:rsid w:val="0061652A"/>
    <w:rsid w:val="0061748E"/>
    <w:rsid w:val="00622BA4"/>
    <w:rsid w:val="00630746"/>
    <w:rsid w:val="00630C60"/>
    <w:rsid w:val="00635CEE"/>
    <w:rsid w:val="00636213"/>
    <w:rsid w:val="006424AD"/>
    <w:rsid w:val="00644095"/>
    <w:rsid w:val="00646923"/>
    <w:rsid w:val="006556F5"/>
    <w:rsid w:val="006613FB"/>
    <w:rsid w:val="00661E36"/>
    <w:rsid w:val="00662A80"/>
    <w:rsid w:val="00664565"/>
    <w:rsid w:val="00670748"/>
    <w:rsid w:val="0067686B"/>
    <w:rsid w:val="00680EBA"/>
    <w:rsid w:val="00684BC1"/>
    <w:rsid w:val="00685F54"/>
    <w:rsid w:val="006A33E5"/>
    <w:rsid w:val="006A5441"/>
    <w:rsid w:val="006B0978"/>
    <w:rsid w:val="006B5368"/>
    <w:rsid w:val="006B7152"/>
    <w:rsid w:val="006C1328"/>
    <w:rsid w:val="006C457D"/>
    <w:rsid w:val="006C599A"/>
    <w:rsid w:val="006C6605"/>
    <w:rsid w:val="006D024D"/>
    <w:rsid w:val="006D1156"/>
    <w:rsid w:val="006E0CB9"/>
    <w:rsid w:val="006E6B39"/>
    <w:rsid w:val="006F0D8C"/>
    <w:rsid w:val="006F1EA5"/>
    <w:rsid w:val="006F2BEA"/>
    <w:rsid w:val="007041EA"/>
    <w:rsid w:val="00704391"/>
    <w:rsid w:val="00705E21"/>
    <w:rsid w:val="0070747F"/>
    <w:rsid w:val="00720C54"/>
    <w:rsid w:val="00721DE7"/>
    <w:rsid w:val="007220A6"/>
    <w:rsid w:val="007228C9"/>
    <w:rsid w:val="00727E87"/>
    <w:rsid w:val="007303FC"/>
    <w:rsid w:val="0074451F"/>
    <w:rsid w:val="0075119E"/>
    <w:rsid w:val="00757BC9"/>
    <w:rsid w:val="007639C5"/>
    <w:rsid w:val="00765E49"/>
    <w:rsid w:val="00771040"/>
    <w:rsid w:val="00771B8A"/>
    <w:rsid w:val="00775E9D"/>
    <w:rsid w:val="007819F4"/>
    <w:rsid w:val="00785AB7"/>
    <w:rsid w:val="00786BF9"/>
    <w:rsid w:val="0079240C"/>
    <w:rsid w:val="007940B9"/>
    <w:rsid w:val="00794EAD"/>
    <w:rsid w:val="007A0B1F"/>
    <w:rsid w:val="007A2C77"/>
    <w:rsid w:val="007A37FD"/>
    <w:rsid w:val="007A4152"/>
    <w:rsid w:val="007A4B5D"/>
    <w:rsid w:val="007B278E"/>
    <w:rsid w:val="007B2893"/>
    <w:rsid w:val="007B3592"/>
    <w:rsid w:val="007B44EE"/>
    <w:rsid w:val="007D0521"/>
    <w:rsid w:val="007D20BA"/>
    <w:rsid w:val="007D378B"/>
    <w:rsid w:val="007D5D70"/>
    <w:rsid w:val="007D642B"/>
    <w:rsid w:val="007E04F2"/>
    <w:rsid w:val="007E0F7C"/>
    <w:rsid w:val="007F040D"/>
    <w:rsid w:val="007F0EF0"/>
    <w:rsid w:val="00805272"/>
    <w:rsid w:val="00813855"/>
    <w:rsid w:val="00813F1F"/>
    <w:rsid w:val="00814A87"/>
    <w:rsid w:val="008215B8"/>
    <w:rsid w:val="0082235E"/>
    <w:rsid w:val="00830B82"/>
    <w:rsid w:val="00836CB5"/>
    <w:rsid w:val="00837270"/>
    <w:rsid w:val="00837473"/>
    <w:rsid w:val="00837CB0"/>
    <w:rsid w:val="00842491"/>
    <w:rsid w:val="00843947"/>
    <w:rsid w:val="008453C1"/>
    <w:rsid w:val="00847930"/>
    <w:rsid w:val="00850D9D"/>
    <w:rsid w:val="008538D4"/>
    <w:rsid w:val="00853C4D"/>
    <w:rsid w:val="00857E20"/>
    <w:rsid w:val="00860B0A"/>
    <w:rsid w:val="00865D11"/>
    <w:rsid w:val="0086715F"/>
    <w:rsid w:val="008727EA"/>
    <w:rsid w:val="008741A8"/>
    <w:rsid w:val="00877735"/>
    <w:rsid w:val="008917E0"/>
    <w:rsid w:val="0089606B"/>
    <w:rsid w:val="008A1F9B"/>
    <w:rsid w:val="008A6078"/>
    <w:rsid w:val="008A6A5B"/>
    <w:rsid w:val="008A7A97"/>
    <w:rsid w:val="008B0909"/>
    <w:rsid w:val="008B4263"/>
    <w:rsid w:val="008B4ACB"/>
    <w:rsid w:val="008B4B1B"/>
    <w:rsid w:val="008B6E8D"/>
    <w:rsid w:val="008C6025"/>
    <w:rsid w:val="008C6BDA"/>
    <w:rsid w:val="008D3D9F"/>
    <w:rsid w:val="008D7957"/>
    <w:rsid w:val="008E196E"/>
    <w:rsid w:val="008E3894"/>
    <w:rsid w:val="008E3D5F"/>
    <w:rsid w:val="008E4C77"/>
    <w:rsid w:val="008E7A0D"/>
    <w:rsid w:val="008F432C"/>
    <w:rsid w:val="008F618C"/>
    <w:rsid w:val="008F781A"/>
    <w:rsid w:val="00904DC6"/>
    <w:rsid w:val="00904DDA"/>
    <w:rsid w:val="00912E02"/>
    <w:rsid w:val="009161E5"/>
    <w:rsid w:val="00917D4F"/>
    <w:rsid w:val="009200B2"/>
    <w:rsid w:val="00921A83"/>
    <w:rsid w:val="00923BF6"/>
    <w:rsid w:val="00926F8C"/>
    <w:rsid w:val="00936B86"/>
    <w:rsid w:val="0094037C"/>
    <w:rsid w:val="00944FF5"/>
    <w:rsid w:val="009467EF"/>
    <w:rsid w:val="009505A5"/>
    <w:rsid w:val="009509B5"/>
    <w:rsid w:val="009559A5"/>
    <w:rsid w:val="0096389C"/>
    <w:rsid w:val="0097548F"/>
    <w:rsid w:val="00975536"/>
    <w:rsid w:val="0098414F"/>
    <w:rsid w:val="0098713A"/>
    <w:rsid w:val="009917D1"/>
    <w:rsid w:val="00995070"/>
    <w:rsid w:val="00997142"/>
    <w:rsid w:val="009A18F6"/>
    <w:rsid w:val="009A2FC2"/>
    <w:rsid w:val="009A57D2"/>
    <w:rsid w:val="009A63F4"/>
    <w:rsid w:val="009A7CE7"/>
    <w:rsid w:val="009B03A9"/>
    <w:rsid w:val="009B36D5"/>
    <w:rsid w:val="009B7AD0"/>
    <w:rsid w:val="009C5C16"/>
    <w:rsid w:val="009D478F"/>
    <w:rsid w:val="009D561D"/>
    <w:rsid w:val="009E2F64"/>
    <w:rsid w:val="009E6A65"/>
    <w:rsid w:val="009F60C3"/>
    <w:rsid w:val="00A0054C"/>
    <w:rsid w:val="00A02FE3"/>
    <w:rsid w:val="00A04B2E"/>
    <w:rsid w:val="00A05659"/>
    <w:rsid w:val="00A05FEA"/>
    <w:rsid w:val="00A06F2F"/>
    <w:rsid w:val="00A06FAE"/>
    <w:rsid w:val="00A1207F"/>
    <w:rsid w:val="00A13591"/>
    <w:rsid w:val="00A14349"/>
    <w:rsid w:val="00A14BE9"/>
    <w:rsid w:val="00A178D2"/>
    <w:rsid w:val="00A2008E"/>
    <w:rsid w:val="00A2221C"/>
    <w:rsid w:val="00A27E06"/>
    <w:rsid w:val="00A3209F"/>
    <w:rsid w:val="00A32BDE"/>
    <w:rsid w:val="00A3388F"/>
    <w:rsid w:val="00A40C3C"/>
    <w:rsid w:val="00A41CF7"/>
    <w:rsid w:val="00A43F96"/>
    <w:rsid w:val="00A53961"/>
    <w:rsid w:val="00A55C86"/>
    <w:rsid w:val="00A57CB5"/>
    <w:rsid w:val="00A61A7C"/>
    <w:rsid w:val="00A667AD"/>
    <w:rsid w:val="00A721F0"/>
    <w:rsid w:val="00A72D63"/>
    <w:rsid w:val="00A80DE3"/>
    <w:rsid w:val="00A84FE2"/>
    <w:rsid w:val="00A92162"/>
    <w:rsid w:val="00A93FF6"/>
    <w:rsid w:val="00A948DA"/>
    <w:rsid w:val="00AA0A0E"/>
    <w:rsid w:val="00AA0C1A"/>
    <w:rsid w:val="00AA2138"/>
    <w:rsid w:val="00AA70DE"/>
    <w:rsid w:val="00AA79BE"/>
    <w:rsid w:val="00AA7EDF"/>
    <w:rsid w:val="00AB1608"/>
    <w:rsid w:val="00AB6544"/>
    <w:rsid w:val="00AC3344"/>
    <w:rsid w:val="00AC5751"/>
    <w:rsid w:val="00AC58CA"/>
    <w:rsid w:val="00AD15F0"/>
    <w:rsid w:val="00AD1F92"/>
    <w:rsid w:val="00AD4AAA"/>
    <w:rsid w:val="00AE3C2D"/>
    <w:rsid w:val="00AE4BEA"/>
    <w:rsid w:val="00AF325C"/>
    <w:rsid w:val="00AF3801"/>
    <w:rsid w:val="00AF46A4"/>
    <w:rsid w:val="00AF699F"/>
    <w:rsid w:val="00B026E7"/>
    <w:rsid w:val="00B0325D"/>
    <w:rsid w:val="00B04AC2"/>
    <w:rsid w:val="00B04B52"/>
    <w:rsid w:val="00B10434"/>
    <w:rsid w:val="00B25357"/>
    <w:rsid w:val="00B2636B"/>
    <w:rsid w:val="00B357CD"/>
    <w:rsid w:val="00B37A4A"/>
    <w:rsid w:val="00B37E86"/>
    <w:rsid w:val="00B4764F"/>
    <w:rsid w:val="00B57814"/>
    <w:rsid w:val="00B63936"/>
    <w:rsid w:val="00B653DC"/>
    <w:rsid w:val="00B65D62"/>
    <w:rsid w:val="00B675E2"/>
    <w:rsid w:val="00B704AE"/>
    <w:rsid w:val="00B740E1"/>
    <w:rsid w:val="00B767E5"/>
    <w:rsid w:val="00B77CCF"/>
    <w:rsid w:val="00B803B1"/>
    <w:rsid w:val="00B82D9D"/>
    <w:rsid w:val="00B83B9D"/>
    <w:rsid w:val="00B8689A"/>
    <w:rsid w:val="00B91333"/>
    <w:rsid w:val="00B94E96"/>
    <w:rsid w:val="00BA0AFD"/>
    <w:rsid w:val="00BA18FC"/>
    <w:rsid w:val="00BA364A"/>
    <w:rsid w:val="00BA3777"/>
    <w:rsid w:val="00BB2DDF"/>
    <w:rsid w:val="00BB50AA"/>
    <w:rsid w:val="00BC2863"/>
    <w:rsid w:val="00BC29BC"/>
    <w:rsid w:val="00BD1C86"/>
    <w:rsid w:val="00BD568D"/>
    <w:rsid w:val="00BE0C06"/>
    <w:rsid w:val="00BF39A0"/>
    <w:rsid w:val="00BF5833"/>
    <w:rsid w:val="00C01A82"/>
    <w:rsid w:val="00C12628"/>
    <w:rsid w:val="00C129A6"/>
    <w:rsid w:val="00C154AD"/>
    <w:rsid w:val="00C2088B"/>
    <w:rsid w:val="00C25ED0"/>
    <w:rsid w:val="00C27713"/>
    <w:rsid w:val="00C32F73"/>
    <w:rsid w:val="00C3370F"/>
    <w:rsid w:val="00C458D6"/>
    <w:rsid w:val="00C517D8"/>
    <w:rsid w:val="00C54CE0"/>
    <w:rsid w:val="00C55FCD"/>
    <w:rsid w:val="00C67012"/>
    <w:rsid w:val="00C7044E"/>
    <w:rsid w:val="00C80FF7"/>
    <w:rsid w:val="00C81BB4"/>
    <w:rsid w:val="00C87FBF"/>
    <w:rsid w:val="00C9063C"/>
    <w:rsid w:val="00C93BE9"/>
    <w:rsid w:val="00C94D7B"/>
    <w:rsid w:val="00C95739"/>
    <w:rsid w:val="00C97038"/>
    <w:rsid w:val="00CA2CBB"/>
    <w:rsid w:val="00CA4EF8"/>
    <w:rsid w:val="00CA5228"/>
    <w:rsid w:val="00CB35E3"/>
    <w:rsid w:val="00CB3A5E"/>
    <w:rsid w:val="00CB6457"/>
    <w:rsid w:val="00CC308C"/>
    <w:rsid w:val="00CC39DA"/>
    <w:rsid w:val="00CC56A1"/>
    <w:rsid w:val="00CC76C4"/>
    <w:rsid w:val="00CD005D"/>
    <w:rsid w:val="00CE4167"/>
    <w:rsid w:val="00CE657D"/>
    <w:rsid w:val="00CE65F3"/>
    <w:rsid w:val="00CE6E0D"/>
    <w:rsid w:val="00CE76A0"/>
    <w:rsid w:val="00CF0794"/>
    <w:rsid w:val="00CF20D3"/>
    <w:rsid w:val="00CF617B"/>
    <w:rsid w:val="00CF77CA"/>
    <w:rsid w:val="00D0454A"/>
    <w:rsid w:val="00D1048A"/>
    <w:rsid w:val="00D12719"/>
    <w:rsid w:val="00D16B12"/>
    <w:rsid w:val="00D27649"/>
    <w:rsid w:val="00D3341D"/>
    <w:rsid w:val="00D33FE7"/>
    <w:rsid w:val="00D34938"/>
    <w:rsid w:val="00D41EEC"/>
    <w:rsid w:val="00D42100"/>
    <w:rsid w:val="00D450E9"/>
    <w:rsid w:val="00D46453"/>
    <w:rsid w:val="00D5161C"/>
    <w:rsid w:val="00D57D1F"/>
    <w:rsid w:val="00D63FF4"/>
    <w:rsid w:val="00D67DA8"/>
    <w:rsid w:val="00D74A5D"/>
    <w:rsid w:val="00D751B5"/>
    <w:rsid w:val="00D81DCF"/>
    <w:rsid w:val="00D825E1"/>
    <w:rsid w:val="00DA048E"/>
    <w:rsid w:val="00DA3B0D"/>
    <w:rsid w:val="00DA475B"/>
    <w:rsid w:val="00DA479D"/>
    <w:rsid w:val="00DC3B64"/>
    <w:rsid w:val="00DC5D42"/>
    <w:rsid w:val="00DD48CC"/>
    <w:rsid w:val="00DD5B22"/>
    <w:rsid w:val="00DE28DC"/>
    <w:rsid w:val="00DE3485"/>
    <w:rsid w:val="00DF078B"/>
    <w:rsid w:val="00DF4420"/>
    <w:rsid w:val="00DF498B"/>
    <w:rsid w:val="00E00D00"/>
    <w:rsid w:val="00E00E47"/>
    <w:rsid w:val="00E02B13"/>
    <w:rsid w:val="00E12469"/>
    <w:rsid w:val="00E13345"/>
    <w:rsid w:val="00E15587"/>
    <w:rsid w:val="00E206B0"/>
    <w:rsid w:val="00E25E47"/>
    <w:rsid w:val="00E347AD"/>
    <w:rsid w:val="00E36FC2"/>
    <w:rsid w:val="00E424AB"/>
    <w:rsid w:val="00E468AF"/>
    <w:rsid w:val="00E51055"/>
    <w:rsid w:val="00E575BD"/>
    <w:rsid w:val="00E66C3E"/>
    <w:rsid w:val="00E66E68"/>
    <w:rsid w:val="00E67401"/>
    <w:rsid w:val="00E728B2"/>
    <w:rsid w:val="00E828C0"/>
    <w:rsid w:val="00E901C6"/>
    <w:rsid w:val="00E90847"/>
    <w:rsid w:val="00E9418A"/>
    <w:rsid w:val="00E942BD"/>
    <w:rsid w:val="00EA1B16"/>
    <w:rsid w:val="00EA213B"/>
    <w:rsid w:val="00EA316E"/>
    <w:rsid w:val="00EA42DC"/>
    <w:rsid w:val="00EA53A2"/>
    <w:rsid w:val="00EB6733"/>
    <w:rsid w:val="00EC5300"/>
    <w:rsid w:val="00EC57EA"/>
    <w:rsid w:val="00EC7C74"/>
    <w:rsid w:val="00ED4CDF"/>
    <w:rsid w:val="00ED7A7E"/>
    <w:rsid w:val="00EE0E5C"/>
    <w:rsid w:val="00EE3DD6"/>
    <w:rsid w:val="00EE5326"/>
    <w:rsid w:val="00EF7EB6"/>
    <w:rsid w:val="00F01690"/>
    <w:rsid w:val="00F07672"/>
    <w:rsid w:val="00F110A6"/>
    <w:rsid w:val="00F11110"/>
    <w:rsid w:val="00F16C3E"/>
    <w:rsid w:val="00F20334"/>
    <w:rsid w:val="00F21231"/>
    <w:rsid w:val="00F21312"/>
    <w:rsid w:val="00F21985"/>
    <w:rsid w:val="00F24288"/>
    <w:rsid w:val="00F27329"/>
    <w:rsid w:val="00F32B78"/>
    <w:rsid w:val="00F33E8F"/>
    <w:rsid w:val="00F419C7"/>
    <w:rsid w:val="00F4354B"/>
    <w:rsid w:val="00F43CA1"/>
    <w:rsid w:val="00F4464E"/>
    <w:rsid w:val="00F46406"/>
    <w:rsid w:val="00F50318"/>
    <w:rsid w:val="00F5068D"/>
    <w:rsid w:val="00F5145F"/>
    <w:rsid w:val="00F51E91"/>
    <w:rsid w:val="00F5217E"/>
    <w:rsid w:val="00F63380"/>
    <w:rsid w:val="00F66B43"/>
    <w:rsid w:val="00F6722E"/>
    <w:rsid w:val="00F70B21"/>
    <w:rsid w:val="00F713BB"/>
    <w:rsid w:val="00F81506"/>
    <w:rsid w:val="00F81A80"/>
    <w:rsid w:val="00F836E0"/>
    <w:rsid w:val="00F96C19"/>
    <w:rsid w:val="00FA0703"/>
    <w:rsid w:val="00FA1240"/>
    <w:rsid w:val="00FA655B"/>
    <w:rsid w:val="00FB2574"/>
    <w:rsid w:val="00FB38B6"/>
    <w:rsid w:val="00FB6505"/>
    <w:rsid w:val="00FC4B4D"/>
    <w:rsid w:val="00FC5B73"/>
    <w:rsid w:val="00FD3B81"/>
    <w:rsid w:val="00FD4A35"/>
    <w:rsid w:val="00FD7991"/>
    <w:rsid w:val="00FE0794"/>
    <w:rsid w:val="00FE3C2E"/>
    <w:rsid w:val="00FE4B13"/>
    <w:rsid w:val="00FE7CB9"/>
    <w:rsid w:val="00FF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3C1FF4"/>
  <w15:chartTrackingRefBased/>
  <w15:docId w15:val="{1F5B7B01-27B0-4E88-9F14-7893B4B1F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37"/>
  </w:style>
  <w:style w:type="paragraph" w:styleId="Heading1">
    <w:name w:val="heading 1"/>
    <w:basedOn w:val="Normal"/>
    <w:next w:val="Normal"/>
    <w:link w:val="Heading1Char"/>
    <w:uiPriority w:val="9"/>
    <w:qFormat/>
    <w:rsid w:val="008777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196E"/>
    <w:pPr>
      <w:autoSpaceDE w:val="0"/>
      <w:autoSpaceDN w:val="0"/>
      <w:adjustRightInd w:val="0"/>
      <w:spacing w:after="0" w:line="240" w:lineRule="auto"/>
      <w:ind w:left="270" w:hanging="270"/>
      <w:outlineLvl w:val="1"/>
    </w:pPr>
    <w:rPr>
      <w:rFonts w:ascii="Arial" w:eastAsia="Times New Roman" w:hAnsi="Arial" w:cs="Arial"/>
      <w:color w:val="FFFF99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E196E"/>
    <w:rPr>
      <w:rFonts w:ascii="Arial" w:eastAsia="Times New Roman" w:hAnsi="Arial" w:cs="Arial"/>
      <w:color w:val="FFFF99"/>
      <w:sz w:val="32"/>
      <w:szCs w:val="32"/>
      <w:lang w:val="en-GB"/>
    </w:rPr>
  </w:style>
  <w:style w:type="paragraph" w:styleId="ListParagraph">
    <w:name w:val="List Paragraph"/>
    <w:basedOn w:val="Normal"/>
    <w:uiPriority w:val="1"/>
    <w:qFormat/>
    <w:rsid w:val="008E196E"/>
    <w:pPr>
      <w:ind w:left="720"/>
      <w:contextualSpacing/>
    </w:pPr>
  </w:style>
  <w:style w:type="table" w:styleId="TableGrid">
    <w:name w:val="Table Grid"/>
    <w:basedOn w:val="TableNormal"/>
    <w:rsid w:val="008E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1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link">
    <w:name w:val="Hyperlink"/>
    <w:basedOn w:val="DefaultParagraphFont"/>
    <w:uiPriority w:val="99"/>
    <w:unhideWhenUsed/>
    <w:rsid w:val="008E19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96E"/>
  </w:style>
  <w:style w:type="paragraph" w:styleId="Footer">
    <w:name w:val="footer"/>
    <w:basedOn w:val="Normal"/>
    <w:link w:val="FooterChar"/>
    <w:uiPriority w:val="99"/>
    <w:unhideWhenUsed/>
    <w:rsid w:val="008E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96E"/>
  </w:style>
  <w:style w:type="paragraph" w:customStyle="1" w:styleId="EndNoteBibliographyTitle">
    <w:name w:val="EndNote Bibliography Title"/>
    <w:basedOn w:val="Normal"/>
    <w:link w:val="EndNoteBibliographyTitleTegn"/>
    <w:rsid w:val="003401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401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401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4013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3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40137"/>
    <w:rPr>
      <w:color w:val="605E5C"/>
      <w:shd w:val="clear" w:color="auto" w:fill="E1DFDD"/>
    </w:rPr>
  </w:style>
  <w:style w:type="character" w:customStyle="1" w:styleId="citationreference">
    <w:name w:val="citationreference"/>
    <w:basedOn w:val="DefaultParagraphFont"/>
    <w:rsid w:val="00340137"/>
  </w:style>
  <w:style w:type="character" w:customStyle="1" w:styleId="m00659">
    <w:name w:val="m00659"/>
    <w:basedOn w:val="DefaultParagraphFont"/>
    <w:rsid w:val="00340137"/>
  </w:style>
  <w:style w:type="character" w:customStyle="1" w:styleId="p02538">
    <w:name w:val="p02538"/>
    <w:basedOn w:val="DefaultParagraphFont"/>
    <w:rsid w:val="00340137"/>
  </w:style>
  <w:style w:type="character" w:customStyle="1" w:styleId="e00666">
    <w:name w:val="e00666"/>
    <w:basedOn w:val="DefaultParagraphFont"/>
    <w:rsid w:val="00340137"/>
  </w:style>
  <w:style w:type="character" w:customStyle="1" w:styleId="s01674">
    <w:name w:val="s01674"/>
    <w:basedOn w:val="DefaultParagraphFont"/>
    <w:rsid w:val="00340137"/>
  </w:style>
  <w:style w:type="character" w:customStyle="1" w:styleId="e00199">
    <w:name w:val="e00199"/>
    <w:basedOn w:val="DefaultParagraphFont"/>
    <w:rsid w:val="00340137"/>
  </w:style>
  <w:style w:type="character" w:customStyle="1" w:styleId="apple-converted-space">
    <w:name w:val="apple-converted-space"/>
    <w:basedOn w:val="DefaultParagraphFont"/>
    <w:rsid w:val="00340137"/>
  </w:style>
  <w:style w:type="character" w:styleId="FollowedHyperlink">
    <w:name w:val="FollowedHyperlink"/>
    <w:basedOn w:val="DefaultParagraphFont"/>
    <w:uiPriority w:val="99"/>
    <w:semiHidden/>
    <w:unhideWhenUsed/>
    <w:rsid w:val="0034013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0137"/>
  </w:style>
  <w:style w:type="paragraph" w:styleId="Revision">
    <w:name w:val="Revision"/>
    <w:hidden/>
    <w:uiPriority w:val="99"/>
    <w:semiHidden/>
    <w:rsid w:val="00340137"/>
    <w:pPr>
      <w:spacing w:after="0" w:line="240" w:lineRule="auto"/>
    </w:pPr>
  </w:style>
  <w:style w:type="paragraph" w:customStyle="1" w:styleId="CM1">
    <w:name w:val="CM1"/>
    <w:basedOn w:val="Normal"/>
    <w:next w:val="Normal"/>
    <w:rsid w:val="0034013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msonormal0">
    <w:name w:val="msonormal"/>
    <w:basedOn w:val="Normal"/>
    <w:rsid w:val="00340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0">
    <w:name w:val="font0"/>
    <w:basedOn w:val="Normal"/>
    <w:rsid w:val="003401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b-NO"/>
    </w:rPr>
  </w:style>
  <w:style w:type="paragraph" w:customStyle="1" w:styleId="font5">
    <w:name w:val="font5"/>
    <w:basedOn w:val="Normal"/>
    <w:rsid w:val="003401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b-NO"/>
    </w:rPr>
  </w:style>
  <w:style w:type="paragraph" w:customStyle="1" w:styleId="font6">
    <w:name w:val="font6"/>
    <w:basedOn w:val="Normal"/>
    <w:rsid w:val="0034013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nb-NO"/>
    </w:rPr>
  </w:style>
  <w:style w:type="paragraph" w:customStyle="1" w:styleId="font7">
    <w:name w:val="font7"/>
    <w:basedOn w:val="Normal"/>
    <w:rsid w:val="0034013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nb-NO"/>
    </w:rPr>
  </w:style>
  <w:style w:type="paragraph" w:customStyle="1" w:styleId="font8">
    <w:name w:val="font8"/>
    <w:basedOn w:val="Normal"/>
    <w:rsid w:val="0034013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nb-NO"/>
    </w:rPr>
  </w:style>
  <w:style w:type="paragraph" w:customStyle="1" w:styleId="xl65">
    <w:name w:val="xl65"/>
    <w:basedOn w:val="Normal"/>
    <w:rsid w:val="00340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nb-NO"/>
    </w:rPr>
  </w:style>
  <w:style w:type="paragraph" w:customStyle="1" w:styleId="xl70">
    <w:name w:val="xl70"/>
    <w:basedOn w:val="Normal"/>
    <w:rsid w:val="0034013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1">
    <w:name w:val="xl71"/>
    <w:basedOn w:val="Normal"/>
    <w:rsid w:val="0034013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b-NO"/>
    </w:rPr>
  </w:style>
  <w:style w:type="paragraph" w:customStyle="1" w:styleId="xl72">
    <w:name w:val="xl72"/>
    <w:basedOn w:val="Normal"/>
    <w:rsid w:val="0034013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3">
    <w:name w:val="xl73"/>
    <w:basedOn w:val="Normal"/>
    <w:rsid w:val="0034013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ndNoteBibliographyChar">
    <w:name w:val="EndNote Bibliography Char"/>
    <w:basedOn w:val="DefaultParagraphFont"/>
    <w:rsid w:val="00340137"/>
    <w:rPr>
      <w:rFonts w:ascii="Calibri" w:hAnsi="Calibri" w:cs="Calibri"/>
      <w:noProof/>
      <w:lang w:val="en-US"/>
    </w:rPr>
  </w:style>
  <w:style w:type="character" w:customStyle="1" w:styleId="fq-field">
    <w:name w:val="fq-field"/>
    <w:basedOn w:val="DefaultParagraphFont"/>
    <w:rsid w:val="00340137"/>
  </w:style>
  <w:style w:type="character" w:customStyle="1" w:styleId="fq-value">
    <w:name w:val="fq-value"/>
    <w:basedOn w:val="DefaultParagraphFont"/>
    <w:rsid w:val="00340137"/>
  </w:style>
  <w:style w:type="character" w:customStyle="1" w:styleId="fq-op">
    <w:name w:val="fq-op"/>
    <w:basedOn w:val="DefaultParagraphFont"/>
    <w:rsid w:val="00340137"/>
  </w:style>
  <w:style w:type="character" w:customStyle="1" w:styleId="cf01">
    <w:name w:val="cf01"/>
    <w:basedOn w:val="DefaultParagraphFont"/>
    <w:rsid w:val="00340137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77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7B35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B3592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7B3592"/>
    <w:pPr>
      <w:widowControl w:val="0"/>
      <w:autoSpaceDE w:val="0"/>
      <w:autoSpaceDN w:val="0"/>
      <w:spacing w:after="0" w:line="711" w:lineRule="exact"/>
      <w:ind w:left="3637"/>
    </w:pPr>
    <w:rPr>
      <w:rFonts w:ascii="Calibri" w:eastAsia="Calibri" w:hAnsi="Calibri" w:cs="Calibri"/>
      <w:b/>
      <w:bCs/>
      <w:sz w:val="60"/>
      <w:szCs w:val="6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B3592"/>
    <w:rPr>
      <w:rFonts w:ascii="Calibri" w:eastAsia="Calibri" w:hAnsi="Calibri" w:cs="Calibri"/>
      <w:b/>
      <w:bCs/>
      <w:sz w:val="60"/>
      <w:szCs w:val="60"/>
      <w:lang w:val="en-US"/>
    </w:rPr>
  </w:style>
  <w:style w:type="paragraph" w:customStyle="1" w:styleId="TableParagraph">
    <w:name w:val="Table Paragraph"/>
    <w:basedOn w:val="Normal"/>
    <w:uiPriority w:val="1"/>
    <w:qFormat/>
    <w:rsid w:val="007B35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6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90827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9537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346900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7252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7964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41978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AE39B-D9E4-412D-A651-12834723A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1</Pages>
  <Words>2340</Words>
  <Characters>12407</Characters>
  <Application>Microsoft Office Word</Application>
  <DocSecurity>0</DocSecurity>
  <Lines>103</Lines>
  <Paragraphs>29</Paragraphs>
  <ScaleCrop>false</ScaleCrop>
  <Company/>
  <LinksUpToDate>false</LinksUpToDate>
  <CharactersWithSpaces>1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arangis Sharifibastan</cp:lastModifiedBy>
  <cp:revision>141</cp:revision>
  <dcterms:created xsi:type="dcterms:W3CDTF">2024-03-11T09:29:00Z</dcterms:created>
  <dcterms:modified xsi:type="dcterms:W3CDTF">2024-09-1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f1611bfab97dc9d77d74bca7816ef8254419e4a9fcef1dc90d113ec904f83</vt:lpwstr>
  </property>
</Properties>
</file>